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5C5EE0" w14:textId="388FFB28" w:rsidR="000F026F" w:rsidRPr="000F026F" w:rsidRDefault="0036705E">
      <w:pPr>
        <w:rPr>
          <w:rFonts w:ascii="Times New Roman" w:hAnsi="Times New Roman" w:cs="Times New Roman"/>
          <w:b/>
        </w:rPr>
      </w:pPr>
      <w:r>
        <w:rPr>
          <w:rFonts w:ascii="Times New Roman" w:hAnsi="Times New Roman" w:cs="Times New Roman"/>
          <w:b/>
        </w:rPr>
        <w:t>S1</w:t>
      </w:r>
      <w:r w:rsidR="00780799">
        <w:rPr>
          <w:rFonts w:ascii="Times New Roman" w:hAnsi="Times New Roman" w:cs="Times New Roman"/>
          <w:b/>
        </w:rPr>
        <w:t xml:space="preserve"> Appendix</w:t>
      </w:r>
      <w:r>
        <w:rPr>
          <w:rFonts w:ascii="Times New Roman" w:hAnsi="Times New Roman" w:cs="Times New Roman"/>
          <w:b/>
        </w:rPr>
        <w:t xml:space="preserve">: </w:t>
      </w:r>
      <w:r w:rsidR="000F026F" w:rsidRPr="000F026F">
        <w:rPr>
          <w:rFonts w:ascii="Times New Roman" w:hAnsi="Times New Roman" w:cs="Times New Roman"/>
          <w:b/>
        </w:rPr>
        <w:t xml:space="preserve">Supplementary </w:t>
      </w:r>
      <w:r w:rsidR="00D50896">
        <w:rPr>
          <w:rFonts w:ascii="Times New Roman" w:hAnsi="Times New Roman" w:cs="Times New Roman"/>
          <w:b/>
        </w:rPr>
        <w:t>Methods</w:t>
      </w:r>
    </w:p>
    <w:p w14:paraId="13B07C3D" w14:textId="77777777" w:rsidR="000F026F" w:rsidRDefault="000F026F" w:rsidP="000F026F">
      <w:pPr>
        <w:rPr>
          <w:rFonts w:ascii="Times New Roman" w:hAnsi="Times New Roman" w:cs="Times New Roman"/>
          <w:lang w:val="en-US"/>
        </w:rPr>
      </w:pPr>
    </w:p>
    <w:p w14:paraId="5B4845E3" w14:textId="018EAFA2" w:rsidR="000C2617" w:rsidRDefault="00F43582" w:rsidP="00803BE5">
      <w:pPr>
        <w:rPr>
          <w:rFonts w:ascii="Times New Roman" w:hAnsi="Times New Roman" w:cs="Times New Roman"/>
          <w:i/>
        </w:rPr>
      </w:pPr>
      <w:r>
        <w:rPr>
          <w:rFonts w:ascii="Times New Roman" w:hAnsi="Times New Roman" w:cs="Times New Roman"/>
          <w:i/>
        </w:rPr>
        <w:t>Parameter estimation in two-regime models</w:t>
      </w:r>
    </w:p>
    <w:p w14:paraId="77381DF1" w14:textId="77777777" w:rsidR="009C563C" w:rsidRDefault="009C563C" w:rsidP="00803BE5">
      <w:pPr>
        <w:rPr>
          <w:rFonts w:ascii="Times New Roman" w:hAnsi="Times New Roman" w:cs="Times New Roman"/>
          <w:i/>
        </w:rPr>
      </w:pPr>
    </w:p>
    <w:p w14:paraId="44007F76" w14:textId="77777777" w:rsidR="000C2617" w:rsidRDefault="000C2617" w:rsidP="000C2617">
      <w:pPr>
        <w:rPr>
          <w:rFonts w:ascii="Times New Roman" w:hAnsi="Times New Roman" w:cs="Times New Roman"/>
        </w:rPr>
      </w:pPr>
      <w:r>
        <w:rPr>
          <w:rFonts w:ascii="Times New Roman" w:hAnsi="Times New Roman" w:cs="Times New Roman"/>
        </w:rPr>
        <w:tab/>
        <w:t xml:space="preserve">To verify that the model fitting tools we developed for two-regime </w:t>
      </w:r>
    </w:p>
    <w:p w14:paraId="6226B213" w14:textId="59F49BDD" w:rsidR="000C2617" w:rsidRDefault="000C2617" w:rsidP="000C2617">
      <w:pPr>
        <w:rPr>
          <w:rFonts w:ascii="Times New Roman" w:hAnsi="Times New Roman" w:cs="Times New Roman"/>
        </w:rPr>
      </w:pPr>
      <w:r>
        <w:rPr>
          <w:rFonts w:ascii="Times New Roman" w:hAnsi="Times New Roman" w:cs="Times New Roman"/>
        </w:rPr>
        <w:t xml:space="preserve">models accurately estimate parameters, we conducted a simulation study for each of the models. In this study, we simulated one hundred trees with 50 tips under a Yule process using the </w:t>
      </w:r>
      <w:proofErr w:type="spellStart"/>
      <w:r>
        <w:rPr>
          <w:rFonts w:ascii="Times New Roman" w:hAnsi="Times New Roman" w:cs="Times New Roman"/>
        </w:rPr>
        <w:t>pbtree</w:t>
      </w:r>
      <w:proofErr w:type="spellEnd"/>
      <w:r>
        <w:rPr>
          <w:rFonts w:ascii="Times New Roman" w:hAnsi="Times New Roman" w:cs="Times New Roman"/>
        </w:rPr>
        <w:t xml:space="preserve"> function in the R package </w:t>
      </w:r>
      <w:proofErr w:type="spellStart"/>
      <w:r>
        <w:rPr>
          <w:rFonts w:ascii="Times New Roman" w:hAnsi="Times New Roman" w:cs="Times New Roman"/>
        </w:rPr>
        <w:t>phytools</w:t>
      </w:r>
      <w:proofErr w:type="spellEnd"/>
      <w:r>
        <w:rPr>
          <w:rFonts w:ascii="Times New Roman" w:hAnsi="Times New Roman" w:cs="Times New Roman"/>
        </w:rPr>
        <w:t xml:space="preserve"> </w:t>
      </w:r>
      <w:r>
        <w:rPr>
          <w:rFonts w:ascii="Times New Roman" w:hAnsi="Times New Roman" w:cs="Times New Roman"/>
        </w:rPr>
        <w:fldChar w:fldCharType="begin" w:fldLock="1"/>
      </w:r>
      <w:r w:rsidR="00B0348F">
        <w:rPr>
          <w:rFonts w:ascii="Times New Roman" w:hAnsi="Times New Roman" w:cs="Times New Roman"/>
        </w:rPr>
        <w:instrText>ADDIN CSL_CITATION {"citationItems":[{"id":"ITEM-1","itemData":{"author":[{"dropping-particle":"","family":"Revell","given":"Liam J","non-dropping-particle":"","parse-names":false,"suffix":""}],"container-title":"Methods in Ecology and Evolution","id":"ITEM-1","issued":{"date-parts":[["2012"]]},"page":"217-223","title":"phytools: An R package for phylogenetic comparative biology (and other things)","type":"article-journal","volume":"3"},"uris":["http://www.mendeley.com/documents/?uuid=485519be-91c6-4b6a-940e-f161105499a1"]}],"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00B0348F" w:rsidRPr="00B0348F">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We then simulated two regimes along the tree, one containing 30 lineages and the other containing 20 lineages, using the </w:t>
      </w:r>
      <w:proofErr w:type="spellStart"/>
      <w:proofErr w:type="gramStart"/>
      <w:r>
        <w:rPr>
          <w:rFonts w:ascii="Times New Roman" w:hAnsi="Times New Roman" w:cs="Times New Roman"/>
        </w:rPr>
        <w:t>make.simmap</w:t>
      </w:r>
      <w:proofErr w:type="spellEnd"/>
      <w:proofErr w:type="gramEnd"/>
      <w:r>
        <w:rPr>
          <w:rFonts w:ascii="Times New Roman" w:hAnsi="Times New Roman" w:cs="Times New Roman"/>
        </w:rPr>
        <w:t xml:space="preserve"> function in </w:t>
      </w:r>
      <w:proofErr w:type="spellStart"/>
      <w:r>
        <w:rPr>
          <w:rFonts w:ascii="Times New Roman" w:hAnsi="Times New Roman" w:cs="Times New Roman"/>
        </w:rPr>
        <w:t>phytools</w:t>
      </w:r>
      <w:proofErr w:type="spellEnd"/>
      <w:r>
        <w:rPr>
          <w:rFonts w:ascii="Times New Roman" w:hAnsi="Times New Roman" w:cs="Times New Roman"/>
        </w:rPr>
        <w:t>. We then simulated traits from the root to the tips of the phylogenies across a range of parameter values (</w:t>
      </w:r>
      <w:r w:rsidR="007E287F">
        <w:rPr>
          <w:rFonts w:ascii="Times New Roman" w:hAnsi="Times New Roman" w:cs="Times New Roman"/>
        </w:rPr>
        <w:t xml:space="preserve">S1 </w:t>
      </w:r>
      <w:r>
        <w:rPr>
          <w:rFonts w:ascii="Times New Roman" w:hAnsi="Times New Roman" w:cs="Times New Roman"/>
        </w:rPr>
        <w:t>Table), setting the trait value at the root to 0. Finally, we fit the model for the generating process to each simulated dataset and compared the simulated and estimated parameter values.</w:t>
      </w:r>
    </w:p>
    <w:p w14:paraId="018A6570" w14:textId="2A36D215" w:rsidR="000C2617" w:rsidRDefault="000C2617" w:rsidP="000C2617">
      <w:pPr>
        <w:rPr>
          <w:rFonts w:ascii="Times New Roman" w:hAnsi="Times New Roman" w:cs="Times New Roman"/>
        </w:rPr>
      </w:pPr>
      <w:r>
        <w:rPr>
          <w:rFonts w:ascii="Times New Roman" w:hAnsi="Times New Roman" w:cs="Times New Roman"/>
        </w:rPr>
        <w:tab/>
        <w:t>In each case, the maximum likelihood estimates were reasonable approximations of the simulated parameter values (</w:t>
      </w:r>
      <w:r w:rsidR="00790DDC">
        <w:rPr>
          <w:rFonts w:ascii="Times New Roman" w:hAnsi="Times New Roman" w:cs="Times New Roman"/>
        </w:rPr>
        <w:t xml:space="preserve">S2 </w:t>
      </w:r>
      <w:r>
        <w:rPr>
          <w:rFonts w:ascii="Times New Roman" w:hAnsi="Times New Roman" w:cs="Times New Roman"/>
        </w:rPr>
        <w:t>Fig.). Importantly, the difference between the parameter values of the two regimes was particularly well estimated (</w:t>
      </w:r>
      <w:r w:rsidR="00790DDC">
        <w:rPr>
          <w:rFonts w:ascii="Times New Roman" w:hAnsi="Times New Roman" w:cs="Times New Roman"/>
        </w:rPr>
        <w:t xml:space="preserve">S2 </w:t>
      </w:r>
      <w:r>
        <w:rPr>
          <w:rFonts w:ascii="Times New Roman" w:hAnsi="Times New Roman" w:cs="Times New Roman"/>
        </w:rPr>
        <w:t xml:space="preserve">Fig. </w:t>
      </w:r>
      <w:proofErr w:type="spellStart"/>
      <w:proofErr w:type="gramStart"/>
      <w:r>
        <w:rPr>
          <w:rFonts w:ascii="Times New Roman" w:hAnsi="Times New Roman" w:cs="Times New Roman"/>
        </w:rPr>
        <w:t>d,h</w:t>
      </w:r>
      <w:proofErr w:type="gramEnd"/>
      <w:r>
        <w:rPr>
          <w:rFonts w:ascii="Times New Roman" w:hAnsi="Times New Roman" w:cs="Times New Roman"/>
        </w:rPr>
        <w:t>,l,p</w:t>
      </w:r>
      <w:proofErr w:type="spellEnd"/>
      <w:r>
        <w:rPr>
          <w:rFonts w:ascii="Times New Roman" w:hAnsi="Times New Roman" w:cs="Times New Roman"/>
        </w:rPr>
        <w:t xml:space="preserve">). Preliminary analyses demonstrated that the ML estimates from the two-regime MC model were sensitive to the starting values of the optimization process. As a result, for each trait fit in our simulation and empirical analyses, we conducted fits using </w:t>
      </w:r>
      <w:r w:rsidRPr="00BC61E6">
        <w:rPr>
          <w:rFonts w:ascii="Times New Roman" w:hAnsi="Times New Roman" w:cs="Times New Roman"/>
        </w:rPr>
        <w:t>5</w:t>
      </w:r>
      <w:r>
        <w:rPr>
          <w:rFonts w:ascii="Times New Roman" w:hAnsi="Times New Roman" w:cs="Times New Roman"/>
        </w:rPr>
        <w:t xml:space="preserve"> different starting values and used the results from the fit with the highest likelihood.</w:t>
      </w:r>
    </w:p>
    <w:p w14:paraId="55D581FD" w14:textId="7AE8BAD2" w:rsidR="00F43582" w:rsidRDefault="00F43582" w:rsidP="000C2617">
      <w:pPr>
        <w:rPr>
          <w:rFonts w:ascii="Times New Roman" w:hAnsi="Times New Roman" w:cs="Times New Roman"/>
        </w:rPr>
      </w:pPr>
    </w:p>
    <w:p w14:paraId="4D540A6A" w14:textId="4A354E8B" w:rsidR="00F43582" w:rsidRPr="00D87CA2" w:rsidRDefault="00F43582" w:rsidP="000C2617">
      <w:pPr>
        <w:rPr>
          <w:rFonts w:ascii="Times New Roman" w:hAnsi="Times New Roman" w:cs="Times New Roman"/>
          <w:i/>
          <w:iCs/>
        </w:rPr>
      </w:pPr>
      <w:r>
        <w:rPr>
          <w:rFonts w:ascii="Times New Roman" w:hAnsi="Times New Roman" w:cs="Times New Roman"/>
          <w:i/>
          <w:iCs/>
        </w:rPr>
        <w:t>Inferences under</w:t>
      </w:r>
      <w:r w:rsidRPr="00D87CA2">
        <w:rPr>
          <w:rFonts w:ascii="Times New Roman" w:hAnsi="Times New Roman" w:cs="Times New Roman"/>
          <w:i/>
          <w:iCs/>
        </w:rPr>
        <w:t xml:space="preserve"> two</w:t>
      </w:r>
      <w:r>
        <w:rPr>
          <w:rFonts w:ascii="Times New Roman" w:hAnsi="Times New Roman" w:cs="Times New Roman"/>
          <w:i/>
          <w:iCs/>
        </w:rPr>
        <w:t>-</w:t>
      </w:r>
      <w:r w:rsidRPr="00D87CA2">
        <w:rPr>
          <w:rFonts w:ascii="Times New Roman" w:hAnsi="Times New Roman" w:cs="Times New Roman"/>
          <w:i/>
          <w:iCs/>
        </w:rPr>
        <w:t xml:space="preserve">regime </w:t>
      </w:r>
      <w:r>
        <w:rPr>
          <w:rFonts w:ascii="Times New Roman" w:hAnsi="Times New Roman" w:cs="Times New Roman"/>
          <w:i/>
          <w:iCs/>
        </w:rPr>
        <w:t xml:space="preserve">BM, OU, and EB </w:t>
      </w:r>
      <w:r w:rsidRPr="00D87CA2">
        <w:rPr>
          <w:rFonts w:ascii="Times New Roman" w:hAnsi="Times New Roman" w:cs="Times New Roman"/>
          <w:i/>
          <w:iCs/>
        </w:rPr>
        <w:t>models</w:t>
      </w:r>
    </w:p>
    <w:p w14:paraId="23768A80" w14:textId="1FF61D6A" w:rsidR="00F43582" w:rsidRDefault="00F43582" w:rsidP="00803BE5">
      <w:pPr>
        <w:rPr>
          <w:rFonts w:ascii="Times New Roman" w:hAnsi="Times New Roman" w:cs="Times New Roman"/>
          <w:i/>
        </w:rPr>
      </w:pPr>
    </w:p>
    <w:p w14:paraId="5C43B3B0" w14:textId="59F981FB" w:rsidR="00F43582" w:rsidRDefault="00F43582" w:rsidP="00D87CA2">
      <w:pPr>
        <w:ind w:firstLine="720"/>
        <w:rPr>
          <w:rFonts w:ascii="Times New Roman" w:hAnsi="Times New Roman" w:cs="Times New Roman"/>
        </w:rPr>
      </w:pPr>
      <w:r>
        <w:rPr>
          <w:rFonts w:ascii="Times New Roman" w:hAnsi="Times New Roman" w:cs="Times New Roman"/>
        </w:rPr>
        <w:t xml:space="preserve">To verify that data generated under two-regime models excluding competition (i.e., BM, OU, and EB models) are not best-fit by models that incorporate competition, we conducted a simulation study for each of the models. </w:t>
      </w:r>
      <w:r w:rsidR="00F266BF">
        <w:rPr>
          <w:rFonts w:ascii="Times New Roman" w:hAnsi="Times New Roman" w:cs="Times New Roman"/>
        </w:rPr>
        <w:t>We used the same EB simulations as above, and u</w:t>
      </w:r>
      <w:r>
        <w:rPr>
          <w:rFonts w:ascii="Times New Roman" w:hAnsi="Times New Roman" w:cs="Times New Roman"/>
        </w:rPr>
        <w:t xml:space="preserve">sing the same trees and regimes generated above, we simulated </w:t>
      </w:r>
      <w:r w:rsidR="00643B50">
        <w:rPr>
          <w:rFonts w:ascii="Times New Roman" w:hAnsi="Times New Roman" w:cs="Times New Roman"/>
        </w:rPr>
        <w:t xml:space="preserve">BM and OU </w:t>
      </w:r>
      <w:r>
        <w:rPr>
          <w:rFonts w:ascii="Times New Roman" w:hAnsi="Times New Roman" w:cs="Times New Roman"/>
        </w:rPr>
        <w:t>traits along the phylogenies across a range of parameter values (</w:t>
      </w:r>
      <w:r w:rsidR="004E1540">
        <w:rPr>
          <w:rFonts w:ascii="Times New Roman" w:hAnsi="Times New Roman" w:cs="Times New Roman"/>
        </w:rPr>
        <w:t>S</w:t>
      </w:r>
      <w:r w:rsidR="007E287F">
        <w:rPr>
          <w:rFonts w:ascii="Times New Roman" w:hAnsi="Times New Roman" w:cs="Times New Roman"/>
        </w:rPr>
        <w:t>1</w:t>
      </w:r>
      <w:r w:rsidR="004E1540">
        <w:rPr>
          <w:rFonts w:ascii="Times New Roman" w:hAnsi="Times New Roman" w:cs="Times New Roman"/>
        </w:rPr>
        <w:t xml:space="preserve"> </w:t>
      </w:r>
      <w:r>
        <w:rPr>
          <w:rFonts w:ascii="Times New Roman" w:hAnsi="Times New Roman" w:cs="Times New Roman"/>
        </w:rPr>
        <w:t>Table</w:t>
      </w:r>
      <w:r w:rsidR="00F266BF">
        <w:rPr>
          <w:rFonts w:ascii="Times New Roman" w:hAnsi="Times New Roman" w:cs="Times New Roman"/>
        </w:rPr>
        <w:t xml:space="preserve">) in </w:t>
      </w:r>
      <w:proofErr w:type="spellStart"/>
      <w:r w:rsidR="00F266BF">
        <w:rPr>
          <w:rFonts w:ascii="Times New Roman" w:hAnsi="Times New Roman" w:cs="Times New Roman"/>
        </w:rPr>
        <w:t>mvMORPH</w:t>
      </w:r>
      <w:proofErr w:type="spellEnd"/>
      <w:r w:rsidR="00F266BF">
        <w:rPr>
          <w:rFonts w:ascii="Times New Roman" w:hAnsi="Times New Roman" w:cs="Times New Roman"/>
        </w:rPr>
        <w:t xml:space="preserve"> </w:t>
      </w:r>
      <w:r w:rsidR="007F1A9E">
        <w:rPr>
          <w:rFonts w:ascii="Times New Roman" w:hAnsi="Times New Roman" w:cs="Times New Roman"/>
        </w:rPr>
        <w:fldChar w:fldCharType="begin" w:fldLock="1"/>
      </w:r>
      <w:r w:rsidR="007F1A9E">
        <w:rPr>
          <w:rFonts w:ascii="Times New Roman" w:hAnsi="Times New Roman" w:cs="Times New Roman"/>
        </w:rPr>
        <w:instrText>ADDIN CSL_CITATION {"citationItems":[{"id":"ITEM-1","itemData":{"author":[{"dropping-particle":"","family":"Clavel","given":"Julien","non-dropping-particle":"","parse-names":false,"suffix":""},{"dropping-particle":"","family":"Escarguel","given":"Gilles","non-dropping-particle":"","parse-names":false,"suffix":""},{"dropping-particle":"","family":"Merceron","given":"Gildas","non-dropping-particle":"","parse-names":false,"suffix":""}],"container-title":"Methods in Ecology and Evolution","id":"ITEM-1","issue":"11","issued":{"date-parts":[["2015"]]},"page":"1311-1319","publisher":"Wiley Online Library","title":"mvMORPH: an R package for fitting multivariate evolutionary models to morphometric data","type":"article-journal","volume":"6"},"uris":["http://www.mendeley.com/documents/?uuid=30941d3f-07e2-44de-acfa-d4535449b1d9"]}],"mendeley":{"formattedCitation":"[2]","plainTextFormattedCitation":"[2]","previouslyFormattedCitation":"[2]"},"properties":{"noteIndex":0},"schema":"https://github.com/citation-style-language/schema/raw/master/csl-citation.json"}</w:instrText>
      </w:r>
      <w:r w:rsidR="007F1A9E">
        <w:rPr>
          <w:rFonts w:ascii="Times New Roman" w:hAnsi="Times New Roman" w:cs="Times New Roman"/>
        </w:rPr>
        <w:fldChar w:fldCharType="separate"/>
      </w:r>
      <w:r w:rsidR="007F1A9E" w:rsidRPr="007F1A9E">
        <w:rPr>
          <w:rFonts w:ascii="Times New Roman" w:hAnsi="Times New Roman" w:cs="Times New Roman"/>
          <w:noProof/>
        </w:rPr>
        <w:t>[2]</w:t>
      </w:r>
      <w:r w:rsidR="007F1A9E">
        <w:rPr>
          <w:rFonts w:ascii="Times New Roman" w:hAnsi="Times New Roman" w:cs="Times New Roman"/>
        </w:rPr>
        <w:fldChar w:fldCharType="end"/>
      </w:r>
      <w:r>
        <w:rPr>
          <w:rFonts w:ascii="Times New Roman" w:hAnsi="Times New Roman" w:cs="Times New Roman"/>
        </w:rPr>
        <w:t xml:space="preserve">. Finally, we fit the model for the generating process to each simulated dataset and </w:t>
      </w:r>
      <w:r w:rsidR="00FA6E7B">
        <w:rPr>
          <w:rFonts w:ascii="Times New Roman" w:hAnsi="Times New Roman" w:cs="Times New Roman"/>
        </w:rPr>
        <w:t>conducted model selection as described in the main text</w:t>
      </w:r>
      <w:r w:rsidR="000873F5">
        <w:rPr>
          <w:rFonts w:ascii="Times New Roman" w:hAnsi="Times New Roman" w:cs="Times New Roman"/>
        </w:rPr>
        <w:t xml:space="preserve"> (S8 Data)</w:t>
      </w:r>
      <w:r>
        <w:rPr>
          <w:rFonts w:ascii="Times New Roman" w:hAnsi="Times New Roman" w:cs="Times New Roman"/>
        </w:rPr>
        <w:t>.</w:t>
      </w:r>
    </w:p>
    <w:p w14:paraId="7140ABDA" w14:textId="25707462" w:rsidR="00F43582" w:rsidRPr="00BD26C3" w:rsidRDefault="00F43582" w:rsidP="00F43582">
      <w:pPr>
        <w:rPr>
          <w:rFonts w:ascii="Times New Roman" w:hAnsi="Times New Roman" w:cs="Times New Roman"/>
        </w:rPr>
      </w:pPr>
      <w:r>
        <w:rPr>
          <w:rFonts w:ascii="Times New Roman" w:hAnsi="Times New Roman" w:cs="Times New Roman"/>
        </w:rPr>
        <w:tab/>
        <w:t xml:space="preserve">Perhaps </w:t>
      </w:r>
      <w:proofErr w:type="gramStart"/>
      <w:r>
        <w:rPr>
          <w:rFonts w:ascii="Times New Roman" w:hAnsi="Times New Roman" w:cs="Times New Roman"/>
        </w:rPr>
        <w:t>as a result of</w:t>
      </w:r>
      <w:proofErr w:type="gramEnd"/>
      <w:r>
        <w:rPr>
          <w:rFonts w:ascii="Times New Roman" w:hAnsi="Times New Roman" w:cs="Times New Roman"/>
        </w:rPr>
        <w:t xml:space="preserve"> the relatively small number of lineages in each region, there are parts of parameter space where two-regime models are not better supported than single-regime BM models (</w:t>
      </w:r>
      <w:r w:rsidR="00790DDC">
        <w:rPr>
          <w:rFonts w:ascii="Times New Roman" w:hAnsi="Times New Roman" w:cs="Times New Roman"/>
        </w:rPr>
        <w:t>S3</w:t>
      </w:r>
      <w:r w:rsidR="004E1540">
        <w:rPr>
          <w:rFonts w:ascii="Times New Roman" w:hAnsi="Times New Roman" w:cs="Times New Roman"/>
        </w:rPr>
        <w:t xml:space="preserve"> </w:t>
      </w:r>
      <w:r>
        <w:rPr>
          <w:rFonts w:ascii="Times New Roman" w:hAnsi="Times New Roman" w:cs="Times New Roman"/>
        </w:rPr>
        <w:t xml:space="preserve">Fig). However, </w:t>
      </w:r>
      <w:proofErr w:type="gramStart"/>
      <w:r>
        <w:rPr>
          <w:rFonts w:ascii="Times New Roman" w:hAnsi="Times New Roman" w:cs="Times New Roman"/>
        </w:rPr>
        <w:t>with the exception of</w:t>
      </w:r>
      <w:proofErr w:type="gramEnd"/>
      <w:r>
        <w:rPr>
          <w:rFonts w:ascii="Times New Roman" w:hAnsi="Times New Roman" w:cs="Times New Roman"/>
        </w:rPr>
        <w:t xml:space="preserve"> the performance of single-regime </w:t>
      </w:r>
      <w:r w:rsidR="00CD233F">
        <w:rPr>
          <w:rFonts w:ascii="Times New Roman" w:hAnsi="Times New Roman" w:cs="Times New Roman"/>
        </w:rPr>
        <w:t xml:space="preserve">MC </w:t>
      </w:r>
      <w:r>
        <w:rPr>
          <w:rFonts w:ascii="Times New Roman" w:hAnsi="Times New Roman" w:cs="Times New Roman"/>
        </w:rPr>
        <w:t xml:space="preserve">models on two-regime EB simulations, the two-regime models simulated here </w:t>
      </w:r>
      <w:r w:rsidR="000E0ED0">
        <w:rPr>
          <w:rFonts w:ascii="Times New Roman" w:hAnsi="Times New Roman" w:cs="Times New Roman"/>
        </w:rPr>
        <w:t xml:space="preserve">generally do not </w:t>
      </w:r>
      <w:r w:rsidR="00F266BF">
        <w:rPr>
          <w:rFonts w:ascii="Times New Roman" w:hAnsi="Times New Roman" w:cs="Times New Roman"/>
        </w:rPr>
        <w:t>lead to</w:t>
      </w:r>
      <w:r>
        <w:rPr>
          <w:rFonts w:ascii="Times New Roman" w:hAnsi="Times New Roman" w:cs="Times New Roman"/>
        </w:rPr>
        <w:t xml:space="preserve"> erroneous</w:t>
      </w:r>
      <w:r w:rsidR="000E0ED0">
        <w:rPr>
          <w:rFonts w:ascii="Times New Roman" w:hAnsi="Times New Roman" w:cs="Times New Roman"/>
        </w:rPr>
        <w:t>ly</w:t>
      </w:r>
      <w:r>
        <w:rPr>
          <w:rFonts w:ascii="Times New Roman" w:hAnsi="Times New Roman" w:cs="Times New Roman"/>
        </w:rPr>
        <w:t xml:space="preserve"> </w:t>
      </w:r>
      <w:r w:rsidR="00F266BF">
        <w:rPr>
          <w:rFonts w:ascii="Times New Roman" w:hAnsi="Times New Roman" w:cs="Times New Roman"/>
        </w:rPr>
        <w:t>inferring the action of</w:t>
      </w:r>
      <w:r>
        <w:rPr>
          <w:rFonts w:ascii="Times New Roman" w:hAnsi="Times New Roman" w:cs="Times New Roman"/>
        </w:rPr>
        <w:t xml:space="preserve"> species interactions. </w:t>
      </w:r>
    </w:p>
    <w:p w14:paraId="3FD3268D" w14:textId="77777777" w:rsidR="00F43582" w:rsidRDefault="00F43582" w:rsidP="00803BE5">
      <w:pPr>
        <w:rPr>
          <w:rFonts w:ascii="Times New Roman" w:hAnsi="Times New Roman" w:cs="Times New Roman"/>
          <w:i/>
        </w:rPr>
      </w:pPr>
    </w:p>
    <w:p w14:paraId="070971FA" w14:textId="58FF756A" w:rsidR="00985C7F" w:rsidRDefault="00985C7F" w:rsidP="00803BE5">
      <w:pPr>
        <w:rPr>
          <w:rFonts w:ascii="Times New Roman" w:hAnsi="Times New Roman" w:cs="Times New Roman"/>
          <w:i/>
        </w:rPr>
      </w:pPr>
      <w:r>
        <w:rPr>
          <w:rFonts w:ascii="Times New Roman" w:hAnsi="Times New Roman" w:cs="Times New Roman"/>
          <w:i/>
        </w:rPr>
        <w:t>Phylogenetic principal component analyses</w:t>
      </w:r>
    </w:p>
    <w:p w14:paraId="50895AD2" w14:textId="77777777" w:rsidR="002E4F25" w:rsidRDefault="002E4F25" w:rsidP="00803BE5">
      <w:pPr>
        <w:rPr>
          <w:rFonts w:ascii="Times New Roman" w:hAnsi="Times New Roman" w:cs="Times New Roman"/>
          <w:i/>
        </w:rPr>
      </w:pPr>
    </w:p>
    <w:p w14:paraId="0EB74968" w14:textId="142631CB" w:rsidR="00985C7F" w:rsidRPr="00E3155D" w:rsidRDefault="00985C7F" w:rsidP="00985C7F">
      <w:pPr>
        <w:rPr>
          <w:rFonts w:ascii="Times New Roman" w:hAnsi="Times New Roman" w:cs="Times New Roman"/>
          <w:lang w:val="en-US"/>
        </w:rPr>
      </w:pPr>
      <w:r>
        <w:rPr>
          <w:rFonts w:ascii="Times New Roman" w:hAnsi="Times New Roman" w:cs="Times New Roman"/>
        </w:rPr>
        <w:tab/>
        <w:t xml:space="preserve">We </w:t>
      </w:r>
      <w:r w:rsidRPr="003D73D3">
        <w:rPr>
          <w:rFonts w:ascii="Times New Roman" w:hAnsi="Times New Roman" w:cs="Times New Roman"/>
        </w:rPr>
        <w:t>constructed</w:t>
      </w:r>
      <w:r>
        <w:rPr>
          <w:rFonts w:ascii="Times New Roman" w:hAnsi="Times New Roman" w:cs="Times New Roman"/>
        </w:rPr>
        <w:t xml:space="preserve"> two</w:t>
      </w:r>
      <w:r w:rsidRPr="003D73D3">
        <w:rPr>
          <w:rFonts w:ascii="Times New Roman" w:hAnsi="Times New Roman" w:cs="Times New Roman"/>
        </w:rPr>
        <w:t xml:space="preserve"> </w:t>
      </w:r>
      <w:r>
        <w:rPr>
          <w:rFonts w:ascii="Times New Roman" w:hAnsi="Times New Roman" w:cs="Times New Roman"/>
        </w:rPr>
        <w:t xml:space="preserve">sets of </w:t>
      </w:r>
      <w:r w:rsidRPr="003D73D3">
        <w:rPr>
          <w:rFonts w:ascii="Times New Roman" w:hAnsi="Times New Roman" w:cs="Times New Roman"/>
        </w:rPr>
        <w:t>phylogenetic principal component</w:t>
      </w:r>
      <w:r>
        <w:rPr>
          <w:rFonts w:ascii="Times New Roman" w:hAnsi="Times New Roman" w:cs="Times New Roman"/>
        </w:rPr>
        <w:t xml:space="preserve"> </w:t>
      </w:r>
      <w:r w:rsidRPr="003D73D3">
        <w:rPr>
          <w:rFonts w:ascii="Times New Roman" w:hAnsi="Times New Roman" w:cs="Times New Roman"/>
        </w:rPr>
        <w:t>axes</w:t>
      </w:r>
      <w:r>
        <w:rPr>
          <w:rFonts w:ascii="Times New Roman" w:hAnsi="Times New Roman" w:cs="Times New Roman"/>
        </w:rPr>
        <w:t xml:space="preserve"> </w:t>
      </w:r>
      <w:r>
        <w:rPr>
          <w:rFonts w:ascii="Times New Roman" w:hAnsi="Times New Roman" w:cs="Times New Roman"/>
        </w:rPr>
        <w:fldChar w:fldCharType="begin" w:fldLock="1"/>
      </w:r>
      <w:r w:rsidR="007F1A9E">
        <w:rPr>
          <w:rFonts w:ascii="Times New Roman" w:hAnsi="Times New Roman" w:cs="Times New Roman"/>
        </w:rPr>
        <w:instrText>ADDIN CSL_CITATION {"citationItems":[{"id":"ITEM-1","itemData":{"author":[{"dropping-particle":"","family":"Revell","given":"Liam J","non-dropping-particle":"","parse-names":false,"suffix":""}],"container-title":"Evolution","id":"ITEM-1","issue":"12","issued":{"date-parts":[["2009"]]},"page":"3258-3268","publisher":"Wiley Online Library","title":"Size-correction and principal components for interspecific comparative studies","type":"article-journal","volume":"63"},"uris":["http://www.mendeley.com/documents/?uuid=52e40cbd-e46e-49bb-bbf6-0d1c8a86d32a"]}],"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r w:rsidR="007F1A9E" w:rsidRPr="007F1A9E">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one</w:t>
      </w:r>
      <w:r w:rsidRPr="003D73D3">
        <w:rPr>
          <w:rFonts w:ascii="Times New Roman" w:hAnsi="Times New Roman" w:cs="Times New Roman"/>
        </w:rPr>
        <w:t xml:space="preserve"> on </w:t>
      </w:r>
      <w:r>
        <w:rPr>
          <w:rFonts w:ascii="Times New Roman" w:hAnsi="Times New Roman" w:cs="Times New Roman"/>
        </w:rPr>
        <w:t xml:space="preserve">the species mean of individually </w:t>
      </w:r>
      <w:r w:rsidRPr="003D73D3">
        <w:rPr>
          <w:rFonts w:ascii="Times New Roman" w:hAnsi="Times New Roman" w:cs="Times New Roman"/>
        </w:rPr>
        <w:t>l</w:t>
      </w:r>
      <w:r>
        <w:rPr>
          <w:rFonts w:ascii="Times New Roman" w:hAnsi="Times New Roman" w:cs="Times New Roman"/>
        </w:rPr>
        <w:t>og</w:t>
      </w:r>
      <w:r w:rsidRPr="003D73D3">
        <w:rPr>
          <w:rFonts w:ascii="Times New Roman" w:hAnsi="Times New Roman" w:cs="Times New Roman"/>
        </w:rPr>
        <w:t>-transformed</w:t>
      </w:r>
      <w:r>
        <w:rPr>
          <w:rFonts w:ascii="Times New Roman" w:hAnsi="Times New Roman" w:cs="Times New Roman"/>
        </w:rPr>
        <w:t xml:space="preserve"> values for</w:t>
      </w:r>
      <w:r w:rsidRPr="003D73D3">
        <w:rPr>
          <w:rFonts w:ascii="Times New Roman" w:hAnsi="Times New Roman" w:cs="Times New Roman"/>
        </w:rPr>
        <w:t xml:space="preserve"> bill length, height, and width data (</w:t>
      </w:r>
      <w:r>
        <w:rPr>
          <w:rFonts w:ascii="Times New Roman" w:hAnsi="Times New Roman" w:cs="Times New Roman"/>
        </w:rPr>
        <w:t xml:space="preserve">bill </w:t>
      </w:r>
      <w:proofErr w:type="spellStart"/>
      <w:r>
        <w:rPr>
          <w:rFonts w:ascii="Times New Roman" w:hAnsi="Times New Roman" w:cs="Times New Roman"/>
        </w:rPr>
        <w:t>p</w:t>
      </w:r>
      <w:r w:rsidRPr="003D73D3">
        <w:rPr>
          <w:rFonts w:ascii="Times New Roman" w:hAnsi="Times New Roman" w:cs="Times New Roman"/>
        </w:rPr>
        <w:t>PCs</w:t>
      </w:r>
      <w:proofErr w:type="spellEnd"/>
      <w:r w:rsidRPr="003D73D3">
        <w:rPr>
          <w:rFonts w:ascii="Times New Roman" w:hAnsi="Times New Roman" w:cs="Times New Roman"/>
        </w:rPr>
        <w:t>)</w:t>
      </w:r>
      <w:r>
        <w:rPr>
          <w:rFonts w:ascii="Times New Roman" w:hAnsi="Times New Roman" w:cs="Times New Roman"/>
        </w:rPr>
        <w:t>,</w:t>
      </w:r>
      <w:r w:rsidRPr="003D73D3">
        <w:rPr>
          <w:rFonts w:ascii="Times New Roman" w:hAnsi="Times New Roman" w:cs="Times New Roman"/>
        </w:rPr>
        <w:t xml:space="preserve"> and </w:t>
      </w:r>
      <w:r>
        <w:rPr>
          <w:rFonts w:ascii="Times New Roman" w:hAnsi="Times New Roman" w:cs="Times New Roman"/>
        </w:rPr>
        <w:t xml:space="preserve">another on the species mean of individually </w:t>
      </w:r>
      <w:r w:rsidRPr="003D73D3">
        <w:rPr>
          <w:rFonts w:ascii="Times New Roman" w:hAnsi="Times New Roman" w:cs="Times New Roman"/>
        </w:rPr>
        <w:t xml:space="preserve">log-transformed </w:t>
      </w:r>
      <w:r>
        <w:rPr>
          <w:rFonts w:ascii="Times New Roman" w:hAnsi="Times New Roman" w:cs="Times New Roman"/>
        </w:rPr>
        <w:t xml:space="preserve">values for </w:t>
      </w:r>
      <w:r w:rsidRPr="003D73D3">
        <w:rPr>
          <w:rFonts w:ascii="Times New Roman" w:hAnsi="Times New Roman" w:cs="Times New Roman"/>
        </w:rPr>
        <w:t>wing, tarsus, and tail length (</w:t>
      </w:r>
      <w:r>
        <w:rPr>
          <w:rFonts w:ascii="Times New Roman" w:hAnsi="Times New Roman" w:cs="Times New Roman"/>
        </w:rPr>
        <w:t xml:space="preserve">locomotion </w:t>
      </w:r>
      <w:proofErr w:type="spellStart"/>
      <w:r>
        <w:rPr>
          <w:rFonts w:ascii="Times New Roman" w:hAnsi="Times New Roman" w:cs="Times New Roman"/>
        </w:rPr>
        <w:t>p</w:t>
      </w:r>
      <w:r w:rsidRPr="003D73D3">
        <w:rPr>
          <w:rFonts w:ascii="Times New Roman" w:hAnsi="Times New Roman" w:cs="Times New Roman"/>
        </w:rPr>
        <w:t>PCs</w:t>
      </w:r>
      <w:proofErr w:type="spellEnd"/>
      <w:r w:rsidRPr="003D73D3">
        <w:rPr>
          <w:rFonts w:ascii="Times New Roman" w:hAnsi="Times New Roman" w:cs="Times New Roman"/>
        </w:rPr>
        <w:t>)</w:t>
      </w:r>
      <w:r>
        <w:rPr>
          <w:rFonts w:ascii="Times New Roman" w:hAnsi="Times New Roman" w:cs="Times New Roman"/>
        </w:rPr>
        <w:t xml:space="preserve"> (</w:t>
      </w:r>
      <w:r w:rsidR="007F1A9E">
        <w:rPr>
          <w:rFonts w:ascii="Times New Roman" w:hAnsi="Times New Roman" w:cs="Times New Roman"/>
        </w:rPr>
        <w:t xml:space="preserve">S2 </w:t>
      </w:r>
      <w:r>
        <w:rPr>
          <w:rFonts w:ascii="Times New Roman" w:hAnsi="Times New Roman" w:cs="Times New Roman"/>
        </w:rPr>
        <w:t>Table</w:t>
      </w:r>
      <w:r w:rsidR="007F1A9E">
        <w:rPr>
          <w:rFonts w:ascii="Times New Roman" w:hAnsi="Times New Roman" w:cs="Times New Roman"/>
        </w:rPr>
        <w:t>, S3 Table</w:t>
      </w:r>
      <w:r>
        <w:rPr>
          <w:rFonts w:ascii="Times New Roman" w:hAnsi="Times New Roman" w:cs="Times New Roman"/>
        </w:rPr>
        <w:t>)</w:t>
      </w:r>
      <w:r w:rsidRPr="003D73D3">
        <w:rPr>
          <w:rFonts w:ascii="Times New Roman" w:hAnsi="Times New Roman" w:cs="Times New Roman"/>
        </w:rPr>
        <w:t xml:space="preserve">. </w:t>
      </w:r>
      <w:r>
        <w:rPr>
          <w:rFonts w:ascii="Times New Roman" w:hAnsi="Times New Roman" w:cs="Times New Roman"/>
        </w:rPr>
        <w:t xml:space="preserve">Each of these axes were constructed on the </w:t>
      </w:r>
      <w:r w:rsidR="004432DA">
        <w:rPr>
          <w:rFonts w:ascii="Times New Roman" w:hAnsi="Times New Roman" w:cs="Times New Roman"/>
        </w:rPr>
        <w:t>maximum clade credibility (</w:t>
      </w:r>
      <w:r>
        <w:rPr>
          <w:rFonts w:ascii="Times New Roman" w:hAnsi="Times New Roman" w:cs="Times New Roman"/>
        </w:rPr>
        <w:t>MCC</w:t>
      </w:r>
      <w:r w:rsidR="004432DA">
        <w:rPr>
          <w:rFonts w:ascii="Times New Roman" w:hAnsi="Times New Roman" w:cs="Times New Roman"/>
        </w:rPr>
        <w:t>)</w:t>
      </w:r>
      <w:r>
        <w:rPr>
          <w:rFonts w:ascii="Times New Roman" w:hAnsi="Times New Roman" w:cs="Times New Roman"/>
        </w:rPr>
        <w:t xml:space="preserve"> bird phylogeny, trimmed to exclude species without data.</w:t>
      </w:r>
      <w:r w:rsidR="00EF794A">
        <w:rPr>
          <w:rFonts w:ascii="Times New Roman" w:hAnsi="Times New Roman" w:cs="Times New Roman"/>
          <w:i/>
        </w:rPr>
        <w:t xml:space="preserve"> </w:t>
      </w:r>
      <w:r w:rsidRPr="00E3155D">
        <w:rPr>
          <w:rFonts w:ascii="Times New Roman" w:hAnsi="Times New Roman" w:cs="Times New Roman"/>
          <w:lang w:val="en-US"/>
        </w:rPr>
        <w:t xml:space="preserve">We acknowledge that using </w:t>
      </w:r>
      <w:proofErr w:type="spellStart"/>
      <w:r w:rsidRPr="00E3155D">
        <w:rPr>
          <w:rFonts w:ascii="Times New Roman" w:hAnsi="Times New Roman" w:cs="Times New Roman"/>
          <w:lang w:val="en-US"/>
        </w:rPr>
        <w:t>pPCs</w:t>
      </w:r>
      <w:proofErr w:type="spellEnd"/>
      <w:r w:rsidRPr="00E3155D">
        <w:rPr>
          <w:rFonts w:ascii="Times New Roman" w:hAnsi="Times New Roman" w:cs="Times New Roman"/>
          <w:lang w:val="en-US"/>
        </w:rPr>
        <w:t xml:space="preserve"> in comparative analysis of traits involves a level of circularity, since BM evolution is an assumption of these transformations. Nevertheless, using phylogenetic, rather than non-phylogenetic, principal component analyses and conducting analyses across all resulting axes</w:t>
      </w:r>
      <w:r w:rsidR="00EF794A" w:rsidRPr="00E3155D">
        <w:rPr>
          <w:rFonts w:ascii="Times New Roman" w:hAnsi="Times New Roman" w:cs="Times New Roman"/>
          <w:lang w:val="en-US"/>
        </w:rPr>
        <w:t>, rather than the first one or two,</w:t>
      </w:r>
      <w:r w:rsidRPr="00E3155D">
        <w:rPr>
          <w:rFonts w:ascii="Times New Roman" w:hAnsi="Times New Roman" w:cs="Times New Roman"/>
          <w:lang w:val="en-US"/>
        </w:rPr>
        <w:t xml:space="preserve"> should </w:t>
      </w:r>
      <w:r w:rsidR="00EF794A" w:rsidRPr="00E3155D">
        <w:rPr>
          <w:rFonts w:ascii="Times New Roman" w:hAnsi="Times New Roman" w:cs="Times New Roman"/>
          <w:lang w:val="en-US"/>
        </w:rPr>
        <w:t>help to ameliorate</w:t>
      </w:r>
      <w:r w:rsidRPr="00E3155D">
        <w:rPr>
          <w:rFonts w:ascii="Times New Roman" w:hAnsi="Times New Roman" w:cs="Times New Roman"/>
          <w:lang w:val="en-US"/>
        </w:rPr>
        <w:t xml:space="preserve"> the statistical issues</w:t>
      </w:r>
      <w:r w:rsidR="00EF794A" w:rsidRPr="00E3155D">
        <w:rPr>
          <w:rFonts w:ascii="Times New Roman" w:hAnsi="Times New Roman" w:cs="Times New Roman"/>
          <w:lang w:val="en-US"/>
        </w:rPr>
        <w:t xml:space="preserve"> that are known to arise in analyses of trait evolution using PC scores</w:t>
      </w:r>
      <w:r w:rsidR="00EF794A">
        <w:rPr>
          <w:rFonts w:ascii="Times New Roman" w:hAnsi="Times New Roman" w:cs="Times New Roman"/>
          <w:lang w:val="en-US"/>
        </w:rPr>
        <w:t xml:space="preserve"> </w:t>
      </w:r>
      <w:r w:rsidR="00EF794A">
        <w:rPr>
          <w:rFonts w:ascii="Times New Roman" w:hAnsi="Times New Roman" w:cs="Times New Roman"/>
          <w:lang w:val="en-US"/>
        </w:rPr>
        <w:fldChar w:fldCharType="begin" w:fldLock="1"/>
      </w:r>
      <w:r w:rsidR="007F1A9E">
        <w:rPr>
          <w:rFonts w:ascii="Times New Roman" w:hAnsi="Times New Roman" w:cs="Times New Roman"/>
          <w:lang w:val="en-US"/>
        </w:rPr>
        <w:instrText>ADDIN CSL_CITATION {"citationItems":[{"id":"ITEM-1","itemData":{"DOI":"10.1093/sysbio/syv019","ISSN":"1063-5157","author":[{"dropping-particle":"","family":"Uyeda","given":"J. C.","non-dropping-particle":"","parse-names":false,"suffix":""},{"dropping-particle":"","family":"Caetano","given":"D. S.","non-dropping-particle":"","parse-names":false,"suffix":""},{"dropping-particle":"","family":"Pennell","given":"M. W.","non-dropping-particle":"","parse-names":false,"suffix":""}],"container-title":"Systematic Biology","id":"ITEM-1","issue":"4","issued":{"date-parts":[["2015"]]},"page":"677-689","title":"Comparative analysis of principal components can be misleading","type":"article-journal","volume":"64"},"uris":["http://www.mendeley.com/documents/?uuid=639f2e63-b4bf-4ac5-a437-0d0e1a37aabc"]}],"mendeley":{"formattedCitation":"[4]","plainTextFormattedCitation":"[4]","previouslyFormattedCitation":"[4]"},"properties":{"noteIndex":0},"schema":"https://github.com/citation-style-language/schema/raw/master/csl-citation.json"}</w:instrText>
      </w:r>
      <w:r w:rsidR="00EF794A">
        <w:rPr>
          <w:rFonts w:ascii="Times New Roman" w:hAnsi="Times New Roman" w:cs="Times New Roman"/>
          <w:lang w:val="en-US"/>
        </w:rPr>
        <w:fldChar w:fldCharType="separate"/>
      </w:r>
      <w:r w:rsidR="007F1A9E" w:rsidRPr="007F1A9E">
        <w:rPr>
          <w:rFonts w:ascii="Times New Roman" w:hAnsi="Times New Roman" w:cs="Times New Roman"/>
          <w:noProof/>
          <w:lang w:val="en-US"/>
        </w:rPr>
        <w:t>[4]</w:t>
      </w:r>
      <w:r w:rsidR="00EF794A">
        <w:rPr>
          <w:rFonts w:ascii="Times New Roman" w:hAnsi="Times New Roman" w:cs="Times New Roman"/>
          <w:lang w:val="en-US"/>
        </w:rPr>
        <w:fldChar w:fldCharType="end"/>
      </w:r>
      <w:r w:rsidRPr="00E3155D">
        <w:rPr>
          <w:rFonts w:ascii="Times New Roman" w:hAnsi="Times New Roman" w:cs="Times New Roman"/>
          <w:lang w:val="en-US"/>
        </w:rPr>
        <w:t xml:space="preserve">. </w:t>
      </w:r>
    </w:p>
    <w:p w14:paraId="5AEF0F8C" w14:textId="77777777" w:rsidR="008922BD" w:rsidRDefault="008922BD">
      <w:pPr>
        <w:rPr>
          <w:rFonts w:ascii="Times New Roman" w:hAnsi="Times New Roman" w:cs="Times New Roman"/>
        </w:rPr>
      </w:pPr>
    </w:p>
    <w:p w14:paraId="4941DE70" w14:textId="77777777" w:rsidR="00731379" w:rsidRPr="008906FF" w:rsidRDefault="00731379" w:rsidP="00731379">
      <w:pPr>
        <w:rPr>
          <w:rFonts w:ascii="Times New Roman" w:hAnsi="Times New Roman" w:cs="Times New Roman"/>
          <w:i/>
          <w:iCs/>
        </w:rPr>
      </w:pPr>
      <w:r w:rsidRPr="008906FF">
        <w:rPr>
          <w:rFonts w:ascii="Times New Roman" w:hAnsi="Times New Roman" w:cs="Times New Roman"/>
          <w:i/>
          <w:iCs/>
        </w:rPr>
        <w:lastRenderedPageBreak/>
        <w:t>Accounting for within-species variation</w:t>
      </w:r>
    </w:p>
    <w:p w14:paraId="7EFF4813" w14:textId="77777777" w:rsidR="00731379" w:rsidRDefault="00731379" w:rsidP="00731379">
      <w:pPr>
        <w:rPr>
          <w:rFonts w:ascii="Times New Roman" w:hAnsi="Times New Roman" w:cs="Times New Roman"/>
          <w:i/>
          <w:iCs/>
          <w:u w:val="single"/>
        </w:rPr>
      </w:pPr>
    </w:p>
    <w:p w14:paraId="227CF57E" w14:textId="04EAA77E" w:rsidR="00731379" w:rsidRPr="0054283B" w:rsidRDefault="00731379" w:rsidP="008906FF">
      <w:pPr>
        <w:autoSpaceDE w:val="0"/>
        <w:autoSpaceDN w:val="0"/>
        <w:adjustRightInd w:val="0"/>
        <w:ind w:firstLine="720"/>
        <w:rPr>
          <w:rFonts w:ascii="Times New Roman" w:hAnsi="Times New Roman" w:cs="Times New Roman"/>
          <w:sz w:val="23"/>
          <w:szCs w:val="23"/>
        </w:rPr>
      </w:pPr>
      <w:r w:rsidRPr="00086089">
        <w:rPr>
          <w:rFonts w:ascii="Times New Roman" w:hAnsi="Times New Roman" w:cs="Times New Roman"/>
        </w:rPr>
        <w:t>Ignoring within-species sources of variation in comparative studies can lead to bias in both parameter estimates and model selection</w:t>
      </w:r>
      <w:r w:rsidRPr="00D2324A">
        <w:rPr>
          <w:rFonts w:ascii="Times New Roman" w:hAnsi="Times New Roman" w:cs="Times New Roman"/>
        </w:rPr>
        <w:t xml:space="preserve"> </w:t>
      </w:r>
      <w:r w:rsidR="00332A98" w:rsidRPr="00086089">
        <w:rPr>
          <w:rFonts w:ascii="Times New Roman" w:hAnsi="Times New Roman" w:cs="Times New Roman"/>
          <w:u w:val="single"/>
        </w:rPr>
        <w:fldChar w:fldCharType="begin" w:fldLock="1"/>
      </w:r>
      <w:r w:rsidR="007F1A9E">
        <w:rPr>
          <w:rFonts w:ascii="Times New Roman" w:hAnsi="Times New Roman" w:cs="Times New Roman"/>
          <w:u w:val="single"/>
        </w:rPr>
        <w:instrText>ADDIN CSL_CITATION {"citationItems":[{"id":"ITEM-1","itemData":{"author":[{"dropping-particle":"","family":"Housworth","given":"Elizabeth A","non-dropping-particle":"","parse-names":false,"suffix":""},{"dropping-particle":"","family":"Martins","given":"Em\\'\\ilia P","non-dropping-particle":"","parse-names":false,"suffix":""},{"dropping-particle":"","family":"Lynch","given":"Michael","non-dropping-particle":"","parse-names":false,"suffix":""}],"container-title":"The American Naturalist","id":"ITEM-1","issue":"1","issued":{"date-parts":[["2004"]]},"page":"84-96","publisher":"The University of Chicago Press","title":"The phylogenetic mixed model","type":"article-journal","volume":"163"},"uris":["http://www.mendeley.com/documents/?uuid=41bd8bfa-46d8-4159-99ce-1af80fe06cb6"]},{"id":"ITEM-2","itemData":{"DOI":"10.1080/10635150701313830","ISBN":"1063-5157","ISSN":"10635157","PMID":"17464881","abstract":"Most phylogenetically based statistical methods for the analysis of quantitative or continuously varying phenotypic traits assume that variation within species is absent or at least negligible, which is unrealistic for many traits. Within-species variation has several components. Differences among populations of the same species may represent either phylogenetic divergence or direct effects of environmental factors that differ among populations (phenotypic plasticity). Within-population variation also contributes to within-species variation and includes sampling variation, instrument-related error, low repeatability caused by fluctuations in behavioral or physiological state, variation related to age, sex, season, or time of day, and individual variation within such categories. Here we develop techniques for analyzing phylogenetically correlated data to include within-species variation, or \"measurement error\" as it is often termed in the statistical literature. We derive methods for (i) univariate analyses, including measurement of \"phylogenetic signal,\" (ii) correlation and principal components analysis for multiple traits, (iii) multiple regression, and (iv) inference of \"functional relations,\" such as reduced major axis (RMA) regression. The methods are capable of incorporating measurement error that differs for each data point (mean value for a species or population), but they can be modified for special cases in which less is known about measurement error (e.g., when one is willing to assume something about the ratio of measurement error in two traits). We show that failure to incorporate measurement error can lead to both biased and imprecise (unduly uncertain) parameter estimates. Even previous methods that are thought to account for measurement error, such as conventional RMA regression, can be improved by explicitly incorporating measurement error and phylogenetic correlation. We illustrate these methods with examples and simulations and provide Matlab programs. [Ancestor reconstruction; comparative methods; estimated generalized least-squares; independent contrasts; maximum likelihood; morphometrics; principal components analysis; reduced major axis; regression; restricted maximum likelihood].","author":[{"dropping-particle":"","family":"Ives","given":"Anthony R.","non-dropping-particle":"","parse-names":false,"suffix":""},{"dropping-particle":"","family":"Midford","given":"Peter E.","non-dropping-particle":"","parse-names":false,"suffix":""},{"dropping-particle":"","family":"Garland","given":"Theodore","non-dropping-particle":"","parse-names":false,"suffix":""}],"container-title":"Systematic Biology","id":"ITEM-2","issue":"2","issued":{"date-parts":[["2007"]]},"page":"252-270","title":"Within-species variation and measurement error in phylogenetic comparative methods","type":"article-journal","volume":"56"},"uris":["http://www.mendeley.com/documents/?uuid=72af1fda-16d8-47a4-b881-6d743a52817a"]},{"id":"ITEM-3","itemData":{"author":[{"dropping-particle":"","family":"Felsenstein","given":"Joseph","non-dropping-particle":"","parse-names":false,"suffix":""}],"container-title":"The American Naturalist","id":"ITEM-3","issue":"6","issued":{"date-parts":[["2008"]]},"page":"713-725","publisher":"The University of Chicago Press","title":"Comparative methods with sampling error and within-species variation: contrasts revisited and revised","type":"article-journal","volume":"171"},"uris":["http://www.mendeley.com/documents/?uuid=1196ef4b-99f8-4336-8b82-1c129a1fc6de"]},{"id":"ITEM-4","itemData":{"DOI":"10.1111/2041-210X.12337","ISBN":"2041-210X","ISSN":"2041210X","abstract":"1. The evolution of continuous traits is the central compon ent of comparative analyses in phylogenetic s, and thecomparison of alternative models of trait evolution has greatly improved our underst anding of the mechanism sdriving phenotypic diﬀere ntiation. Several factors inﬂuence the comparison of models, and we explore the eﬀectsof random errors in trait measurement on the accuracy of model selection. 2. We simulate trait data under a Brownian motion model (BM) and introduce diﬀerent magnitudes of randommeasure ment error. We then evaluate the resulting statistical support for this model against two alternativemodels: Ornstein–Uhlenbeck (OU) and accelerating/decelerating rates (ACDC). 3. Our analyses show that even small measurement errors (10%) consistently bias model selection towardserro neous rejection of BM in favour of more parameter-rich models (most frequently the OU model). Fortunately, methods that explicitly incorporate measurement errors in phylogenetic analyses considerablyimprove the accuracy of model selection. 4. Our results call for caution in interpreting the results of model selection in comparative analyses, especiallywhen complex models garner only modest additional support. 5. Importantly, as measurement errors occur in most trait data sets, we suggest that est imation of measurementerro rs should always be perf ormed during comparative analysis to reduce chances of misidentiﬁcation ofevolutionary processes.","author":[{"dropping-particle":"","family":"Silvestro","given":"Daniele","non-dropping-particle":"","parse-names":false,"suffix":""},{"dropping-particle":"","family":"Kostikova","given":"Anna","non-dropping-particle":"","parse-names":false,"suffix":""},{"dropping-particle":"","family":"Litsios","given":"Glenn","non-dropping-particle":"","parse-names":false,"suffix":""},{"dropping-particle":"","family":"Pearman","given":"Peter B.","non-dropping-particle":"","parse-names":false,"suffix":""},{"dropping-particle":"","family":"Salamin","given":"Nicolas","non-dropping-particle":"","parse-names":false,"suffix":""}],"container-title":"Methods in Ecology and Evolution","id":"ITEM-4","issue":"3","issued":{"date-parts":[["2015"]]},"page":"340-346","title":"Measurement errors should always be incorporated in phylogenetic comparative analysis","type":"article-journal","volume":"6"},"uris":["http://www.mendeley.com/documents/?uuid=4c9914e8-776d-4758-beb3-d1fa0475943d"]},{"id":"ITEM-5","itemData":{"author":[{"dropping-particle":"","family":"Landis","given":"Michael J","non-dropping-particle":"","parse-names":false,"suffix":""},{"dropping-particle":"","family":"Schraiber","given":"Joshua G","non-dropping-particle":"","parse-names":false,"suffix":""}],"container-title":"Proceedings of the National Academy of Sciences","id":"ITEM-5","issue":"50","issued":{"date-parts":[["2017"]]},"page":"13224-13229","publisher":"National Acad Sciences","title":"Pulsed evolution shaped modern vertebrate body sizes","type":"article-journal","volume":"114"},"uris":["http://www.mendeley.com/documents/?uuid=bb11082a-51c4-43d7-b90c-95e4e30d9649"]}],"mendeley":{"formattedCitation":"[5–9]","plainTextFormattedCitation":"[5–9]","previouslyFormattedCitation":"[5–9]"},"properties":{"noteIndex":0},"schema":"https://github.com/citation-style-language/schema/raw/master/csl-citation.json"}</w:instrText>
      </w:r>
      <w:r w:rsidR="00332A98" w:rsidRPr="00086089">
        <w:rPr>
          <w:rFonts w:ascii="Times New Roman" w:hAnsi="Times New Roman" w:cs="Times New Roman"/>
          <w:u w:val="single"/>
        </w:rPr>
        <w:fldChar w:fldCharType="separate"/>
      </w:r>
      <w:r w:rsidR="007F1A9E" w:rsidRPr="007F1A9E">
        <w:rPr>
          <w:rFonts w:ascii="Times New Roman" w:hAnsi="Times New Roman" w:cs="Times New Roman"/>
          <w:noProof/>
        </w:rPr>
        <w:t>[5–9]</w:t>
      </w:r>
      <w:r w:rsidR="00332A98" w:rsidRPr="00086089">
        <w:rPr>
          <w:rFonts w:ascii="Times New Roman" w:hAnsi="Times New Roman" w:cs="Times New Roman"/>
          <w:u w:val="single"/>
        </w:rPr>
        <w:fldChar w:fldCharType="end"/>
      </w:r>
      <w:r w:rsidRPr="00086089">
        <w:rPr>
          <w:rFonts w:ascii="Times New Roman" w:hAnsi="Times New Roman" w:cs="Times New Roman"/>
        </w:rPr>
        <w:t>. This is</w:t>
      </w:r>
      <w:r w:rsidR="00267D3B" w:rsidRPr="00086089">
        <w:rPr>
          <w:rFonts w:ascii="Times New Roman" w:hAnsi="Times New Roman" w:cs="Times New Roman"/>
        </w:rPr>
        <w:t>,</w:t>
      </w:r>
      <w:r w:rsidRPr="00086089">
        <w:rPr>
          <w:rFonts w:ascii="Times New Roman" w:hAnsi="Times New Roman" w:cs="Times New Roman"/>
        </w:rPr>
        <w:t xml:space="preserve"> for instance</w:t>
      </w:r>
      <w:r w:rsidR="00267D3B" w:rsidRPr="00086089">
        <w:rPr>
          <w:rFonts w:ascii="Times New Roman" w:hAnsi="Times New Roman" w:cs="Times New Roman"/>
        </w:rPr>
        <w:t>,</w:t>
      </w:r>
      <w:r w:rsidRPr="00116B4F">
        <w:rPr>
          <w:rFonts w:ascii="Times New Roman" w:hAnsi="Times New Roman" w:cs="Times New Roman"/>
        </w:rPr>
        <w:t xml:space="preserve"> the case </w:t>
      </w:r>
      <w:r w:rsidR="00267D3B" w:rsidRPr="00A655E7">
        <w:rPr>
          <w:rFonts w:ascii="Times New Roman" w:hAnsi="Times New Roman" w:cs="Times New Roman"/>
        </w:rPr>
        <w:t xml:space="preserve">with </w:t>
      </w:r>
      <w:r w:rsidR="007D21FF">
        <w:rPr>
          <w:rFonts w:ascii="Times New Roman" w:hAnsi="Times New Roman" w:cs="Times New Roman"/>
        </w:rPr>
        <w:t>observational</w:t>
      </w:r>
      <w:r w:rsidR="007D21FF" w:rsidRPr="0054283B">
        <w:rPr>
          <w:rFonts w:ascii="Times New Roman" w:hAnsi="Times New Roman" w:cs="Times New Roman"/>
        </w:rPr>
        <w:t xml:space="preserve"> </w:t>
      </w:r>
      <w:r w:rsidR="00D63419">
        <w:rPr>
          <w:rFonts w:ascii="Times New Roman" w:hAnsi="Times New Roman" w:cs="Times New Roman"/>
        </w:rPr>
        <w:t>error or uncertainty</w:t>
      </w:r>
      <w:r w:rsidR="00D63419" w:rsidRPr="0054283B">
        <w:rPr>
          <w:rFonts w:ascii="Times New Roman" w:hAnsi="Times New Roman" w:cs="Times New Roman"/>
        </w:rPr>
        <w:t xml:space="preserve"> </w:t>
      </w:r>
      <w:r w:rsidRPr="0054283B">
        <w:rPr>
          <w:rFonts w:ascii="Times New Roman" w:hAnsi="Times New Roman" w:cs="Times New Roman"/>
        </w:rPr>
        <w:t xml:space="preserve">arising from the estimation of species mean phenotype from a finite sample of individuals and populations. On empirical datasets, </w:t>
      </w:r>
      <w:r w:rsidR="007D21FF">
        <w:rPr>
          <w:rFonts w:ascii="Times New Roman" w:hAnsi="Times New Roman" w:cs="Times New Roman"/>
        </w:rPr>
        <w:t>observational</w:t>
      </w:r>
      <w:r w:rsidRPr="0054283B">
        <w:rPr>
          <w:rFonts w:ascii="Times New Roman" w:hAnsi="Times New Roman" w:cs="Times New Roman"/>
        </w:rPr>
        <w:t xml:space="preserve"> error variance can be confounded by additional within-species component of variance resulting from</w:t>
      </w:r>
      <w:r w:rsidR="00D63419">
        <w:rPr>
          <w:rFonts w:ascii="Times New Roman" w:hAnsi="Times New Roman" w:cs="Times New Roman"/>
        </w:rPr>
        <w:t xml:space="preserve"> instrumental errors,</w:t>
      </w:r>
      <w:r w:rsidRPr="0054283B">
        <w:rPr>
          <w:rFonts w:ascii="Times New Roman" w:hAnsi="Times New Roman" w:cs="Times New Roman"/>
        </w:rPr>
        <w:t xml:space="preserve"> the use</w:t>
      </w:r>
      <w:r w:rsidRPr="007776DC">
        <w:rPr>
          <w:rFonts w:ascii="Times New Roman" w:hAnsi="Times New Roman" w:cs="Times New Roman"/>
        </w:rPr>
        <w:t xml:space="preserve"> of a biased sample for estimating the mean as well as from short-lived causes [e.g., phenotypic plasticity, </w:t>
      </w:r>
      <w:r w:rsidRPr="008906FF">
        <w:rPr>
          <w:rFonts w:ascii="Times New Roman" w:hAnsi="Times New Roman" w:cs="Times New Roman"/>
        </w:rPr>
        <w:t>rapid genetic response to the environment or to fluctuating selection</w:t>
      </w:r>
      <w:r w:rsidRPr="00086089">
        <w:rPr>
          <w:rFonts w:ascii="Times New Roman" w:hAnsi="Times New Roman" w:cs="Times New Roman"/>
        </w:rPr>
        <w:t xml:space="preserve">] that are not necessarily captured nor related to the (long-term) process used to model the evolution of the traits on the phylogeny. Holding constant this component of variance across species and assuming that it is independent between species, we can model interspecific trait values by decomposing it as a sum of a phylogenetic, </w:t>
      </w:r>
      <w:r w:rsidR="00D63419">
        <w:rPr>
          <w:rFonts w:ascii="Times New Roman" w:hAnsi="Times New Roman" w:cs="Times New Roman"/>
        </w:rPr>
        <w:t xml:space="preserve">unknown </w:t>
      </w:r>
      <w:r w:rsidR="00D63419" w:rsidRPr="00A655E7">
        <w:rPr>
          <w:rFonts w:ascii="Times New Roman" w:hAnsi="Times New Roman" w:cs="Times New Roman"/>
        </w:rPr>
        <w:t>(</w:t>
      </w:r>
      <w:r w:rsidR="00D63419">
        <w:rPr>
          <w:rFonts w:ascii="Times New Roman" w:hAnsi="Times New Roman" w:cs="Times New Roman"/>
        </w:rPr>
        <w:t xml:space="preserve">and </w:t>
      </w:r>
      <w:r w:rsidR="00D63419" w:rsidRPr="00A655E7">
        <w:rPr>
          <w:rFonts w:ascii="Times New Roman" w:hAnsi="Times New Roman" w:cs="Times New Roman"/>
        </w:rPr>
        <w:t>independent)</w:t>
      </w:r>
      <w:r w:rsidR="00D63419">
        <w:rPr>
          <w:rFonts w:ascii="Times New Roman" w:hAnsi="Times New Roman" w:cs="Times New Roman"/>
        </w:rPr>
        <w:t xml:space="preserve"> </w:t>
      </w:r>
      <w:r w:rsidRPr="00086089">
        <w:rPr>
          <w:rFonts w:ascii="Times New Roman" w:hAnsi="Times New Roman" w:cs="Times New Roman"/>
        </w:rPr>
        <w:t>i</w:t>
      </w:r>
      <w:r w:rsidRPr="00A655E7">
        <w:rPr>
          <w:rFonts w:ascii="Times New Roman" w:hAnsi="Times New Roman" w:cs="Times New Roman"/>
        </w:rPr>
        <w:t>ntra-specific, and</w:t>
      </w:r>
      <w:r w:rsidR="00D63419">
        <w:rPr>
          <w:rFonts w:ascii="Times New Roman" w:hAnsi="Times New Roman" w:cs="Times New Roman"/>
        </w:rPr>
        <w:t xml:space="preserve"> known</w:t>
      </w:r>
      <w:r w:rsidRPr="00A655E7">
        <w:rPr>
          <w:rFonts w:ascii="Times New Roman" w:hAnsi="Times New Roman" w:cs="Times New Roman"/>
        </w:rPr>
        <w:t xml:space="preserve"> </w:t>
      </w:r>
      <w:r w:rsidR="005E2514">
        <w:rPr>
          <w:rFonts w:ascii="Times New Roman" w:hAnsi="Times New Roman" w:cs="Times New Roman"/>
        </w:rPr>
        <w:t>observational</w:t>
      </w:r>
      <w:r w:rsidR="005E2514" w:rsidRPr="00A655E7">
        <w:rPr>
          <w:rFonts w:ascii="Times New Roman" w:hAnsi="Times New Roman" w:cs="Times New Roman"/>
        </w:rPr>
        <w:t xml:space="preserve"> </w:t>
      </w:r>
      <w:r w:rsidRPr="00A655E7">
        <w:rPr>
          <w:rFonts w:ascii="Times New Roman" w:hAnsi="Times New Roman" w:cs="Times New Roman"/>
        </w:rPr>
        <w:t>error components:</w:t>
      </w:r>
    </w:p>
    <w:p w14:paraId="2EE2AE87" w14:textId="77777777" w:rsidR="00731379" w:rsidRDefault="00731379" w:rsidP="00731379">
      <w:pPr>
        <w:ind w:firstLine="720"/>
        <w:rPr>
          <w:rFonts w:ascii="Times New Roman" w:hAnsi="Times New Roman" w:cs="Times New Roman"/>
        </w:rPr>
      </w:pPr>
    </w:p>
    <w:p w14:paraId="494E3D05" w14:textId="77777777" w:rsidR="00731379" w:rsidRPr="00CE7664" w:rsidRDefault="00297964" w:rsidP="00731379">
      <w:pPr>
        <w:ind w:firstLine="720"/>
        <w:rPr>
          <w:rFonts w:ascii="Times New Roman" w:eastAsiaTheme="minorEastAsia" w:hAnsi="Times New Roman" w:cs="Times New Roman"/>
        </w:rPr>
      </w:pPr>
      <m:oMathPara>
        <m:oMath>
          <m:acc>
            <m:accPr>
              <m:chr m:val="̃"/>
              <m:ctrlPr>
                <w:rPr>
                  <w:rFonts w:ascii="Cambria Math" w:hAnsi="Cambria Math" w:cs="Times New Roman"/>
                  <w:b/>
                  <w:bCs/>
                  <w:i/>
                </w:rPr>
              </m:ctrlPr>
            </m:accPr>
            <m:e>
              <m:r>
                <m:rPr>
                  <m:sty m:val="bi"/>
                </m:rPr>
                <w:rPr>
                  <w:rFonts w:ascii="Cambria Math" w:hAnsi="Cambria Math" w:cs="Times New Roman"/>
                </w:rPr>
                <m:t>X</m:t>
              </m:r>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0</m:t>
              </m:r>
            </m:sub>
          </m:sSub>
          <m:r>
            <w:rPr>
              <w:rFonts w:ascii="Cambria Math" w:hAnsi="Cambria Math" w:cs="Times New Roman"/>
            </w:rPr>
            <m:t>+δ+γ+ε</m:t>
          </m:r>
        </m:oMath>
      </m:oMathPara>
    </w:p>
    <w:p w14:paraId="5987C9B3" w14:textId="77777777" w:rsidR="00731379" w:rsidRPr="00007B8D" w:rsidRDefault="00731379" w:rsidP="00731379">
      <w:pPr>
        <w:ind w:firstLine="720"/>
        <w:rPr>
          <w:rFonts w:ascii="Times New Roman" w:eastAsiaTheme="minorEastAsia" w:hAnsi="Times New Roman" w:cs="Times New Roman"/>
        </w:rPr>
      </w:pPr>
    </w:p>
    <w:p w14:paraId="4951AC8C" w14:textId="1850FB23" w:rsidR="00731379" w:rsidRPr="00C81BEB" w:rsidRDefault="00731379" w:rsidP="00731379">
      <w:pPr>
        <w:ind w:firstLine="720"/>
        <w:rPr>
          <w:rFonts w:ascii="Times New Roman" w:eastAsiaTheme="minorEastAsia" w:hAnsi="Times New Roman" w:cs="Times New Roman"/>
          <w:lang w:val="en-US"/>
        </w:rPr>
      </w:pPr>
      <w:r>
        <w:rPr>
          <w:rFonts w:ascii="Times New Roman" w:eastAsiaTheme="minorEastAsia" w:hAnsi="Times New Roman" w:cs="Times New Roman"/>
        </w:rPr>
        <w:t xml:space="preserve">Where </w:t>
      </w:r>
      <m:oMath>
        <m:r>
          <w:rPr>
            <w:rFonts w:ascii="Cambria Math" w:hAnsi="Cambria Math" w:cs="Times New Roman"/>
          </w:rPr>
          <m:t>δ~</m:t>
        </m:r>
        <m:r>
          <m:rPr>
            <m:scr m:val="script"/>
          </m:rPr>
          <w:rPr>
            <w:rFonts w:ascii="Cambria Math" w:hAnsi="Cambria Math" w:cs="Times New Roman"/>
          </w:rPr>
          <m:t>N</m:t>
        </m:r>
        <m:d>
          <m:dPr>
            <m:ctrlPr>
              <w:rPr>
                <w:rFonts w:ascii="Cambria Math" w:hAnsi="Cambria Math" w:cs="Times New Roman"/>
                <w:i/>
              </w:rPr>
            </m:ctrlPr>
          </m:dPr>
          <m:e>
            <m:r>
              <w:rPr>
                <w:rFonts w:ascii="Cambria Math" w:hAnsi="Cambria Math" w:cs="Times New Roman"/>
              </w:rPr>
              <m:t>0,</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phylo</m:t>
                </m:r>
              </m:sub>
              <m:sup>
                <m:r>
                  <w:rPr>
                    <w:rFonts w:ascii="Cambria Math" w:hAnsi="Cambria Math" w:cs="Times New Roman"/>
                  </w:rPr>
                  <m:t>2</m:t>
                </m:r>
              </m:sup>
            </m:sSubSup>
            <m:r>
              <m:rPr>
                <m:sty m:val="bi"/>
              </m:rPr>
              <w:rPr>
                <w:rFonts w:ascii="Cambria Math" w:hAnsi="Cambria Math" w:cs="Times New Roman"/>
              </w:rPr>
              <m:t>D</m:t>
            </m:r>
          </m:e>
        </m:d>
        <m:r>
          <w:rPr>
            <w:rFonts w:ascii="Cambria Math" w:hAnsi="Cambria Math" w:cs="Times New Roman"/>
          </w:rPr>
          <m:t>, γ~</m:t>
        </m:r>
        <m:r>
          <m:rPr>
            <m:scr m:val="script"/>
          </m:rPr>
          <w:rPr>
            <w:rFonts w:ascii="Cambria Math" w:hAnsi="Cambria Math" w:cs="Times New Roman"/>
          </w:rPr>
          <m:t>N</m:t>
        </m:r>
        <m:d>
          <m:dPr>
            <m:ctrlPr>
              <w:rPr>
                <w:rFonts w:ascii="Cambria Math" w:hAnsi="Cambria Math" w:cs="Times New Roman"/>
                <w:i/>
              </w:rPr>
            </m:ctrlPr>
          </m:dPr>
          <m:e>
            <m:r>
              <w:rPr>
                <w:rFonts w:ascii="Cambria Math" w:hAnsi="Cambria Math" w:cs="Times New Roman"/>
              </w:rPr>
              <m:t>0,</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intra</m:t>
                </m:r>
              </m:sub>
              <m:sup>
                <m:r>
                  <w:rPr>
                    <w:rFonts w:ascii="Cambria Math" w:hAnsi="Cambria Math" w:cs="Times New Roman"/>
                  </w:rPr>
                  <m:t>2</m:t>
                </m:r>
              </m:sup>
            </m:sSubSup>
            <m:r>
              <m:rPr>
                <m:sty m:val="bi"/>
              </m:rPr>
              <w:rPr>
                <w:rFonts w:ascii="Cambria Math" w:hAnsi="Cambria Math" w:cs="Times New Roman"/>
              </w:rPr>
              <m:t>I</m:t>
            </m:r>
          </m:e>
        </m:d>
        <m:r>
          <w:rPr>
            <w:rFonts w:ascii="Cambria Math" w:hAnsi="Cambria Math" w:cs="Times New Roman"/>
          </w:rPr>
          <m:t xml:space="preserve">, </m:t>
        </m:r>
      </m:oMath>
      <w:r>
        <w:rPr>
          <w:rFonts w:ascii="Times New Roman" w:eastAsiaTheme="minorEastAsia" w:hAnsi="Times New Roman" w:cs="Times New Roman"/>
        </w:rPr>
        <w:t xml:space="preserve">and </w:t>
      </w:r>
      <m:oMath>
        <m:r>
          <w:rPr>
            <w:rFonts w:ascii="Cambria Math" w:hAnsi="Cambria Math" w:cs="Times New Roman"/>
          </w:rPr>
          <m:t>ε~</m:t>
        </m:r>
        <m:r>
          <m:rPr>
            <m:scr m:val="script"/>
          </m:rPr>
          <w:rPr>
            <w:rFonts w:ascii="Cambria Math" w:hAnsi="Cambria Math" w:cs="Times New Roman"/>
          </w:rPr>
          <m:t>N</m:t>
        </m:r>
        <m:d>
          <m:dPr>
            <m:ctrlPr>
              <w:rPr>
                <w:rFonts w:ascii="Cambria Math" w:hAnsi="Cambria Math" w:cs="Times New Roman"/>
                <w:i/>
              </w:rPr>
            </m:ctrlPr>
          </m:dPr>
          <m:e>
            <m:r>
              <w:rPr>
                <w:rFonts w:ascii="Cambria Math" w:hAnsi="Cambria Math" w:cs="Times New Roman"/>
              </w:rPr>
              <m:t>0,</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rror</m:t>
                </m:r>
              </m:sub>
              <m:sup>
                <m:r>
                  <w:rPr>
                    <w:rFonts w:ascii="Cambria Math" w:hAnsi="Cambria Math" w:cs="Times New Roman"/>
                  </w:rPr>
                  <m:t>2</m:t>
                </m:r>
              </m:sup>
            </m:sSubSup>
            <m:r>
              <m:rPr>
                <m:sty m:val="bi"/>
              </m:rPr>
              <w:rPr>
                <w:rFonts w:ascii="Cambria Math" w:hAnsi="Cambria Math" w:cs="Times New Roman"/>
              </w:rPr>
              <m:t>I</m:t>
            </m:r>
          </m:e>
        </m:d>
      </m:oMath>
      <w:r>
        <w:rPr>
          <w:rFonts w:ascii="Times New Roman" w:eastAsiaTheme="minorEastAsia" w:hAnsi="Times New Roman" w:cs="Times New Roman"/>
        </w:rPr>
        <w:t xml:space="preserve">, are all normally distributed random deviates with scale varianc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phylo</m:t>
            </m:r>
          </m:sub>
          <m:sup>
            <m:r>
              <w:rPr>
                <w:rFonts w:ascii="Cambria Math" w:hAnsi="Cambria Math" w:cs="Times New Roman"/>
              </w:rPr>
              <m:t>2</m:t>
            </m:r>
          </m:sup>
        </m:sSubSup>
      </m:oMath>
      <w:r>
        <w:rPr>
          <w:rFonts w:ascii="Times New Roman" w:eastAsiaTheme="minorEastAsia"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intra</m:t>
            </m:r>
          </m:sub>
          <m:sup>
            <m:r>
              <w:rPr>
                <w:rFonts w:ascii="Cambria Math" w:hAnsi="Cambria Math" w:cs="Times New Roman"/>
              </w:rPr>
              <m:t>2</m:t>
            </m:r>
          </m:sup>
        </m:sSubSup>
      </m:oMath>
      <w:r>
        <w:rPr>
          <w:rFonts w:ascii="Times New Roman" w:eastAsiaTheme="minorEastAsia"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rror</m:t>
            </m:r>
          </m:sub>
          <m:sup>
            <m:r>
              <w:rPr>
                <w:rFonts w:ascii="Cambria Math" w:hAnsi="Cambria Math" w:cs="Times New Roman"/>
              </w:rPr>
              <m:t>2</m:t>
            </m:r>
          </m:sup>
        </m:sSubSup>
      </m:oMath>
      <w:r>
        <w:rPr>
          <w:rFonts w:ascii="Times New Roman" w:eastAsiaTheme="minorEastAsia" w:hAnsi="Times New Roman" w:cs="Times New Roman"/>
        </w:rPr>
        <w:t xml:space="preserve">, </w:t>
      </w:r>
      <w:r w:rsidRPr="00A327D7">
        <w:rPr>
          <w:rFonts w:ascii="Times New Roman" w:eastAsiaTheme="minorEastAsia" w:hAnsi="Times New Roman" w:cs="Times New Roman"/>
          <w:b/>
          <w:bCs/>
          <w:i/>
          <w:iCs/>
        </w:rPr>
        <w:t>I</w:t>
      </w:r>
      <w:r>
        <w:rPr>
          <w:rFonts w:ascii="Times New Roman" w:eastAsiaTheme="minorEastAsia" w:hAnsi="Times New Roman" w:cs="Times New Roman"/>
        </w:rPr>
        <w:t xml:space="preserve"> is an identity matrix, and </w:t>
      </w:r>
      <w:r>
        <w:rPr>
          <w:rFonts w:ascii="Times New Roman" w:eastAsiaTheme="minorEastAsia" w:hAnsi="Times New Roman" w:cs="Times New Roman"/>
          <w:b/>
          <w:bCs/>
          <w:i/>
          <w:iCs/>
        </w:rPr>
        <w:t xml:space="preserve">D </w:t>
      </w:r>
      <w:r w:rsidRPr="00A327D7">
        <w:rPr>
          <w:rFonts w:ascii="Times New Roman" w:eastAsiaTheme="minorEastAsia" w:hAnsi="Times New Roman" w:cs="Times New Roman"/>
        </w:rPr>
        <w:t xml:space="preserve">is </w:t>
      </w:r>
      <w:r>
        <w:rPr>
          <w:rFonts w:ascii="Times New Roman" w:eastAsiaTheme="minorEastAsia" w:hAnsi="Times New Roman" w:cs="Times New Roman"/>
        </w:rPr>
        <w:t xml:space="preserve">the phylogenetic variance-covariance matrix implied by the evolutionary process used to model </w:t>
      </w:r>
      <w:r w:rsidRPr="00A327D7">
        <w:rPr>
          <w:rFonts w:ascii="Times New Roman" w:eastAsiaTheme="minorEastAsia" w:hAnsi="Times New Roman" w:cs="Times New Roman"/>
          <w:b/>
          <w:bCs/>
        </w:rPr>
        <w:t>X</w:t>
      </w:r>
      <w:r>
        <w:rPr>
          <w:rFonts w:ascii="Times New Roman" w:eastAsiaTheme="minorEastAsia" w:hAnsi="Times New Roman" w:cs="Times New Roman"/>
        </w:rPr>
        <w:t xml:space="preserve"> in the main text. This decomposition corresponds to a linear mixed model </w:t>
      </w:r>
      <w:r w:rsidR="00332A98">
        <w:rPr>
          <w:rFonts w:ascii="Times New Roman" w:eastAsiaTheme="minorEastAsia" w:hAnsi="Times New Roman" w:cs="Times New Roman"/>
        </w:rPr>
        <w:fldChar w:fldCharType="begin" w:fldLock="1"/>
      </w:r>
      <w:r w:rsidR="007F1A9E">
        <w:rPr>
          <w:rFonts w:ascii="Times New Roman" w:eastAsiaTheme="minorEastAsia" w:hAnsi="Times New Roman" w:cs="Times New Roman"/>
        </w:rPr>
        <w:instrText>ADDIN CSL_CITATION {"citationItems":[{"id":"ITEM-1","itemData":{"author":[{"dropping-particle":"","family":"Housworth","given":"Elizabeth A","non-dropping-particle":"","parse-names":false,"suffix":""},{"dropping-particle":"","family":"Martins","given":"Em\\'\\ilia P","non-dropping-particle":"","parse-names":false,"suffix":""},{"dropping-particle":"","family":"Lynch","given":"Michael","non-dropping-particle":"","parse-names":false,"suffix":""}],"container-title":"The American Naturalist","id":"ITEM-1","issue":"1","issued":{"date-parts":[["2004"]]},"page":"84-96","publisher":"The University of Chicago Press","title":"The phylogenetic mixed model","type":"article-journal","volume":"163"},"uris":["http://www.mendeley.com/documents/?uuid=41bd8bfa-46d8-4159-99ce-1af80fe06cb6"]}],"mendeley":{"formattedCitation":"[5]","plainTextFormattedCitation":"[5]","previouslyFormattedCitation":"[5]"},"properties":{"noteIndex":0},"schema":"https://github.com/citation-style-language/schema/raw/master/csl-citation.json"}</w:instrText>
      </w:r>
      <w:r w:rsidR="00332A98">
        <w:rPr>
          <w:rFonts w:ascii="Times New Roman" w:eastAsiaTheme="minorEastAsia" w:hAnsi="Times New Roman" w:cs="Times New Roman"/>
        </w:rPr>
        <w:fldChar w:fldCharType="separate"/>
      </w:r>
      <w:r w:rsidR="007F1A9E" w:rsidRPr="007F1A9E">
        <w:rPr>
          <w:rFonts w:ascii="Times New Roman" w:eastAsiaTheme="minorEastAsia" w:hAnsi="Times New Roman" w:cs="Times New Roman"/>
          <w:noProof/>
        </w:rPr>
        <w:t>[5]</w:t>
      </w:r>
      <w:r w:rsidR="00332A98">
        <w:rPr>
          <w:rFonts w:ascii="Times New Roman" w:eastAsiaTheme="minorEastAsia" w:hAnsi="Times New Roman" w:cs="Times New Roman"/>
        </w:rPr>
        <w:fldChar w:fldCharType="end"/>
      </w:r>
      <w:r>
        <w:rPr>
          <w:rFonts w:ascii="Times New Roman" w:eastAsiaTheme="minorEastAsia" w:hAnsi="Times New Roman" w:cs="Times New Roman"/>
        </w:rPr>
        <w:t xml:space="preserve"> where the variance components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phylo</m:t>
            </m:r>
          </m:sub>
          <m:sup>
            <m:r>
              <w:rPr>
                <w:rFonts w:ascii="Cambria Math" w:hAnsi="Cambria Math" w:cs="Times New Roman"/>
              </w:rPr>
              <m:t>2</m:t>
            </m:r>
          </m:sup>
        </m:sSubSup>
      </m:oMath>
      <w:r>
        <w:rPr>
          <w:rFonts w:ascii="Times New Roman" w:eastAsiaTheme="minorEastAsia"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intra</m:t>
            </m:r>
          </m:sub>
          <m:sup>
            <m:r>
              <w:rPr>
                <w:rFonts w:ascii="Cambria Math" w:hAnsi="Cambria Math" w:cs="Times New Roman"/>
              </w:rPr>
              <m:t>2</m:t>
            </m:r>
          </m:sup>
        </m:sSubSup>
      </m:oMath>
      <w:r>
        <w:rPr>
          <w:rFonts w:ascii="Times New Roman" w:eastAsiaTheme="minorEastAsia" w:hAnsi="Times New Roman" w:cs="Times New Roman"/>
        </w:rPr>
        <w:t xml:space="preserve"> are unknown and have to be est</w:t>
      </w:r>
      <w:proofErr w:type="spellStart"/>
      <w:r>
        <w:rPr>
          <w:rFonts w:ascii="Times New Roman" w:eastAsiaTheme="minorEastAsia" w:hAnsi="Times New Roman" w:cs="Times New Roman"/>
        </w:rPr>
        <w:t>imated</w:t>
      </w:r>
      <w:proofErr w:type="spellEnd"/>
      <w:r>
        <w:rPr>
          <w:rFonts w:ascii="Times New Roman" w:eastAsiaTheme="minorEastAsia" w:hAnsi="Times New Roman" w:cs="Times New Roman"/>
        </w:rPr>
        <w:t xml:space="preserve"> during the model fit while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rror</m:t>
            </m:r>
          </m:sub>
          <m:sup>
            <m:r>
              <w:rPr>
                <w:rFonts w:ascii="Cambria Math" w:hAnsi="Cambria Math" w:cs="Times New Roman"/>
              </w:rPr>
              <m:t>2</m:t>
            </m:r>
          </m:sup>
        </m:sSubSup>
      </m:oMath>
      <w:r>
        <w:rPr>
          <w:rFonts w:ascii="Times New Roman" w:eastAsiaTheme="minorEastAsia" w:hAnsi="Times New Roman" w:cs="Times New Roman"/>
        </w:rPr>
        <w:t xml:space="preserve"> is the known sampling variance estimated from multiple individual measurements per species (i</w:t>
      </w:r>
      <w:r w:rsidR="00086089">
        <w:rPr>
          <w:rFonts w:ascii="Times New Roman" w:eastAsiaTheme="minorEastAsia" w:hAnsi="Times New Roman" w:cs="Times New Roman"/>
        </w:rPr>
        <w:t>.</w:t>
      </w:r>
      <w:r>
        <w:rPr>
          <w:rFonts w:ascii="Times New Roman" w:eastAsiaTheme="minorEastAsia" w:hAnsi="Times New Roman" w:cs="Times New Roman"/>
        </w:rPr>
        <w:t>e</w:t>
      </w:r>
      <w:r w:rsidR="00086089">
        <w:rPr>
          <w:rFonts w:ascii="Times New Roman" w:eastAsiaTheme="minorEastAsia" w:hAnsi="Times New Roman" w:cs="Times New Roman"/>
        </w:rPr>
        <w:t>.,</w:t>
      </w:r>
      <w:r>
        <w:rPr>
          <w:rFonts w:ascii="Times New Roman" w:eastAsiaTheme="minorEastAsia" w:hAnsi="Times New Roman" w:cs="Times New Roman"/>
        </w:rPr>
        <w:t xml:space="preserve"> the squared standard errors). Given that the evolutionary processes considered here are all </w:t>
      </w:r>
      <w:r w:rsidR="00267D3B">
        <w:rPr>
          <w:rFonts w:ascii="Times New Roman" w:eastAsiaTheme="minorEastAsia" w:hAnsi="Times New Roman" w:cs="Times New Roman"/>
        </w:rPr>
        <w:t xml:space="preserve">Gaussian </w:t>
      </w:r>
      <w:r>
        <w:rPr>
          <w:rFonts w:ascii="Times New Roman" w:eastAsiaTheme="minorEastAsia" w:hAnsi="Times New Roman" w:cs="Times New Roman"/>
        </w:rPr>
        <w:t xml:space="preserve">and it is assumed that the intraspecific components of variance are normally distributed, estimation of all the parameters is done by maximizing the multivariate normal likelihood as generally done in comparative studies </w:t>
      </w:r>
      <w:r w:rsidR="00332A98">
        <w:rPr>
          <w:rFonts w:ascii="Times New Roman" w:eastAsiaTheme="minorEastAsia" w:hAnsi="Times New Roman" w:cs="Times New Roman"/>
        </w:rPr>
        <w:fldChar w:fldCharType="begin" w:fldLock="1"/>
      </w:r>
      <w:r w:rsidR="007F1A9E">
        <w:rPr>
          <w:rFonts w:ascii="Times New Roman" w:eastAsiaTheme="minorEastAsia" w:hAnsi="Times New Roman" w:cs="Times New Roman"/>
        </w:rPr>
        <w:instrText>ADDIN CSL_CITATION {"citationItems":[{"id":"ITEM-1","itemData":{"author":[{"dropping-particle":"","family":"Clavel","given":"Julien","non-dropping-particle":"","parse-names":false,"suffix":""},{"dropping-particle":"","family":"Escarguel","given":"Gilles","non-dropping-particle":"","parse-names":false,"suffix":""},{"dropping-particle":"","family":"Merceron","given":"Gildas","non-dropping-particle":"","parse-names":false,"suffix":""}],"container-title":"Methods in Ecology and Evolution","id":"ITEM-1","issue":"11","issued":{"date-parts":[["2015"]]},"page":"1311-1319","publisher":"Wiley Online Library","title":"mvMORPH: an R package for fitting multivariate evolutionary models to morphometric data","type":"article-journal","volume":"6"},"uris":["http://www.mendeley.com/documents/?uuid=30941d3f-07e2-44de-acfa-d4535449b1d9"]},{"id":"ITEM-2","itemData":{"DOI":"10.1017/CBO9781107415324.004","ISBN":"9788578110796","ISSN":"1098-6596","PMID":"25246403","author":[{"dropping-particle":"","family":"Drury","given":"J","non-dropping-particle":"","parse-names":false,"suffix":""},{"dropping-particle":"","family":"Clavel","given":"J","non-dropping-particle":"","parse-names":false,"suffix":""},{"dropping-particle":"","family":"Manceau","given":"M","non-dropping-particle":"","parse-names":false,"suffix":""},{"dropping-particle":"","family":"Morlon","given":"H","non-dropping-particle":"","parse-names":false,"suffix":""}],"container-title":"Syst. Biol.","id":"ITEM-2","issue":"4","issued":{"date-parts":[["2016"]]},"page":"700-710","title":"Estimating the effect of competition on trait evolution using maximum likelihood inference.","type":"article-journal","volume":"65"},"uris":["http://www.mendeley.com/documents/?uuid=6d3d1e24-c872-4c0c-9925-721090aa9d0f"]},{"id":"ITEM-3","itemData":{"author":[{"dropping-particle":"","family":"Manceau","given":"Marc","non-dropping-particle":"","parse-names":false,"suffix":""},{"dropping-particle":"","family":"Lambert","given":"Amaury","non-dropping-particle":"","parse-names":false,"suffix":""},{"dropping-particle":"","family":"Morlon","given":"Hélène","non-dropping-particle":"","parse-names":false,"suffix":""}],"container-title":"Systematic Biology","id":"ITEM-3","issued":{"date-parts":[["2017"]]},"page":"https://doi.org/10.1093/sysbio/syw115","title":"A unifying comparative phylogenetic framework including traits coevolving across interacting lineages","type":"article-journal"},"uris":["http://www.mendeley.com/documents/?uuid=cc8cf879-1c1f-4225-8d9e-b36cc12b91d4"]}],"mendeley":{"formattedCitation":"[2,10,11]","plainTextFormattedCitation":"[2,10,11]","previouslyFormattedCitation":"[2,10,11]"},"properties":{"noteIndex":0},"schema":"https://github.com/citation-style-language/schema/raw/master/csl-citation.json"}</w:instrText>
      </w:r>
      <w:r w:rsidR="00332A98">
        <w:rPr>
          <w:rFonts w:ascii="Times New Roman" w:eastAsiaTheme="minorEastAsia" w:hAnsi="Times New Roman" w:cs="Times New Roman"/>
        </w:rPr>
        <w:fldChar w:fldCharType="separate"/>
      </w:r>
      <w:r w:rsidR="007F1A9E" w:rsidRPr="007F1A9E">
        <w:rPr>
          <w:rFonts w:ascii="Times New Roman" w:eastAsiaTheme="minorEastAsia" w:hAnsi="Times New Roman" w:cs="Times New Roman"/>
          <w:noProof/>
          <w:lang w:val="en-US"/>
        </w:rPr>
        <w:t>[2,10,11]</w:t>
      </w:r>
      <w:r w:rsidR="00332A98">
        <w:rPr>
          <w:rFonts w:ascii="Times New Roman" w:eastAsiaTheme="minorEastAsia" w:hAnsi="Times New Roman" w:cs="Times New Roman"/>
        </w:rPr>
        <w:fldChar w:fldCharType="end"/>
      </w:r>
      <w:r w:rsidRPr="00C81BEB">
        <w:rPr>
          <w:rFonts w:ascii="Times New Roman" w:eastAsiaTheme="minorEastAsia" w:hAnsi="Times New Roman" w:cs="Times New Roman"/>
          <w:lang w:val="en-US"/>
        </w:rPr>
        <w:t>.</w:t>
      </w:r>
    </w:p>
    <w:p w14:paraId="341BA292" w14:textId="618C89AB" w:rsidR="00945B27" w:rsidRDefault="00AB0DFC" w:rsidP="00AB0DFC">
      <w:pPr>
        <w:rPr>
          <w:rFonts w:ascii="Times New Roman" w:hAnsi="Times New Roman" w:cs="Times New Roman"/>
          <w:lang w:val="en-US"/>
        </w:rPr>
      </w:pPr>
      <w:r w:rsidRPr="003A5658">
        <w:rPr>
          <w:rFonts w:ascii="Times New Roman" w:hAnsi="Times New Roman" w:cs="Times New Roman"/>
        </w:rPr>
        <w:tab/>
      </w:r>
      <w:r w:rsidR="00E60E94">
        <w:rPr>
          <w:rFonts w:ascii="Times New Roman" w:hAnsi="Times New Roman" w:cs="Times New Roman"/>
        </w:rPr>
        <w:t xml:space="preserve">In our model fits, we input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error</m:t>
            </m:r>
          </m:sub>
          <m:sup>
            <m:r>
              <w:rPr>
                <w:rFonts w:ascii="Cambria Math" w:hAnsi="Cambria Math" w:cs="Times New Roman"/>
              </w:rPr>
              <m:t>2</m:t>
            </m:r>
          </m:sup>
        </m:sSubSup>
      </m:oMath>
      <w:r w:rsidR="00E60E94">
        <w:rPr>
          <w:rFonts w:ascii="Times New Roman" w:eastAsiaTheme="minorEastAsia" w:hAnsi="Times New Roman" w:cs="Times New Roman"/>
        </w:rPr>
        <w:t xml:space="preserve"> for each of the traits. </w:t>
      </w:r>
      <w:r w:rsidR="00F83E67">
        <w:rPr>
          <w:rFonts w:ascii="Times New Roman" w:hAnsi="Times New Roman" w:cs="Times New Roman"/>
        </w:rPr>
        <w:t xml:space="preserve">To calculate </w:t>
      </w:r>
      <w:r w:rsidR="00E60E94">
        <w:rPr>
          <w:rFonts w:ascii="Times New Roman" w:hAnsi="Times New Roman" w:cs="Times New Roman"/>
        </w:rPr>
        <w:t>these values (</w:t>
      </w:r>
      <w:r w:rsidR="00086089">
        <w:rPr>
          <w:rFonts w:ascii="Times New Roman" w:hAnsi="Times New Roman" w:cs="Times New Roman"/>
        </w:rPr>
        <w:t>i.e., the squared standard errors</w:t>
      </w:r>
      <w:r w:rsidR="00E60E94">
        <w:rPr>
          <w:rFonts w:ascii="Times New Roman" w:hAnsi="Times New Roman" w:cs="Times New Roman"/>
        </w:rPr>
        <w:t>)</w:t>
      </w:r>
      <w:r w:rsidR="00F83E67">
        <w:rPr>
          <w:rFonts w:ascii="Times New Roman" w:hAnsi="Times New Roman" w:cs="Times New Roman"/>
        </w:rPr>
        <w:t xml:space="preserve"> for </w:t>
      </w:r>
      <w:proofErr w:type="spellStart"/>
      <w:r w:rsidR="00F83E67">
        <w:rPr>
          <w:rFonts w:ascii="Times New Roman" w:hAnsi="Times New Roman" w:cs="Times New Roman"/>
        </w:rPr>
        <w:t>pPC</w:t>
      </w:r>
      <w:proofErr w:type="spellEnd"/>
      <w:r w:rsidR="00F83E67">
        <w:rPr>
          <w:rFonts w:ascii="Times New Roman" w:hAnsi="Times New Roman" w:cs="Times New Roman"/>
        </w:rPr>
        <w:t xml:space="preserve"> scores, we projected individual, log-transformed measurements </w:t>
      </w:r>
      <w:r w:rsidR="002E4F25">
        <w:rPr>
          <w:rFonts w:ascii="Times New Roman" w:hAnsi="Times New Roman" w:cs="Times New Roman"/>
        </w:rPr>
        <w:fldChar w:fldCharType="begin" w:fldLock="1"/>
      </w:r>
      <w:r w:rsidR="007F1A9E">
        <w:rPr>
          <w:rFonts w:ascii="Times New Roman" w:hAnsi="Times New Roman" w:cs="Times New Roman"/>
        </w:rPr>
        <w:instrText>ADDIN CSL_CITATION {"citationItems":[{"id":"ITEM-1","itemData":{"DOI":"10.1038/s41559-019-1070-4","ISSN":"2397334X","abstract":"Animals have diversified into a bewildering variety of morphological forms exploiting a complex configuration of trophic niches. Their morphological diversity is widely used as an index of ecosystem function, but the extent to which animal traits predict trophic niches and associated ecological processes is unclear. Here we use the measurements of nine key morphological traits for &gt;99% bird species to show that avian trophic diversity is described by a trait space with four dimensions. The position of species within this space maps with 70–85% accuracy onto major niche axes, including trophic level, dietary resource type and finer-scale variation in foraging behaviour. Phylogenetic analyses reveal that these form–function associations reflect convergence towards predictable trait combinations, indicating that morphological variation is organized into a limited set of dimensions by evolutionary adaptation. Our results establish the minimum dimensionality required for avian functional traits to predict subtle variation in trophic niches and provide a global framework for exploring the origin, function and conservation of bird diversity.","author":[{"dropping-particle":"","family":"Pigot","given":"Alex L.","non-dropping-particle":"","parse-names":false,"suffix":""},{"dropping-particle":"","family":"Sheard","given":"Catherine","non-dropping-particle":"","parse-names":false,"suffix":""},{"dropping-particle":"","family":"Miller","given":"Eliot T.","non-dropping-particle":"","parse-names":false,"suffix":""},{"dropping-particle":"","family":"Bregman","given":"Tom P.","non-dropping-particle":"","parse-names":false,"suffix":""},{"dropping-particle":"","family":"Freeman","given":"Benjamin G.","non-dropping-particle":"","parse-names":false,"suffix":""},{"dropping-particle":"","family":"Roll","given":"Uri","non-dropping-particle":"","parse-names":false,"suffix":""},{"dropping-particle":"","family":"Seddon","given":"Nathalie","non-dropping-particle":"","parse-names":false,"suffix":""},{"dropping-particle":"","family":"Trisos","given":"Christopher H.","non-dropping-particle":"","parse-names":false,"suffix":""},{"dropping-particle":"","family":"Weeks","given":"Brian C.","non-dropping-particle":"","parse-names":false,"suffix":""},{"dropping-particle":"","family":"Tobias","given":"Joseph A.","non-dropping-particle":"","parse-names":false,"suffix":""}],"container-title":"Nature Ecology and Evolution","id":"ITEM-1","issued":{"date-parts":[["2020"]]},"publisher":"Springer US","title":"Macroevolutionary convergence connects morphological form to ecological function in birds","type":"article-journal"},"uris":["http://www.mendeley.com/documents/?uuid=93856881-ae55-4e9e-a11c-f63748710a87"]}],"mendeley":{"formattedCitation":"[12]","plainTextFormattedCitation":"[12]","previouslyFormattedCitation":"[12]"},"properties":{"noteIndex":0},"schema":"https://github.com/citation-style-language/schema/raw/master/csl-citation.json"}</w:instrText>
      </w:r>
      <w:r w:rsidR="002E4F25">
        <w:rPr>
          <w:rFonts w:ascii="Times New Roman" w:hAnsi="Times New Roman" w:cs="Times New Roman"/>
        </w:rPr>
        <w:fldChar w:fldCharType="separate"/>
      </w:r>
      <w:r w:rsidR="00B0348F" w:rsidRPr="00B0348F">
        <w:rPr>
          <w:rFonts w:ascii="Times New Roman" w:hAnsi="Times New Roman" w:cs="Times New Roman"/>
          <w:noProof/>
        </w:rPr>
        <w:t>[12]</w:t>
      </w:r>
      <w:r w:rsidR="002E4F25">
        <w:rPr>
          <w:rFonts w:ascii="Times New Roman" w:hAnsi="Times New Roman" w:cs="Times New Roman"/>
        </w:rPr>
        <w:fldChar w:fldCharType="end"/>
      </w:r>
      <w:r w:rsidR="002E4F25">
        <w:rPr>
          <w:rFonts w:ascii="Times New Roman" w:hAnsi="Times New Roman" w:cs="Times New Roman"/>
        </w:rPr>
        <w:t xml:space="preserve"> </w:t>
      </w:r>
      <w:r w:rsidR="00F83E67">
        <w:rPr>
          <w:rFonts w:ascii="Times New Roman" w:hAnsi="Times New Roman" w:cs="Times New Roman"/>
        </w:rPr>
        <w:t xml:space="preserve">into </w:t>
      </w:r>
      <w:proofErr w:type="spellStart"/>
      <w:r w:rsidR="00F83E67">
        <w:rPr>
          <w:rFonts w:ascii="Times New Roman" w:hAnsi="Times New Roman" w:cs="Times New Roman"/>
        </w:rPr>
        <w:t>pPC</w:t>
      </w:r>
      <w:proofErr w:type="spellEnd"/>
      <w:r w:rsidR="00F83E67">
        <w:rPr>
          <w:rFonts w:ascii="Times New Roman" w:hAnsi="Times New Roman" w:cs="Times New Roman"/>
        </w:rPr>
        <w:t xml:space="preserve"> space</w:t>
      </w:r>
      <w:r w:rsidR="00A21D54">
        <w:rPr>
          <w:rFonts w:ascii="Times New Roman" w:hAnsi="Times New Roman" w:cs="Times New Roman"/>
        </w:rPr>
        <w:t xml:space="preserve"> </w:t>
      </w:r>
      <w:r w:rsidR="00B900C5">
        <w:rPr>
          <w:rFonts w:ascii="Times New Roman" w:hAnsi="Times New Roman" w:cs="Times New Roman"/>
        </w:rPr>
        <w:fldChar w:fldCharType="begin" w:fldLock="1"/>
      </w:r>
      <w:r w:rsidR="007F1A9E">
        <w:rPr>
          <w:rFonts w:ascii="Times New Roman" w:hAnsi="Times New Roman" w:cs="Times New Roman"/>
        </w:rPr>
        <w:instrText>ADDIN CSL_CITATION {"citationItems":[{"id":"ITEM-1","itemData":{"author":[{"dropping-particle":"","family":"Drury","given":"Jonathan P","non-dropping-particle":"","parse-names":false,"suffix":""},{"dropping-particle":"","family":"Tobias","given":"Joseph A","non-dropping-particle":"","parse-names":false,"suffix":""},{"dropping-particle":"","family":"Burns","given":"Kevin J","non-dropping-particle":"","parse-names":false,"suffix":""},{"dropping-particle":"","family":"Mason","given":"Nicholas A","non-dropping-particle":"","parse-names":false,"suffix":""},{"dropping-particle":"","family":"Shultz","given":"Allison J","non-dropping-particle":"","parse-names":false,"suffix":""},{"dropping-particle":"","family":"Morlon","given":"Hélène","non-dropping-particle":"","parse-names":false,"suffix":""}],"container-title":"PLoS biology","id":"ITEM-1","issue":"1","issued":{"date-parts":[["2018"]]},"page":"e2003563","publisher":"Public Library of Science","title":"Contrasting impacts of competition on ecological and social trait evolution in songbirds","type":"article-journal","volume":"16"},"uris":["http://www.mendeley.com/documents/?uuid=593ecb4d-22ce-4ca2-9da5-e315d194decf"]}],"mendeley":{"formattedCitation":"[13]","plainTextFormattedCitation":"[13]","previouslyFormattedCitation":"[13]"},"properties":{"noteIndex":0},"schema":"https://github.com/citation-style-language/schema/raw/master/csl-citation.json"}</w:instrText>
      </w:r>
      <w:r w:rsidR="00B900C5">
        <w:rPr>
          <w:rFonts w:ascii="Times New Roman" w:hAnsi="Times New Roman" w:cs="Times New Roman"/>
        </w:rPr>
        <w:fldChar w:fldCharType="separate"/>
      </w:r>
      <w:r w:rsidR="00B0348F" w:rsidRPr="00B0348F">
        <w:rPr>
          <w:rFonts w:ascii="Times New Roman" w:hAnsi="Times New Roman" w:cs="Times New Roman"/>
          <w:noProof/>
        </w:rPr>
        <w:t>[13]</w:t>
      </w:r>
      <w:r w:rsidR="00B900C5">
        <w:rPr>
          <w:rFonts w:ascii="Times New Roman" w:hAnsi="Times New Roman" w:cs="Times New Roman"/>
        </w:rPr>
        <w:fldChar w:fldCharType="end"/>
      </w:r>
      <w:r w:rsidR="00F83E67">
        <w:rPr>
          <w:rFonts w:ascii="Times New Roman" w:hAnsi="Times New Roman" w:cs="Times New Roman"/>
        </w:rPr>
        <w:t>,</w:t>
      </w:r>
      <w:r w:rsidR="002E4F25">
        <w:rPr>
          <w:rFonts w:ascii="Times New Roman" w:hAnsi="Times New Roman" w:cs="Times New Roman"/>
        </w:rPr>
        <w:t xml:space="preserve"> of which there were on average 4-5 per species (see </w:t>
      </w:r>
      <w:r w:rsidR="002E4F25" w:rsidRPr="00E3155D">
        <w:rPr>
          <w:rFonts w:ascii="Times New Roman" w:hAnsi="Times New Roman" w:cs="Times New Roman"/>
          <w:i/>
        </w:rPr>
        <w:t>Materials and methods</w:t>
      </w:r>
      <w:r w:rsidR="002E4F25">
        <w:rPr>
          <w:rFonts w:ascii="Times New Roman" w:hAnsi="Times New Roman" w:cs="Times New Roman"/>
        </w:rPr>
        <w:t>),</w:t>
      </w:r>
      <w:r w:rsidR="00F83E67">
        <w:rPr>
          <w:rFonts w:ascii="Times New Roman" w:hAnsi="Times New Roman" w:cs="Times New Roman"/>
        </w:rPr>
        <w:t xml:space="preserve"> and then calculated the</w:t>
      </w:r>
      <w:r w:rsidR="002E4F25">
        <w:rPr>
          <w:rFonts w:ascii="Times New Roman" w:hAnsi="Times New Roman" w:cs="Times New Roman"/>
        </w:rPr>
        <w:t xml:space="preserve"> species-level</w:t>
      </w:r>
      <w:r w:rsidR="00F83E67">
        <w:rPr>
          <w:rFonts w:ascii="Times New Roman" w:hAnsi="Times New Roman" w:cs="Times New Roman"/>
        </w:rPr>
        <w:t xml:space="preserve"> standard</w:t>
      </w:r>
      <w:r>
        <w:rPr>
          <w:rFonts w:ascii="Times New Roman" w:hAnsi="Times New Roman" w:cs="Times New Roman"/>
        </w:rPr>
        <w:t xml:space="preserve"> </w:t>
      </w:r>
      <w:r w:rsidR="00F83E67">
        <w:rPr>
          <w:rFonts w:ascii="Times New Roman" w:hAnsi="Times New Roman" w:cs="Times New Roman"/>
        </w:rPr>
        <w:t xml:space="preserve">error directly on these values. </w:t>
      </w:r>
      <w:r w:rsidRPr="00AB0DFC">
        <w:rPr>
          <w:rFonts w:ascii="Times New Roman" w:hAnsi="Times New Roman" w:cs="Times New Roman"/>
          <w:lang w:val="en-US"/>
        </w:rPr>
        <w:t>For body mass, we obtained</w:t>
      </w:r>
      <w:r>
        <w:rPr>
          <w:rFonts w:ascii="Times New Roman" w:hAnsi="Times New Roman" w:cs="Times New Roman"/>
          <w:lang w:val="en-US"/>
        </w:rPr>
        <w:t xml:space="preserve"> mean values from </w:t>
      </w:r>
      <w:proofErr w:type="spellStart"/>
      <w:r>
        <w:rPr>
          <w:rFonts w:ascii="Times New Roman" w:hAnsi="Times New Roman" w:cs="Times New Roman"/>
          <w:lang w:val="en-US"/>
        </w:rPr>
        <w:t>EltonTraits</w:t>
      </w:r>
      <w:proofErr w:type="spellEnd"/>
      <w:r w:rsidR="00A21D54">
        <w:rPr>
          <w:rFonts w:ascii="Times New Roman" w:hAnsi="Times New Roman" w:cs="Times New Roman"/>
          <w:lang w:val="en-US"/>
        </w:rPr>
        <w:t xml:space="preserve"> </w:t>
      </w:r>
      <w:r w:rsidR="005E69DF">
        <w:rPr>
          <w:rFonts w:ascii="Times New Roman" w:hAnsi="Times New Roman" w:cs="Times New Roman"/>
          <w:lang w:val="en-US"/>
        </w:rPr>
        <w:fldChar w:fldCharType="begin" w:fldLock="1"/>
      </w:r>
      <w:r w:rsidR="007F1A9E">
        <w:rPr>
          <w:rFonts w:ascii="Times New Roman" w:hAnsi="Times New Roman" w:cs="Times New Roman"/>
          <w:lang w:val="en-US"/>
        </w:rPr>
        <w:instrText>ADDIN CSL_CITATION {"citationItems":[{"id":"ITEM-1","itemData":{"author":[{"dropping-particle":"","family":"Wilman","given":"Hamish","non-dropping-particle":"","parse-names":false,"suffix":""},{"dropping-particle":"","family":"Belmaker","given":"Jonathan","non-dropping-particle":"","parse-names":false,"suffix":""},{"dropping-particle":"","family":"Simpson","given":"Jennifer","non-dropping-particle":"","parse-names":false,"suffix":""},{"dropping-particle":"","family":"la Rosa","given":"Carolina","non-dropping-particle":"de","parse-names":false,"suffix":""},{"dropping-particle":"","family":"Rivadeneira","given":"Marcelo M","non-dropping-particle":"","parse-names":false,"suffix":""},{"dropping-particle":"","family":"Jetz","given":"Walter","non-dropping-particle":"","parse-names":false,"suffix":""}],"container-title":"Ecology","id":"ITEM-1","issue":"7","issued":{"date-parts":[["2014"]]},"page":"2027","publisher":"Wiley Online Library","title":"EltonTraits 1.0: Species-level foraging attributes of the world's birds and mammals","type":"article-journal","volume":"95"},"uris":["http://www.mendeley.com/documents/?uuid=c14bf33a-ca0e-4ac7-bfd9-354e0186c8bc"]}],"mendeley":{"formattedCitation":"[14]","plainTextFormattedCitation":"[14]","previouslyFormattedCitation":"[14]"},"properties":{"noteIndex":0},"schema":"https://github.com/citation-style-language/schema/raw/master/csl-citation.json"}</w:instrText>
      </w:r>
      <w:r w:rsidR="005E69DF">
        <w:rPr>
          <w:rFonts w:ascii="Times New Roman" w:hAnsi="Times New Roman" w:cs="Times New Roman"/>
          <w:lang w:val="en-US"/>
        </w:rPr>
        <w:fldChar w:fldCharType="separate"/>
      </w:r>
      <w:r w:rsidR="00B0348F" w:rsidRPr="00B0348F">
        <w:rPr>
          <w:rFonts w:ascii="Times New Roman" w:hAnsi="Times New Roman" w:cs="Times New Roman"/>
          <w:noProof/>
          <w:lang w:val="en-US"/>
        </w:rPr>
        <w:t>[14]</w:t>
      </w:r>
      <w:r w:rsidR="005E69DF">
        <w:rPr>
          <w:rFonts w:ascii="Times New Roman" w:hAnsi="Times New Roman" w:cs="Times New Roman"/>
          <w:lang w:val="en-US"/>
        </w:rPr>
        <w:fldChar w:fldCharType="end"/>
      </w:r>
      <w:r>
        <w:rPr>
          <w:rFonts w:ascii="Times New Roman" w:hAnsi="Times New Roman" w:cs="Times New Roman"/>
          <w:lang w:val="en-US"/>
        </w:rPr>
        <w:t>,</w:t>
      </w:r>
      <w:r w:rsidRPr="00AB0DFC">
        <w:rPr>
          <w:rFonts w:ascii="Times New Roman" w:hAnsi="Times New Roman" w:cs="Times New Roman"/>
          <w:lang w:val="en-US"/>
        </w:rPr>
        <w:t xml:space="preserve"> </w:t>
      </w:r>
      <w:r>
        <w:rPr>
          <w:rFonts w:ascii="Times New Roman" w:hAnsi="Times New Roman" w:cs="Times New Roman"/>
          <w:lang w:val="en-US"/>
        </w:rPr>
        <w:t>using source data</w:t>
      </w:r>
      <w:r w:rsidR="00A21D54">
        <w:rPr>
          <w:rFonts w:ascii="Times New Roman" w:hAnsi="Times New Roman" w:cs="Times New Roman"/>
          <w:lang w:val="en-US"/>
        </w:rPr>
        <w:t xml:space="preserve"> </w:t>
      </w:r>
      <w:r w:rsidR="00B900C5">
        <w:rPr>
          <w:rFonts w:ascii="Times New Roman" w:hAnsi="Times New Roman" w:cs="Times New Roman"/>
          <w:lang w:val="en-US"/>
        </w:rPr>
        <w:fldChar w:fldCharType="begin" w:fldLock="1"/>
      </w:r>
      <w:r w:rsidR="007F1A9E">
        <w:rPr>
          <w:rFonts w:ascii="Times New Roman" w:hAnsi="Times New Roman" w:cs="Times New Roman"/>
          <w:lang w:val="en-US"/>
        </w:rPr>
        <w:instrText>ADDIN CSL_CITATION {"citationItems":[{"id":"ITEM-1","itemData":{"author":[{"dropping-particle":"","family":"Dunning Jr","given":"John B","non-dropping-particle":"","parse-names":false,"suffix":""}],"id":"ITEM-1","issued":{"date-parts":[["2008"]]},"publisher":"CRC Press","title":"CRC Handbook of Avian Body Masses","type":"book"},"uris":["http://www.mendeley.com/documents/?uuid=d27f872f-14bb-4490-8271-74832c51d9ed"]}],"mendeley":{"formattedCitation":"[15]","plainTextFormattedCitation":"[15]","previouslyFormattedCitation":"[15]"},"properties":{"noteIndex":0},"schema":"https://github.com/citation-style-language/schema/raw/master/csl-citation.json"}</w:instrText>
      </w:r>
      <w:r w:rsidR="00B900C5">
        <w:rPr>
          <w:rFonts w:ascii="Times New Roman" w:hAnsi="Times New Roman" w:cs="Times New Roman"/>
          <w:lang w:val="en-US"/>
        </w:rPr>
        <w:fldChar w:fldCharType="separate"/>
      </w:r>
      <w:r w:rsidR="00B0348F" w:rsidRPr="00B0348F">
        <w:rPr>
          <w:rFonts w:ascii="Times New Roman" w:hAnsi="Times New Roman" w:cs="Times New Roman"/>
          <w:noProof/>
          <w:lang w:val="en-US"/>
        </w:rPr>
        <w:t>[15]</w:t>
      </w:r>
      <w:r w:rsidR="00B900C5">
        <w:rPr>
          <w:rFonts w:ascii="Times New Roman" w:hAnsi="Times New Roman" w:cs="Times New Roman"/>
          <w:lang w:val="en-US"/>
        </w:rPr>
        <w:fldChar w:fldCharType="end"/>
      </w:r>
      <w:r w:rsidRPr="00AB0DFC">
        <w:rPr>
          <w:rFonts w:ascii="Times New Roman" w:hAnsi="Times New Roman" w:cs="Times New Roman"/>
          <w:lang w:val="en-US"/>
        </w:rPr>
        <w:t xml:space="preserve"> where possible</w:t>
      </w:r>
      <w:r>
        <w:rPr>
          <w:rFonts w:ascii="Times New Roman" w:hAnsi="Times New Roman" w:cs="Times New Roman"/>
          <w:lang w:val="en-US"/>
        </w:rPr>
        <w:t xml:space="preserve"> to calculate the standard error. When source data were</w:t>
      </w:r>
      <w:r w:rsidR="00086089">
        <w:rPr>
          <w:rFonts w:ascii="Times New Roman" w:hAnsi="Times New Roman" w:cs="Times New Roman"/>
          <w:lang w:val="en-US"/>
        </w:rPr>
        <w:t xml:space="preserve"> </w:t>
      </w:r>
      <w:r>
        <w:rPr>
          <w:rFonts w:ascii="Times New Roman" w:hAnsi="Times New Roman" w:cs="Times New Roman"/>
          <w:lang w:val="en-US"/>
        </w:rPr>
        <w:t>n</w:t>
      </w:r>
      <w:r w:rsidR="00086089">
        <w:rPr>
          <w:rFonts w:ascii="Times New Roman" w:hAnsi="Times New Roman" w:cs="Times New Roman"/>
          <w:lang w:val="en-US"/>
        </w:rPr>
        <w:t>o</w:t>
      </w:r>
      <w:r>
        <w:rPr>
          <w:rFonts w:ascii="Times New Roman" w:hAnsi="Times New Roman" w:cs="Times New Roman"/>
          <w:lang w:val="en-US"/>
        </w:rPr>
        <w:t>t available</w:t>
      </w:r>
      <w:r w:rsidRPr="00AB0DFC">
        <w:rPr>
          <w:rFonts w:ascii="Times New Roman" w:hAnsi="Times New Roman" w:cs="Times New Roman"/>
          <w:lang w:val="en-US"/>
        </w:rPr>
        <w:t>,</w:t>
      </w:r>
      <w:r>
        <w:rPr>
          <w:rFonts w:ascii="Times New Roman" w:hAnsi="Times New Roman" w:cs="Times New Roman"/>
          <w:lang w:val="en-US"/>
        </w:rPr>
        <w:t xml:space="preserve"> we</w:t>
      </w:r>
      <w:r w:rsidRPr="00AB0DFC">
        <w:rPr>
          <w:rFonts w:ascii="Times New Roman" w:hAnsi="Times New Roman" w:cs="Times New Roman"/>
          <w:lang w:val="en-US"/>
        </w:rPr>
        <w:t xml:space="preserve"> </w:t>
      </w:r>
      <w:r>
        <w:rPr>
          <w:rFonts w:ascii="Times New Roman" w:hAnsi="Times New Roman" w:cs="Times New Roman"/>
          <w:lang w:val="en-US"/>
        </w:rPr>
        <w:t>calculated</w:t>
      </w:r>
      <w:r w:rsidRPr="00AB0DFC">
        <w:rPr>
          <w:rFonts w:ascii="Times New Roman" w:hAnsi="Times New Roman" w:cs="Times New Roman"/>
          <w:lang w:val="en-US"/>
        </w:rPr>
        <w:t xml:space="preserve"> a standard deviation from the range of mass values when standard deviations were not reported</w:t>
      </w:r>
      <w:r w:rsidR="00FB32F8">
        <w:rPr>
          <w:rFonts w:ascii="Times New Roman" w:hAnsi="Times New Roman" w:cs="Times New Roman"/>
          <w:lang w:val="en-US"/>
        </w:rPr>
        <w:t xml:space="preserve"> </w:t>
      </w:r>
      <w:r w:rsidR="00B900C5">
        <w:rPr>
          <w:rFonts w:ascii="Times New Roman" w:hAnsi="Times New Roman" w:cs="Times New Roman"/>
          <w:lang w:val="en-US"/>
        </w:rPr>
        <w:fldChar w:fldCharType="begin" w:fldLock="1"/>
      </w:r>
      <w:r w:rsidR="007F1A9E">
        <w:rPr>
          <w:rFonts w:ascii="Times New Roman" w:hAnsi="Times New Roman" w:cs="Times New Roman"/>
          <w:lang w:val="en-US"/>
        </w:rPr>
        <w:instrText>ADDIN CSL_CITATION {"citationItems":[{"id":"ITEM-1","itemData":{"author":[{"dropping-particle":"","family":"Hozo","given":"Stela Pudar","non-dropping-particle":"","parse-names":false,"suffix":""},{"dropping-particle":"","family":"Djulbegovic","given":"Benjamin","non-dropping-particle":"","parse-names":false,"suffix":""},{"dropping-particle":"","family":"Hozo","given":"Iztok","non-dropping-particle":"","parse-names":false,"suffix":""}],"container-title":"BMC medical research methodology","id":"ITEM-1","issue":"1","issued":{"date-parts":[["2005"]]},"page":"13","publisher":"BioMed Central","title":"Estimating the mean and variance from the median, range, and the size of a sample","type":"article-journal","volume":"5"},"uris":["http://www.mendeley.com/documents/?uuid=efefbaeb-7ccc-4988-b24e-7612a2929d67"]}],"mendeley":{"formattedCitation":"[16]","plainTextFormattedCitation":"[16]","previouslyFormattedCitation":"[16]"},"properties":{"noteIndex":0},"schema":"https://github.com/citation-style-language/schema/raw/master/csl-citation.json"}</w:instrText>
      </w:r>
      <w:r w:rsidR="00B900C5">
        <w:rPr>
          <w:rFonts w:ascii="Times New Roman" w:hAnsi="Times New Roman" w:cs="Times New Roman"/>
          <w:lang w:val="en-US"/>
        </w:rPr>
        <w:fldChar w:fldCharType="separate"/>
      </w:r>
      <w:r w:rsidR="00B0348F" w:rsidRPr="00B0348F">
        <w:rPr>
          <w:rFonts w:ascii="Times New Roman" w:hAnsi="Times New Roman" w:cs="Times New Roman"/>
          <w:noProof/>
          <w:lang w:val="en-US"/>
        </w:rPr>
        <w:t>[16]</w:t>
      </w:r>
      <w:r w:rsidR="00B900C5">
        <w:rPr>
          <w:rFonts w:ascii="Times New Roman" w:hAnsi="Times New Roman" w:cs="Times New Roman"/>
          <w:lang w:val="en-US"/>
        </w:rPr>
        <w:fldChar w:fldCharType="end"/>
      </w:r>
      <w:r w:rsidRPr="00AB0DFC">
        <w:rPr>
          <w:rFonts w:ascii="Times New Roman" w:hAnsi="Times New Roman" w:cs="Times New Roman"/>
          <w:lang w:val="en-US"/>
        </w:rPr>
        <w:t xml:space="preserve"> or using the averaged standard deviation across species when a sample size and mean were the only values </w:t>
      </w:r>
      <w:r w:rsidR="00945B27">
        <w:rPr>
          <w:rFonts w:ascii="Times New Roman" w:hAnsi="Times New Roman" w:cs="Times New Roman"/>
          <w:lang w:val="en-US"/>
        </w:rPr>
        <w:t>available</w:t>
      </w:r>
      <w:r w:rsidR="00B900C5">
        <w:rPr>
          <w:rFonts w:ascii="Times New Roman" w:hAnsi="Times New Roman" w:cs="Times New Roman"/>
          <w:lang w:val="en-US"/>
        </w:rPr>
        <w:t xml:space="preserve"> </w:t>
      </w:r>
      <w:r w:rsidRPr="00AB0DFC">
        <w:rPr>
          <w:rFonts w:ascii="Times New Roman" w:hAnsi="Times New Roman" w:cs="Times New Roman"/>
          <w:lang w:val="en-US"/>
        </w:rPr>
        <w:t>or for cases where measurements were only made on a single individual</w:t>
      </w:r>
      <w:r w:rsidR="00A21D54">
        <w:rPr>
          <w:rFonts w:ascii="Times New Roman" w:hAnsi="Times New Roman" w:cs="Times New Roman"/>
          <w:lang w:val="en-US"/>
        </w:rPr>
        <w:t xml:space="preserve"> </w:t>
      </w:r>
      <w:r w:rsidR="0007746C">
        <w:rPr>
          <w:rFonts w:ascii="Times New Roman" w:hAnsi="Times New Roman" w:cs="Times New Roman"/>
          <w:lang w:val="en-US"/>
        </w:rPr>
        <w:fldChar w:fldCharType="begin" w:fldLock="1"/>
      </w:r>
      <w:r w:rsidR="007F1A9E">
        <w:rPr>
          <w:rFonts w:ascii="Times New Roman" w:hAnsi="Times New Roman" w:cs="Times New Roman"/>
          <w:lang w:val="en-US"/>
        </w:rPr>
        <w:instrText>ADDIN CSL_CITATION {"citationItems":[{"id":"ITEM-1","itemData":{"DOI":"10.1080/10635150701313830","ISBN":"1063-5157","ISSN":"10635157","PMID":"17464881","abstract":"Most phylogenetically based statistical methods for the analysis of quantitative or continuously varying phenotypic traits assume that variation within species is absent or at least negligible, which is unrealistic for many traits. Within-species variation has several components. Differences among populations of the same species may represent either phylogenetic divergence or direct effects of environmental factors that differ among populations (phenotypic plasticity). Within-population variation also contributes to within-species variation and includes sampling variation, instrument-related error, low repeatability caused by fluctuations in behavioral or physiological state, variation related to age, sex, season, or time of day, and individual variation within such categories. Here we develop techniques for analyzing phylogenetically correlated data to include within-species variation, or \"measurement error\" as it is often termed in the statistical literature. We derive methods for (i) univariate analyses, including measurement of \"phylogenetic signal,\" (ii) correlation and principal components analysis for multiple traits, (iii) multiple regression, and (iv) inference of \"functional relations,\" such as reduced major axis (RMA) regression. The methods are capable of incorporating measurement error that differs for each data point (mean value for a species or population), but they can be modified for special cases in which less is known about measurement error (e.g., when one is willing to assume something about the ratio of measurement error in two traits). We show that failure to incorporate measurement error can lead to both biased and imprecise (unduly uncertain) parameter estimates. Even previous methods that are thought to account for measurement error, such as conventional RMA regression, can be improved by explicitly incorporating measurement error and phylogenetic correlation. We illustrate these methods with examples and simulations and provide Matlab programs. [Ancestor reconstruction; comparative methods; estimated generalized least-squares; independent contrasts; maximum likelihood; morphometrics; principal components analysis; reduced major axis; regression; restricted maximum likelihood].","author":[{"dropping-particle":"","family":"Ives","given":"Anthony R.","non-dropping-particle":"","parse-names":false,"suffix":""},{"dropping-particle":"","family":"Midford","given":"Peter E.","non-dropping-particle":"","parse-names":false,"suffix":""},{"dropping-particle":"","family":"Garland","given":"Theodore","non-dropping-particle":"","parse-names":false,"suffix":""}],"container-title":"Systematic Biology","id":"ITEM-1","issue":"2","issued":{"date-parts":[["2007"]]},"page":"252-270","title":"Within-species variation and measurement error in phylogenetic comparative methods","type":"article-journal","volume":"56"},"uris":["http://www.mendeley.com/documents/?uuid=72af1fda-16d8-47a4-b881-6d743a52817a"]}],"mendeley":{"formattedCitation":"[6]","plainTextFormattedCitation":"[6]","previouslyFormattedCitation":"[6]"},"properties":{"noteIndex":0},"schema":"https://github.com/citation-style-language/schema/raw/master/csl-citation.json"}</w:instrText>
      </w:r>
      <w:r w:rsidR="0007746C">
        <w:rPr>
          <w:rFonts w:ascii="Times New Roman" w:hAnsi="Times New Roman" w:cs="Times New Roman"/>
          <w:lang w:val="en-US"/>
        </w:rPr>
        <w:fldChar w:fldCharType="separate"/>
      </w:r>
      <w:r w:rsidR="007F1A9E" w:rsidRPr="007F1A9E">
        <w:rPr>
          <w:rFonts w:ascii="Times New Roman" w:hAnsi="Times New Roman" w:cs="Times New Roman"/>
          <w:noProof/>
          <w:lang w:val="en-US"/>
        </w:rPr>
        <w:t>[6]</w:t>
      </w:r>
      <w:r w:rsidR="0007746C">
        <w:rPr>
          <w:rFonts w:ascii="Times New Roman" w:hAnsi="Times New Roman" w:cs="Times New Roman"/>
          <w:lang w:val="en-US"/>
        </w:rPr>
        <w:fldChar w:fldCharType="end"/>
      </w:r>
      <w:r w:rsidRPr="00AB0DFC">
        <w:rPr>
          <w:rFonts w:ascii="Times New Roman" w:hAnsi="Times New Roman" w:cs="Times New Roman"/>
          <w:lang w:val="en-US"/>
        </w:rPr>
        <w:t xml:space="preserve">. </w:t>
      </w:r>
      <w:r w:rsidR="001F791E">
        <w:rPr>
          <w:rFonts w:ascii="Times New Roman" w:hAnsi="Times New Roman" w:cs="Times New Roman"/>
          <w:lang w:val="en-US"/>
        </w:rPr>
        <w:t xml:space="preserve">We </w:t>
      </w:r>
      <w:r w:rsidR="00945B27">
        <w:rPr>
          <w:rFonts w:ascii="Times New Roman" w:hAnsi="Times New Roman" w:cs="Times New Roman"/>
          <w:lang w:val="en-US"/>
        </w:rPr>
        <w:t xml:space="preserve">then </w:t>
      </w:r>
      <w:r w:rsidR="001F791E">
        <w:rPr>
          <w:rFonts w:ascii="Times New Roman" w:hAnsi="Times New Roman" w:cs="Times New Roman"/>
          <w:lang w:val="en-US"/>
        </w:rPr>
        <w:t>transformed standard error estimates to the log scale</w:t>
      </w:r>
      <w:r w:rsidR="00A21D54">
        <w:rPr>
          <w:rFonts w:ascii="Times New Roman" w:hAnsi="Times New Roman" w:cs="Times New Roman"/>
          <w:lang w:val="en-US"/>
        </w:rPr>
        <w:t xml:space="preserve"> </w:t>
      </w:r>
      <w:r w:rsidR="00945B27">
        <w:rPr>
          <w:rFonts w:ascii="Times New Roman" w:hAnsi="Times New Roman" w:cs="Times New Roman"/>
          <w:lang w:val="en-US"/>
        </w:rPr>
        <w:fldChar w:fldCharType="begin" w:fldLock="1"/>
      </w:r>
      <w:r w:rsidR="007F1A9E">
        <w:rPr>
          <w:rFonts w:ascii="Times New Roman" w:hAnsi="Times New Roman" w:cs="Times New Roman"/>
          <w:lang w:val="en-US"/>
        </w:rPr>
        <w:instrText>ADDIN CSL_CITATION {"citationItems":[{"id":"ITEM-1","itemData":{"DOI":"10.1073/pnas.1606868114","ISSN":"0027-8424","PMID":"28373536","abstract":"How ecological and morphological diversity accumulates over geological time is much debated. Adaptive radiation theory has been successful in testing the effects of biotic interactions on the rapid divergence of phenotypes within a clade, but this theory ignores abiotic effects. The role of abiotic drivers on the tempo of phenotypic evolution has been tested only in a few lineages or small clades from the fossil record. Here, we develop a phylogenetic comparative framework for testing if and how clade-wide rates of phenotypic evolution vary with abiotic drivers. We apply this approach to comprehensive bird and mammal phylogenies, body size data for 9,465 extant species, and global average temperature trends over the Cenozoic. Across birds and mammals, we find that the rate of body size evolution is primarily driven by past climate. Unexpectedly, evolutionary rates are inferred to be higher during periods of cold rather than warm climates in most groups, suggesting that temperature influences evolutionary rates by modifying selective pressures rather than through its effect on energy availability and metabolism. The effect of climate on the rate of body size evolution seems to be a general feature of endotherm evolution, regardless of wide differences in species' ecology and evolutionary history. These results suggest that climatic changes played a major role in shaping species' evolution in the past and could also play a major role in shaping their evolution in the future.","author":[{"dropping-particle":"","family":"Clavel","given":"Julien","non-dropping-particle":"","parse-names":false,"suffix":""},{"dropping-particle":"","family":"Morlon","given":"Hélène","non-dropping-particle":"","parse-names":false,"suffix":""}],"container-title":"Proceedings of the National Academy of Sciences","id":"ITEM-1","issue":"16","issued":{"date-parts":[["2017"]]},"page":"4183-4188","title":"Accelerated body size evolution during cold climatic periods in the Cenozoic","type":"article-journal","volume":"114"},"uris":["http://www.mendeley.com/documents/?uuid=100746b3-63e0-42cb-a6ec-c47d77110fed"]}],"mendeley":{"formattedCitation":"[17]","plainTextFormattedCitation":"[17]","previouslyFormattedCitation":"[17]"},"properties":{"noteIndex":0},"schema":"https://github.com/citation-style-language/schema/raw/master/csl-citation.json"}</w:instrText>
      </w:r>
      <w:r w:rsidR="00945B27">
        <w:rPr>
          <w:rFonts w:ascii="Times New Roman" w:hAnsi="Times New Roman" w:cs="Times New Roman"/>
          <w:lang w:val="en-US"/>
        </w:rPr>
        <w:fldChar w:fldCharType="separate"/>
      </w:r>
      <w:r w:rsidR="00B0348F" w:rsidRPr="00B0348F">
        <w:rPr>
          <w:rFonts w:ascii="Times New Roman" w:hAnsi="Times New Roman" w:cs="Times New Roman"/>
          <w:noProof/>
          <w:lang w:val="en-US"/>
        </w:rPr>
        <w:t>[17]</w:t>
      </w:r>
      <w:r w:rsidR="00945B27">
        <w:rPr>
          <w:rFonts w:ascii="Times New Roman" w:hAnsi="Times New Roman" w:cs="Times New Roman"/>
          <w:lang w:val="en-US"/>
        </w:rPr>
        <w:fldChar w:fldCharType="end"/>
      </w:r>
      <w:r w:rsidR="001F791E">
        <w:rPr>
          <w:rFonts w:ascii="Times New Roman" w:hAnsi="Times New Roman" w:cs="Times New Roman"/>
          <w:lang w:val="en-US"/>
        </w:rPr>
        <w:t>.</w:t>
      </w:r>
    </w:p>
    <w:p w14:paraId="645BD2CE" w14:textId="31B31183" w:rsidR="000907EF" w:rsidRDefault="000907EF" w:rsidP="00AB0DFC">
      <w:pPr>
        <w:rPr>
          <w:rFonts w:ascii="Times New Roman" w:hAnsi="Times New Roman" w:cs="Times New Roman"/>
          <w:lang w:val="en-US"/>
        </w:rPr>
      </w:pPr>
    </w:p>
    <w:p w14:paraId="2B47184F" w14:textId="1E70BC67" w:rsidR="00C4543F" w:rsidRPr="00D87CA2" w:rsidRDefault="003C6C26" w:rsidP="00D87CA2">
      <w:pPr>
        <w:snapToGrid w:val="0"/>
        <w:spacing w:line="480" w:lineRule="auto"/>
        <w:contextualSpacing/>
        <w:rPr>
          <w:rFonts w:ascii="Times New Roman" w:hAnsi="Times New Roman" w:cs="Times New Roman"/>
          <w:i/>
          <w:iCs/>
        </w:rPr>
      </w:pPr>
      <w:r w:rsidRPr="001326C4">
        <w:rPr>
          <w:rFonts w:ascii="Times New Roman" w:hAnsi="Times New Roman" w:cs="Times New Roman"/>
          <w:i/>
          <w:iCs/>
        </w:rPr>
        <w:t>Examining the potential impact of assuming continental-scale sympatry</w:t>
      </w:r>
      <w:r>
        <w:rPr>
          <w:rFonts w:ascii="Times New Roman" w:hAnsi="Times New Roman" w:cs="Times New Roman"/>
          <w:i/>
          <w:iCs/>
        </w:rPr>
        <w:t>: further details</w:t>
      </w:r>
    </w:p>
    <w:p w14:paraId="79289FB4" w14:textId="5689C205" w:rsidR="00C4543F" w:rsidRDefault="00C4543F" w:rsidP="00D87CA2">
      <w:pPr>
        <w:ind w:firstLine="720"/>
        <w:rPr>
          <w:rFonts w:ascii="Times New Roman" w:hAnsi="Times New Roman" w:cs="Times New Roman"/>
          <w:lang w:val="en-US"/>
        </w:rPr>
      </w:pPr>
      <w:r>
        <w:rPr>
          <w:rFonts w:ascii="Times New Roman" w:hAnsi="Times New Roman" w:cs="Times New Roman"/>
          <w:lang w:val="en-US"/>
        </w:rPr>
        <w:t xml:space="preserve">To generate downsampled </w:t>
      </w:r>
      <w:proofErr w:type="spellStart"/>
      <w:r>
        <w:rPr>
          <w:rFonts w:ascii="Times New Roman" w:hAnsi="Times New Roman" w:cs="Times New Roman"/>
          <w:lang w:val="en-US"/>
        </w:rPr>
        <w:t>biogeographies</w:t>
      </w:r>
      <w:proofErr w:type="spellEnd"/>
      <w:r>
        <w:rPr>
          <w:rFonts w:ascii="Times New Roman" w:hAnsi="Times New Roman" w:cs="Times New Roman"/>
          <w:lang w:val="en-US"/>
        </w:rPr>
        <w:t>, we first trimmed the clade level phylogeny into two separate trees (one for tropical lineages and one for temperate lineages). On each tree, we</w:t>
      </w:r>
      <w:r w:rsidR="00717BB6">
        <w:rPr>
          <w:rFonts w:ascii="Times New Roman" w:hAnsi="Times New Roman" w:cs="Times New Roman"/>
          <w:lang w:val="en-US"/>
        </w:rPr>
        <w:t xml:space="preserve"> generated a bank of 100 stochastic maps for each clade</w:t>
      </w:r>
      <w:r>
        <w:rPr>
          <w:rFonts w:ascii="Times New Roman" w:hAnsi="Times New Roman" w:cs="Times New Roman"/>
          <w:lang w:val="en-US"/>
        </w:rPr>
        <w:t xml:space="preserve"> simulat</w:t>
      </w:r>
      <w:r w:rsidR="00717BB6">
        <w:rPr>
          <w:rFonts w:ascii="Times New Roman" w:hAnsi="Times New Roman" w:cs="Times New Roman"/>
          <w:lang w:val="en-US"/>
        </w:rPr>
        <w:t>ing</w:t>
      </w:r>
      <w:r>
        <w:rPr>
          <w:rFonts w:ascii="Times New Roman" w:hAnsi="Times New Roman" w:cs="Times New Roman"/>
          <w:lang w:val="en-US"/>
        </w:rPr>
        <w:t xml:space="preserve"> the evolution of a categorical trait</w:t>
      </w:r>
      <w:r w:rsidR="005E3626">
        <w:rPr>
          <w:rFonts w:ascii="Times New Roman" w:hAnsi="Times New Roman" w:cs="Times New Roman"/>
          <w:lang w:val="en-US"/>
        </w:rPr>
        <w:t xml:space="preserve"> meant </w:t>
      </w:r>
      <w:r w:rsidR="007D2B9B">
        <w:rPr>
          <w:rFonts w:ascii="Times New Roman" w:hAnsi="Times New Roman" w:cs="Times New Roman"/>
          <w:lang w:val="en-US"/>
        </w:rPr>
        <w:t>to represent separate geographic regions within continents</w:t>
      </w:r>
      <w:r w:rsidR="00717BB6">
        <w:rPr>
          <w:rFonts w:ascii="Times New Roman" w:hAnsi="Times New Roman" w:cs="Times New Roman"/>
          <w:lang w:val="en-US"/>
        </w:rPr>
        <w:t xml:space="preserve">, using </w:t>
      </w:r>
      <w:proofErr w:type="spellStart"/>
      <w:r w:rsidR="00717BB6">
        <w:rPr>
          <w:rFonts w:ascii="Times New Roman" w:hAnsi="Times New Roman" w:cs="Times New Roman"/>
          <w:lang w:val="en-US"/>
        </w:rPr>
        <w:t>make.simmap</w:t>
      </w:r>
      <w:proofErr w:type="spellEnd"/>
      <w:r w:rsidR="00717BB6">
        <w:rPr>
          <w:rFonts w:ascii="Times New Roman" w:hAnsi="Times New Roman" w:cs="Times New Roman"/>
          <w:lang w:val="en-US"/>
        </w:rPr>
        <w:t xml:space="preserve"> in </w:t>
      </w:r>
      <w:proofErr w:type="spellStart"/>
      <w:r w:rsidR="00717BB6">
        <w:rPr>
          <w:rFonts w:ascii="Times New Roman" w:hAnsi="Times New Roman" w:cs="Times New Roman"/>
          <w:lang w:val="en-US"/>
        </w:rPr>
        <w:t>phytools</w:t>
      </w:r>
      <w:proofErr w:type="spellEnd"/>
      <w:r w:rsidR="00717BB6">
        <w:rPr>
          <w:rFonts w:ascii="Times New Roman" w:hAnsi="Times New Roman" w:cs="Times New Roman"/>
          <w:lang w:val="en-US"/>
        </w:rPr>
        <w:t xml:space="preserve"> </w:t>
      </w:r>
      <w:r w:rsidR="00717BB6">
        <w:rPr>
          <w:rFonts w:ascii="Times New Roman" w:hAnsi="Times New Roman" w:cs="Times New Roman"/>
          <w:lang w:val="en-US"/>
        </w:rPr>
        <w:fldChar w:fldCharType="begin" w:fldLock="1"/>
      </w:r>
      <w:r w:rsidR="00717BB6">
        <w:rPr>
          <w:rFonts w:ascii="Times New Roman" w:hAnsi="Times New Roman" w:cs="Times New Roman"/>
          <w:lang w:val="en-US"/>
        </w:rPr>
        <w:instrText>ADDIN CSL_CITATION {"citationItems":[{"id":"ITEM-1","itemData":{"author":[{"dropping-particle":"","family":"Revell","given":"Liam J","non-dropping-particle":"","parse-names":false,"suffix":""}],"container-title":"Methods in Ecology and Evolution","id":"ITEM-1","issued":{"date-parts":[["2012"]]},"page":"217-223","title":"phytools: An R package for phylogenetic comparative biology (and other things)","type":"article-journal","volume":"3"},"uris":["http://www.mendeley.com/documents/?uuid=485519be-91c6-4b6a-940e-f161105499a1"]}],"mendeley":{"formattedCitation":"[1]","plainTextFormattedCitation":"[1]","previouslyFormattedCitation":"[1]"},"properties":{"noteIndex":0},"schema":"https://github.com/citation-style-language/schema/raw/master/csl-citation.json"}</w:instrText>
      </w:r>
      <w:r w:rsidR="00717BB6">
        <w:rPr>
          <w:rFonts w:ascii="Times New Roman" w:hAnsi="Times New Roman" w:cs="Times New Roman"/>
          <w:lang w:val="en-US"/>
        </w:rPr>
        <w:fldChar w:fldCharType="separate"/>
      </w:r>
      <w:r w:rsidR="00717BB6" w:rsidRPr="007F1A9E">
        <w:rPr>
          <w:rFonts w:ascii="Times New Roman" w:hAnsi="Times New Roman" w:cs="Times New Roman"/>
          <w:noProof/>
          <w:lang w:val="en-US"/>
        </w:rPr>
        <w:t>[1]</w:t>
      </w:r>
      <w:r w:rsidR="00717BB6">
        <w:rPr>
          <w:rFonts w:ascii="Times New Roman" w:hAnsi="Times New Roman" w:cs="Times New Roman"/>
          <w:lang w:val="en-US"/>
        </w:rPr>
        <w:fldChar w:fldCharType="end"/>
      </w:r>
      <w:r w:rsidR="00717BB6">
        <w:rPr>
          <w:rFonts w:ascii="Times New Roman" w:hAnsi="Times New Roman" w:cs="Times New Roman"/>
          <w:lang w:val="en-US"/>
        </w:rPr>
        <w:t xml:space="preserve"> and</w:t>
      </w:r>
      <w:r w:rsidR="007D2B9B">
        <w:rPr>
          <w:rFonts w:ascii="Times New Roman" w:hAnsi="Times New Roman" w:cs="Times New Roman"/>
          <w:lang w:val="en-US"/>
        </w:rPr>
        <w:t xml:space="preserve"> an Mk model using </w:t>
      </w:r>
      <w:proofErr w:type="spellStart"/>
      <w:r w:rsidR="007D2B9B" w:rsidRPr="00C0749D">
        <w:rPr>
          <w:rFonts w:ascii="Times New Roman" w:hAnsi="Times New Roman" w:cs="Times New Roman"/>
          <w:lang w:val="en-US"/>
        </w:rPr>
        <w:t>rTraitDisc</w:t>
      </w:r>
      <w:proofErr w:type="spellEnd"/>
      <w:r w:rsidR="007D2B9B">
        <w:rPr>
          <w:rFonts w:ascii="Times New Roman" w:hAnsi="Times New Roman" w:cs="Times New Roman"/>
          <w:lang w:val="en-US"/>
        </w:rPr>
        <w:t xml:space="preserve"> in ape </w:t>
      </w:r>
      <w:r w:rsidR="007D2B9B">
        <w:rPr>
          <w:rFonts w:ascii="Times New Roman" w:hAnsi="Times New Roman" w:cs="Times New Roman"/>
          <w:lang w:val="en-US"/>
        </w:rPr>
        <w:fldChar w:fldCharType="begin" w:fldLock="1"/>
      </w:r>
      <w:r w:rsidR="007D2B9B">
        <w:rPr>
          <w:rFonts w:ascii="Times New Roman" w:hAnsi="Times New Roman" w:cs="Times New Roman"/>
          <w:lang w:val="en-US"/>
        </w:rPr>
        <w:instrText>ADDIN CSL_CITATION {"citationItems":[{"id":"ITEM-1","itemData":{"author":[{"dropping-particle":"","family":"Paradis","given":"Emmanuel","non-dropping-particle":"","parse-names":false,"suffix":""}],"id":"ITEM-1","issued":{"date-parts":[["2011"]]},"publisher":"Springer","publisher-place":"New York, NY","title":"Analysis of Phylogenetics and Evolution with R","type":"book"},"uris":["http://www.mendeley.com/documents/?uuid=4b617509-2e36-4fa8-9c77-a6506557c97f"]}],"mendeley":{"formattedCitation":"[18]","plainTextFormattedCitation":"[18]","previouslyFormattedCitation":"[18]"},"properties":{"noteIndex":0},"schema":"https://github.com/citation-style-language/schema/raw/master/csl-citation.json"}</w:instrText>
      </w:r>
      <w:r w:rsidR="007D2B9B">
        <w:rPr>
          <w:rFonts w:ascii="Times New Roman" w:hAnsi="Times New Roman" w:cs="Times New Roman"/>
          <w:lang w:val="en-US"/>
        </w:rPr>
        <w:fldChar w:fldCharType="separate"/>
      </w:r>
      <w:r w:rsidR="007D2B9B" w:rsidRPr="007F1A9E">
        <w:rPr>
          <w:rFonts w:ascii="Times New Roman" w:hAnsi="Times New Roman" w:cs="Times New Roman"/>
          <w:noProof/>
          <w:lang w:val="en-US"/>
        </w:rPr>
        <w:t>[18]</w:t>
      </w:r>
      <w:r w:rsidR="007D2B9B">
        <w:rPr>
          <w:rFonts w:ascii="Times New Roman" w:hAnsi="Times New Roman" w:cs="Times New Roman"/>
          <w:lang w:val="en-US"/>
        </w:rPr>
        <w:fldChar w:fldCharType="end"/>
      </w:r>
      <w:r w:rsidR="007D2B9B">
        <w:rPr>
          <w:rFonts w:ascii="Times New Roman" w:hAnsi="Times New Roman" w:cs="Times New Roman"/>
          <w:lang w:val="en-US"/>
        </w:rPr>
        <w:t>.</w:t>
      </w:r>
      <w:r>
        <w:rPr>
          <w:rFonts w:ascii="Times New Roman" w:hAnsi="Times New Roman" w:cs="Times New Roman"/>
          <w:lang w:val="en-US"/>
        </w:rPr>
        <w:t xml:space="preserve"> </w:t>
      </w:r>
      <w:r w:rsidR="007D2B9B">
        <w:rPr>
          <w:rFonts w:ascii="Times New Roman" w:hAnsi="Times New Roman" w:cs="Times New Roman"/>
          <w:lang w:val="en-US"/>
        </w:rPr>
        <w:t>This categorical trait had</w:t>
      </w:r>
      <w:r>
        <w:rPr>
          <w:rFonts w:ascii="Times New Roman" w:hAnsi="Times New Roman" w:cs="Times New Roman"/>
          <w:lang w:val="en-US"/>
        </w:rPr>
        <w:t xml:space="preserve"> either two states in each </w:t>
      </w:r>
      <w:r w:rsidR="007D2B9B">
        <w:rPr>
          <w:rFonts w:ascii="Times New Roman" w:hAnsi="Times New Roman" w:cs="Times New Roman"/>
          <w:lang w:val="en-US"/>
        </w:rPr>
        <w:t xml:space="preserve">of the tropical and temperate </w:t>
      </w:r>
      <w:r>
        <w:rPr>
          <w:rFonts w:ascii="Times New Roman" w:hAnsi="Times New Roman" w:cs="Times New Roman"/>
          <w:lang w:val="en-US"/>
        </w:rPr>
        <w:t xml:space="preserve">region (for scenario 1) or two states in the temperate region and three in the tropics (for scenario 2). We then joined the </w:t>
      </w:r>
      <w:r>
        <w:rPr>
          <w:rFonts w:ascii="Times New Roman" w:hAnsi="Times New Roman" w:cs="Times New Roman"/>
          <w:lang w:val="en-US"/>
        </w:rPr>
        <w:lastRenderedPageBreak/>
        <w:t xml:space="preserve">simulated traits across lineages to create a trait with 4 states (for scenario 1) or 5 states (for scenario 2). </w:t>
      </w:r>
      <w:r w:rsidR="00C0749D">
        <w:rPr>
          <w:rFonts w:ascii="Times New Roman" w:hAnsi="Times New Roman" w:cs="Times New Roman"/>
          <w:lang w:val="en-US"/>
        </w:rPr>
        <w:t>Finally, we merged the matrices indicat</w:t>
      </w:r>
      <w:r w:rsidR="00653D00">
        <w:rPr>
          <w:rFonts w:ascii="Times New Roman" w:hAnsi="Times New Roman" w:cs="Times New Roman"/>
          <w:lang w:val="en-US"/>
        </w:rPr>
        <w:t>ing</w:t>
      </w:r>
      <w:r w:rsidR="00C0749D">
        <w:rPr>
          <w:rFonts w:ascii="Times New Roman" w:hAnsi="Times New Roman" w:cs="Times New Roman"/>
          <w:lang w:val="en-US"/>
        </w:rPr>
        <w:t xml:space="preserve"> continental-scale sympatry (i.e.,</w:t>
      </w:r>
      <w:r w:rsidR="00300366">
        <w:rPr>
          <w:rFonts w:ascii="Times New Roman" w:hAnsi="Times New Roman" w:cs="Times New Roman"/>
          <w:lang w:val="en-US"/>
        </w:rPr>
        <w:t xml:space="preserve"> </w:t>
      </w:r>
      <w:r w:rsidR="00C0749D">
        <w:rPr>
          <w:rFonts w:ascii="Times New Roman" w:hAnsi="Times New Roman" w:cs="Times New Roman"/>
          <w:lang w:val="en-US"/>
        </w:rPr>
        <w:t xml:space="preserve">the ones used in our empirical analyses) with these simulated matrices such that </w:t>
      </w:r>
      <w:r w:rsidR="00F57A5F">
        <w:rPr>
          <w:rFonts w:ascii="Times New Roman" w:hAnsi="Times New Roman" w:cs="Times New Roman"/>
          <w:lang w:val="en-US"/>
        </w:rPr>
        <w:t xml:space="preserve">any </w:t>
      </w:r>
      <w:r w:rsidR="00995BA2">
        <w:rPr>
          <w:rFonts w:ascii="Times New Roman" w:hAnsi="Times New Roman" w:cs="Times New Roman"/>
          <w:lang w:val="en-US"/>
        </w:rPr>
        <w:t xml:space="preserve">two </w:t>
      </w:r>
      <w:r w:rsidR="00F57A5F">
        <w:rPr>
          <w:rFonts w:ascii="Times New Roman" w:hAnsi="Times New Roman" w:cs="Times New Roman"/>
          <w:lang w:val="en-US"/>
        </w:rPr>
        <w:t>lineage</w:t>
      </w:r>
      <w:r w:rsidR="00995BA2">
        <w:rPr>
          <w:rFonts w:ascii="Times New Roman" w:hAnsi="Times New Roman" w:cs="Times New Roman"/>
          <w:lang w:val="en-US"/>
        </w:rPr>
        <w:t>s</w:t>
      </w:r>
      <w:r w:rsidR="00300366">
        <w:rPr>
          <w:rFonts w:ascii="Times New Roman" w:hAnsi="Times New Roman" w:cs="Times New Roman"/>
          <w:lang w:val="en-US"/>
        </w:rPr>
        <w:t xml:space="preserve"> </w:t>
      </w:r>
      <w:r w:rsidR="00995BA2">
        <w:rPr>
          <w:rFonts w:ascii="Times New Roman" w:hAnsi="Times New Roman" w:cs="Times New Roman"/>
          <w:lang w:val="en-US"/>
        </w:rPr>
        <w:t xml:space="preserve">that are </w:t>
      </w:r>
      <w:r w:rsidR="00300366">
        <w:rPr>
          <w:rFonts w:ascii="Times New Roman" w:hAnsi="Times New Roman" w:cs="Times New Roman"/>
          <w:lang w:val="en-US"/>
        </w:rPr>
        <w:t xml:space="preserve">not </w:t>
      </w:r>
      <w:r w:rsidR="00995BA2">
        <w:rPr>
          <w:rFonts w:ascii="Times New Roman" w:hAnsi="Times New Roman" w:cs="Times New Roman"/>
          <w:lang w:val="en-US"/>
        </w:rPr>
        <w:t xml:space="preserve">in </w:t>
      </w:r>
      <w:r w:rsidR="00300366">
        <w:rPr>
          <w:rFonts w:ascii="Times New Roman" w:hAnsi="Times New Roman" w:cs="Times New Roman"/>
          <w:lang w:val="en-US"/>
        </w:rPr>
        <w:t xml:space="preserve">the </w:t>
      </w:r>
      <w:r w:rsidR="00995BA2">
        <w:rPr>
          <w:rFonts w:ascii="Times New Roman" w:hAnsi="Times New Roman" w:cs="Times New Roman"/>
          <w:lang w:val="en-US"/>
        </w:rPr>
        <w:t>same</w:t>
      </w:r>
      <w:r w:rsidR="00300366">
        <w:rPr>
          <w:rFonts w:ascii="Times New Roman" w:hAnsi="Times New Roman" w:cs="Times New Roman"/>
          <w:lang w:val="en-US"/>
        </w:rPr>
        <w:t xml:space="preserve"> simulated state were set to ‘allopatric’ (i.e., </w:t>
      </w:r>
      <m:oMath>
        <m:sSub>
          <m:sSubPr>
            <m:ctrlPr>
              <w:rPr>
                <w:rFonts w:ascii="Cambria Math" w:hAnsi="Cambria Math" w:cs="Times New Roman"/>
                <w:i/>
                <w:color w:val="000000" w:themeColor="text1"/>
              </w:rPr>
            </m:ctrlPr>
          </m:sSubPr>
          <m:e>
            <m:r>
              <m:rPr>
                <m:sty m:val="b"/>
              </m:rPr>
              <w:rPr>
                <w:rFonts w:ascii="Cambria Math" w:hAnsi="Cambria Math" w:cs="Times New Roman"/>
                <w:color w:val="000000" w:themeColor="text1"/>
              </w:rPr>
              <m:t>A</m:t>
            </m:r>
          </m:e>
          <m:sub>
            <m:r>
              <w:rPr>
                <w:rFonts w:ascii="Cambria Math" w:hAnsi="Cambria Math" w:cs="Times New Roman"/>
                <w:color w:val="000000" w:themeColor="text1"/>
              </w:rPr>
              <m:t>j,l</m:t>
            </m:r>
          </m:sub>
        </m:sSub>
      </m:oMath>
      <w:r w:rsidR="00300366">
        <w:rPr>
          <w:rFonts w:ascii="Times New Roman" w:hAnsi="Times New Roman" w:cs="Times New Roman"/>
          <w:lang w:val="en-US"/>
        </w:rPr>
        <w:t xml:space="preserve"> = 0) in the original biogeography matrix</w:t>
      </w:r>
      <w:r w:rsidR="00C0749D">
        <w:rPr>
          <w:rFonts w:ascii="Times New Roman" w:hAnsi="Times New Roman" w:cs="Times New Roman"/>
          <w:lang w:val="en-US"/>
        </w:rPr>
        <w:t>. In scenario 1, this meant that 50% of lineages that were treated as sympatric in our empirical analyses</w:t>
      </w:r>
      <w:r w:rsidR="00653D00">
        <w:rPr>
          <w:rFonts w:ascii="Times New Roman" w:hAnsi="Times New Roman" w:cs="Times New Roman"/>
          <w:lang w:val="en-US"/>
        </w:rPr>
        <w:t xml:space="preserve"> because they occurred on the same continent</w:t>
      </w:r>
      <w:r w:rsidR="00C0749D">
        <w:rPr>
          <w:rFonts w:ascii="Times New Roman" w:hAnsi="Times New Roman" w:cs="Times New Roman"/>
          <w:lang w:val="en-US"/>
        </w:rPr>
        <w:t xml:space="preserve"> were set to be allopatric. In scenario 2, this meant that 50% of temperate lineages and 66.67% of tropical lineages that were treated as sympatric in our empirical analyses</w:t>
      </w:r>
      <w:r w:rsidR="00653D00">
        <w:rPr>
          <w:rFonts w:ascii="Times New Roman" w:hAnsi="Times New Roman" w:cs="Times New Roman"/>
          <w:lang w:val="en-US"/>
        </w:rPr>
        <w:t xml:space="preserve"> because they occurred on the same continent</w:t>
      </w:r>
      <w:r w:rsidR="00C0749D">
        <w:rPr>
          <w:rFonts w:ascii="Times New Roman" w:hAnsi="Times New Roman" w:cs="Times New Roman"/>
          <w:lang w:val="en-US"/>
        </w:rPr>
        <w:t xml:space="preserve"> were set to be allopatric.</w:t>
      </w:r>
    </w:p>
    <w:p w14:paraId="085CD4B7" w14:textId="7FDE090C" w:rsidR="000907EF" w:rsidRDefault="00963ED6" w:rsidP="00AB0DFC">
      <w:pPr>
        <w:rPr>
          <w:rFonts w:ascii="Times New Roman" w:hAnsi="Times New Roman" w:cs="Times New Roman"/>
          <w:lang w:val="en-US"/>
        </w:rPr>
      </w:pPr>
      <w:r>
        <w:rPr>
          <w:rFonts w:ascii="Times New Roman" w:hAnsi="Times New Roman" w:cs="Times New Roman"/>
          <w:lang w:val="en-US"/>
        </w:rPr>
        <w:tab/>
        <w:t xml:space="preserve">We then simulated traits </w:t>
      </w:r>
      <w:r w:rsidR="00300366">
        <w:rPr>
          <w:rFonts w:ascii="Times New Roman" w:hAnsi="Times New Roman" w:cs="Times New Roman"/>
          <w:lang w:val="en-US"/>
        </w:rPr>
        <w:t xml:space="preserve">under the parameter values in S8 Table </w:t>
      </w:r>
      <w:r>
        <w:rPr>
          <w:rFonts w:ascii="Times New Roman" w:hAnsi="Times New Roman" w:cs="Times New Roman"/>
          <w:lang w:val="en-US"/>
        </w:rPr>
        <w:t xml:space="preserve">across the banks of stochastic maps of downsampled </w:t>
      </w:r>
      <w:proofErr w:type="spellStart"/>
      <w:r>
        <w:rPr>
          <w:rFonts w:ascii="Times New Roman" w:hAnsi="Times New Roman" w:cs="Times New Roman"/>
          <w:lang w:val="en-US"/>
        </w:rPr>
        <w:t>biogeographies</w:t>
      </w:r>
      <w:proofErr w:type="spellEnd"/>
      <w:r>
        <w:rPr>
          <w:rFonts w:ascii="Times New Roman" w:hAnsi="Times New Roman" w:cs="Times New Roman"/>
          <w:lang w:val="en-US"/>
        </w:rPr>
        <w:t xml:space="preserve"> using the function </w:t>
      </w:r>
      <w:proofErr w:type="spellStart"/>
      <w:r>
        <w:rPr>
          <w:rFonts w:ascii="Times New Roman" w:hAnsi="Times New Roman" w:cs="Times New Roman"/>
          <w:lang w:val="en-US"/>
        </w:rPr>
        <w:t>simulateTipData</w:t>
      </w:r>
      <w:proofErr w:type="spellEnd"/>
      <w:r>
        <w:rPr>
          <w:rFonts w:ascii="Times New Roman" w:hAnsi="Times New Roman" w:cs="Times New Roman"/>
          <w:lang w:val="en-US"/>
        </w:rPr>
        <w:t xml:space="preserve"> in RPANDA </w:t>
      </w:r>
      <w:r w:rsidR="007F1A9E">
        <w:rPr>
          <w:rFonts w:ascii="Times New Roman" w:hAnsi="Times New Roman" w:cs="Times New Roman"/>
          <w:lang w:val="en-US"/>
        </w:rPr>
        <w:fldChar w:fldCharType="begin" w:fldLock="1"/>
      </w:r>
      <w:r w:rsidR="007F1A9E">
        <w:rPr>
          <w:rFonts w:ascii="Times New Roman" w:hAnsi="Times New Roman" w:cs="Times New Roman"/>
          <w:lang w:val="en-US"/>
        </w:rPr>
        <w:instrText>ADDIN CSL_CITATION {"citationItems":[{"id":"ITEM-1","itemData":{"DOI":"10.1111/2041-210X.12526","author":[{"dropping-particle":"","family":"Morlon","given":"Hélène","non-dropping-particle":"","parse-names":false,"suffix":""},{"dropping-particle":"","family":"Lewitus","given":"Eric","non-dropping-particle":"","parse-names":false,"suffix":""},{"dropping-particle":"","family":"Condamine","given":"Fabien L","non-dropping-particle":"","parse-names":false,"suffix":""},{"dropping-particle":"","family":"Manceau","given":"Marc","non-dropping-particle":"","parse-names":false,"suffix":""},{"dropping-particle":"","family":"Clavel","given":"Julien","non-dropping-particle":"","parse-names":false,"suffix":""},{"dropping-particle":"","family":"Drury","given":"Jonathan","non-dropping-particle":"","parse-names":false,"suffix":""}],"container-title":"Methods in Ecology and Evolution","id":"ITEM-1","issued":{"date-parts":[["2016"]]},"page":"589-597","publisher":"Wiley Online Library","title":"RPANDA: an R package for macroevolutionary analyses on phylogenetic trees","type":"article-journal","volume":"7"},"uris":["http://www.mendeley.com/documents/?uuid=927232f2-85a5-4f72-94ac-11acbcd64133"]}],"mendeley":{"formattedCitation":"[19]","plainTextFormattedCitation":"[19]"},"properties":{"noteIndex":0},"schema":"https://github.com/citation-style-language/schema/raw/master/csl-citation.json"}</w:instrText>
      </w:r>
      <w:r w:rsidR="007F1A9E">
        <w:rPr>
          <w:rFonts w:ascii="Times New Roman" w:hAnsi="Times New Roman" w:cs="Times New Roman"/>
          <w:lang w:val="en-US"/>
        </w:rPr>
        <w:fldChar w:fldCharType="separate"/>
      </w:r>
      <w:r w:rsidR="007F1A9E" w:rsidRPr="007F1A9E">
        <w:rPr>
          <w:rFonts w:ascii="Times New Roman" w:hAnsi="Times New Roman" w:cs="Times New Roman"/>
          <w:noProof/>
          <w:lang w:val="en-US"/>
        </w:rPr>
        <w:t>[19]</w:t>
      </w:r>
      <w:r w:rsidR="007F1A9E">
        <w:rPr>
          <w:rFonts w:ascii="Times New Roman" w:hAnsi="Times New Roman" w:cs="Times New Roman"/>
          <w:lang w:val="en-US"/>
        </w:rPr>
        <w:fldChar w:fldCharType="end"/>
      </w:r>
      <w:r>
        <w:rPr>
          <w:rFonts w:ascii="Times New Roman" w:hAnsi="Times New Roman" w:cs="Times New Roman"/>
          <w:lang w:val="en-US"/>
        </w:rPr>
        <w:t>.</w:t>
      </w:r>
    </w:p>
    <w:p w14:paraId="14E1CC9E" w14:textId="77777777" w:rsidR="00963ED6" w:rsidRDefault="00963ED6" w:rsidP="00AB0DFC">
      <w:pPr>
        <w:rPr>
          <w:rFonts w:ascii="Times New Roman" w:hAnsi="Times New Roman" w:cs="Times New Roman"/>
          <w:lang w:val="en-US"/>
        </w:rPr>
      </w:pPr>
    </w:p>
    <w:p w14:paraId="46A46F89" w14:textId="2D57B4C3" w:rsidR="00E3155D" w:rsidRDefault="00E3155D" w:rsidP="00AB0DFC">
      <w:pPr>
        <w:rPr>
          <w:rFonts w:ascii="Times New Roman" w:hAnsi="Times New Roman" w:cs="Times New Roman"/>
          <w:lang w:val="en-US"/>
        </w:rPr>
      </w:pPr>
    </w:p>
    <w:p w14:paraId="18BE5616" w14:textId="6573516C" w:rsidR="00E3155D" w:rsidRPr="00E3155D" w:rsidRDefault="00E3155D" w:rsidP="00AB0DFC">
      <w:pPr>
        <w:rPr>
          <w:rFonts w:ascii="Times New Roman" w:hAnsi="Times New Roman" w:cs="Times New Roman"/>
          <w:b/>
          <w:lang w:val="en-US"/>
        </w:rPr>
      </w:pPr>
      <w:r w:rsidRPr="00E3155D">
        <w:rPr>
          <w:rFonts w:ascii="Times New Roman" w:hAnsi="Times New Roman" w:cs="Times New Roman"/>
          <w:b/>
          <w:lang w:val="en-US"/>
        </w:rPr>
        <w:t>References</w:t>
      </w:r>
    </w:p>
    <w:p w14:paraId="5F2B1055" w14:textId="14077D7F" w:rsidR="00170509" w:rsidRDefault="00170509" w:rsidP="00F83E67">
      <w:pPr>
        <w:rPr>
          <w:rFonts w:ascii="Times New Roman" w:hAnsi="Times New Roman" w:cs="Times New Roman"/>
        </w:rPr>
      </w:pPr>
    </w:p>
    <w:p w14:paraId="7B97A008" w14:textId="571CBF30" w:rsidR="007F1A9E" w:rsidRPr="007F1A9E" w:rsidRDefault="00E3155D" w:rsidP="007F1A9E">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7F1A9E" w:rsidRPr="007F1A9E">
        <w:rPr>
          <w:rFonts w:ascii="Times New Roman" w:hAnsi="Times New Roman" w:cs="Times New Roman"/>
          <w:noProof/>
        </w:rPr>
        <w:t xml:space="preserve">1. </w:t>
      </w:r>
      <w:r w:rsidR="007F1A9E" w:rsidRPr="007F1A9E">
        <w:rPr>
          <w:rFonts w:ascii="Times New Roman" w:hAnsi="Times New Roman" w:cs="Times New Roman"/>
          <w:noProof/>
        </w:rPr>
        <w:tab/>
        <w:t xml:space="preserve">Revell LJ. phytools: An R package for phylogenetic comparative biology (and other things). Methods Ecol Evol. 2012;3: 217–223. </w:t>
      </w:r>
    </w:p>
    <w:p w14:paraId="02E3537D" w14:textId="236B28AC"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2. </w:t>
      </w:r>
      <w:r w:rsidRPr="007F1A9E">
        <w:rPr>
          <w:rFonts w:ascii="Times New Roman" w:hAnsi="Times New Roman" w:cs="Times New Roman"/>
          <w:noProof/>
        </w:rPr>
        <w:tab/>
        <w:t xml:space="preserve">Clavel J, Escarguel G, Merceron G. mvMORPH: an R package for fitting multivariate evolutionary models to morphometric data. Methods Ecol Evol.; 2015;6: 1311–1319. </w:t>
      </w:r>
    </w:p>
    <w:p w14:paraId="66068A32" w14:textId="6104142A"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3. </w:t>
      </w:r>
      <w:r w:rsidRPr="007F1A9E">
        <w:rPr>
          <w:rFonts w:ascii="Times New Roman" w:hAnsi="Times New Roman" w:cs="Times New Roman"/>
          <w:noProof/>
        </w:rPr>
        <w:tab/>
        <w:t xml:space="preserve">Revell LJ. Size-correction and principal components for interspecific comparative studies. Evolution. Wiley Online Library; 2009;63: 3258–3268. </w:t>
      </w:r>
    </w:p>
    <w:p w14:paraId="23F08B51"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4. </w:t>
      </w:r>
      <w:r w:rsidRPr="007F1A9E">
        <w:rPr>
          <w:rFonts w:ascii="Times New Roman" w:hAnsi="Times New Roman" w:cs="Times New Roman"/>
          <w:noProof/>
        </w:rPr>
        <w:tab/>
        <w:t>Uyeda JC, Caetano DS, Pennell MW. Comparative analysis of principal components can be misleading. Syst Biol. 2015;64: 677–689. doi:10.1093/sysbio/syv019</w:t>
      </w:r>
    </w:p>
    <w:p w14:paraId="5E1D632A"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5. </w:t>
      </w:r>
      <w:r w:rsidRPr="007F1A9E">
        <w:rPr>
          <w:rFonts w:ascii="Times New Roman" w:hAnsi="Times New Roman" w:cs="Times New Roman"/>
          <w:noProof/>
        </w:rPr>
        <w:tab/>
        <w:t xml:space="preserve">Housworth EA, Martins EP, Lynch M. The phylogenetic mixed model. Am Nat. The University of Chicago Press; 2004;163: 84–96. </w:t>
      </w:r>
    </w:p>
    <w:p w14:paraId="287219B3"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6. </w:t>
      </w:r>
      <w:r w:rsidRPr="007F1A9E">
        <w:rPr>
          <w:rFonts w:ascii="Times New Roman" w:hAnsi="Times New Roman" w:cs="Times New Roman"/>
          <w:noProof/>
        </w:rPr>
        <w:tab/>
        <w:t>Ives AR, Midford PE, Garland T. Within-species variation and measurement error in phylogenetic comparative methods. Syst Biol. 2007;56: 252–270. doi:10.1080/10635150701313830</w:t>
      </w:r>
    </w:p>
    <w:p w14:paraId="3C50C0E5"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7. </w:t>
      </w:r>
      <w:r w:rsidRPr="007F1A9E">
        <w:rPr>
          <w:rFonts w:ascii="Times New Roman" w:hAnsi="Times New Roman" w:cs="Times New Roman"/>
          <w:noProof/>
        </w:rPr>
        <w:tab/>
        <w:t xml:space="preserve">Felsenstein J. Comparative methods with sampling error and within-species variation: contrasts revisited and revised. Am Nat. The University of Chicago Press; 2008;171: 713–725. </w:t>
      </w:r>
    </w:p>
    <w:p w14:paraId="0104D501"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8. </w:t>
      </w:r>
      <w:r w:rsidRPr="007F1A9E">
        <w:rPr>
          <w:rFonts w:ascii="Times New Roman" w:hAnsi="Times New Roman" w:cs="Times New Roman"/>
          <w:noProof/>
        </w:rPr>
        <w:tab/>
        <w:t>Silvestro D, Kostikova A, Litsios G, Pearman PB, Salamin N. Measurement errors should always be incorporated in phylogenetic comparative analysis. Methods Ecol Evol. 2015;6: 340–346. doi:10.1111/2041-210X.12337</w:t>
      </w:r>
    </w:p>
    <w:p w14:paraId="316C499A" w14:textId="74868C9C"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9. </w:t>
      </w:r>
      <w:r w:rsidRPr="007F1A9E">
        <w:rPr>
          <w:rFonts w:ascii="Times New Roman" w:hAnsi="Times New Roman" w:cs="Times New Roman"/>
          <w:noProof/>
        </w:rPr>
        <w:tab/>
        <w:t xml:space="preserve">Landis MJ, Schraiber JG. Pulsed evolution shaped modern vertebrate body sizes. Proc Natl Acad Sci.; 2017;114: 13224–13229. </w:t>
      </w:r>
    </w:p>
    <w:p w14:paraId="2250624E"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0. </w:t>
      </w:r>
      <w:r w:rsidRPr="007F1A9E">
        <w:rPr>
          <w:rFonts w:ascii="Times New Roman" w:hAnsi="Times New Roman" w:cs="Times New Roman"/>
          <w:noProof/>
        </w:rPr>
        <w:tab/>
        <w:t>Drury J, Clavel J, Manceau M, Morlon H. Estimating the effect of competition on trait evolution using maximum likelihood inference. Syst Biol. 2016;65: 700–710. doi:10.1017/CBO9781107415324.004</w:t>
      </w:r>
    </w:p>
    <w:p w14:paraId="00D802A6"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1. </w:t>
      </w:r>
      <w:r w:rsidRPr="007F1A9E">
        <w:rPr>
          <w:rFonts w:ascii="Times New Roman" w:hAnsi="Times New Roman" w:cs="Times New Roman"/>
          <w:noProof/>
        </w:rPr>
        <w:tab/>
        <w:t xml:space="preserve">Manceau M, Lambert A, Morlon H. A unifying comparative phylogenetic framework including traits coevolving across interacting lineages. Syst Biol. 2017; https://doi.org/10.1093/sysbio/syw115. </w:t>
      </w:r>
    </w:p>
    <w:p w14:paraId="79EA4DE4" w14:textId="68CD3874"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2. </w:t>
      </w:r>
      <w:r w:rsidRPr="007F1A9E">
        <w:rPr>
          <w:rFonts w:ascii="Times New Roman" w:hAnsi="Times New Roman" w:cs="Times New Roman"/>
          <w:noProof/>
        </w:rPr>
        <w:tab/>
        <w:t>Pigot AL, Sheard C, Miller ET, Bregman TP, Freeman BG, Roll U, et al. Macroevolutionary convergence connects morphological form to ecological function in birds. Nat Ecol Evol.; 2020; doi:10.1038/s41559-019-1070-4</w:t>
      </w:r>
    </w:p>
    <w:p w14:paraId="2CBB1323" w14:textId="23FB96AE"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3. </w:t>
      </w:r>
      <w:r w:rsidRPr="007F1A9E">
        <w:rPr>
          <w:rFonts w:ascii="Times New Roman" w:hAnsi="Times New Roman" w:cs="Times New Roman"/>
          <w:noProof/>
        </w:rPr>
        <w:tab/>
        <w:t xml:space="preserve">Drury JP, Tobias JA, Burns KJ, Mason NA, Shultz AJ, Morlon H. Contrasting impacts of competition on ecological and social trait evolution in songbirds. PLoS Biol.; 2018;16: e2003563. </w:t>
      </w:r>
    </w:p>
    <w:p w14:paraId="1FD9F152" w14:textId="05D05134"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4. </w:t>
      </w:r>
      <w:r w:rsidRPr="007F1A9E">
        <w:rPr>
          <w:rFonts w:ascii="Times New Roman" w:hAnsi="Times New Roman" w:cs="Times New Roman"/>
          <w:noProof/>
        </w:rPr>
        <w:tab/>
        <w:t xml:space="preserve">Wilman H, Belmaker J, Simpson J, de la Rosa C, Rivadeneira MM, Jetz W. </w:t>
      </w:r>
      <w:r w:rsidRPr="007F1A9E">
        <w:rPr>
          <w:rFonts w:ascii="Times New Roman" w:hAnsi="Times New Roman" w:cs="Times New Roman"/>
          <w:noProof/>
        </w:rPr>
        <w:lastRenderedPageBreak/>
        <w:t xml:space="preserve">EltonTraits 1.0: Species-level foraging attributes of the world’s birds and mammals. Ecology.; 2014;95: 2027. </w:t>
      </w:r>
    </w:p>
    <w:p w14:paraId="070B94D5"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5. </w:t>
      </w:r>
      <w:r w:rsidRPr="007F1A9E">
        <w:rPr>
          <w:rFonts w:ascii="Times New Roman" w:hAnsi="Times New Roman" w:cs="Times New Roman"/>
          <w:noProof/>
        </w:rPr>
        <w:tab/>
        <w:t xml:space="preserve">Dunning Jr JB. CRC Handbook of Avian Body Masses. CRC Press; 2008. </w:t>
      </w:r>
    </w:p>
    <w:p w14:paraId="62597223" w14:textId="23C7F004"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6. </w:t>
      </w:r>
      <w:r w:rsidRPr="007F1A9E">
        <w:rPr>
          <w:rFonts w:ascii="Times New Roman" w:hAnsi="Times New Roman" w:cs="Times New Roman"/>
          <w:noProof/>
        </w:rPr>
        <w:tab/>
        <w:t xml:space="preserve">Hozo SP, Djulbegovic B, Hozo I. Estimating the mean and variance from the median, range, and the size of a sample. BMC Med Res Methodol.; 2005;5: 13. </w:t>
      </w:r>
    </w:p>
    <w:p w14:paraId="1C7CA2DA"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7. </w:t>
      </w:r>
      <w:r w:rsidRPr="007F1A9E">
        <w:rPr>
          <w:rFonts w:ascii="Times New Roman" w:hAnsi="Times New Roman" w:cs="Times New Roman"/>
          <w:noProof/>
        </w:rPr>
        <w:tab/>
        <w:t>Clavel J, Morlon H. Accelerated body size evolution during cold climatic periods in the Cenozoic. Proc Natl Acad Sci. 2017;114: 4183–4188. doi:10.1073/pnas.1606868114</w:t>
      </w:r>
    </w:p>
    <w:p w14:paraId="74803B84"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8. </w:t>
      </w:r>
      <w:r w:rsidRPr="007F1A9E">
        <w:rPr>
          <w:rFonts w:ascii="Times New Roman" w:hAnsi="Times New Roman" w:cs="Times New Roman"/>
          <w:noProof/>
        </w:rPr>
        <w:tab/>
        <w:t xml:space="preserve">Paradis E. Analysis of Phylogenetics and Evolution with R. New York, NY: Springer; 2011. </w:t>
      </w:r>
    </w:p>
    <w:p w14:paraId="76782B3D" w14:textId="2CC064E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19. </w:t>
      </w:r>
      <w:r w:rsidRPr="007F1A9E">
        <w:rPr>
          <w:rFonts w:ascii="Times New Roman" w:hAnsi="Times New Roman" w:cs="Times New Roman"/>
          <w:noProof/>
        </w:rPr>
        <w:tab/>
        <w:t>Morlon H, Lewitus E, Condamine FL, Manceau M, Clavel J, Drury J. RPANDA: an R package for macroevolutionary analyses on phylogenetic trees. Methods Ecol Evol.; 2016;7: 589–597. doi:10.1111/2041-210X.12526</w:t>
      </w:r>
    </w:p>
    <w:p w14:paraId="7B1FBFC3" w14:textId="6BEBB101"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20. </w:t>
      </w:r>
      <w:r w:rsidRPr="007F1A9E">
        <w:rPr>
          <w:rFonts w:ascii="Times New Roman" w:hAnsi="Times New Roman" w:cs="Times New Roman"/>
          <w:noProof/>
        </w:rPr>
        <w:tab/>
        <w:t xml:space="preserve">Freckleton RP, Harvey PH, Pagel M. Phylogenetic analysis and comparative data: a test and review of evidence. Am Nat.; 2002;160: 712–726. </w:t>
      </w:r>
    </w:p>
    <w:p w14:paraId="0C0C9EBE"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21. </w:t>
      </w:r>
      <w:r w:rsidRPr="007F1A9E">
        <w:rPr>
          <w:rFonts w:ascii="Times New Roman" w:hAnsi="Times New Roman" w:cs="Times New Roman"/>
          <w:noProof/>
        </w:rPr>
        <w:tab/>
        <w:t xml:space="preserve">Hadfield J. MCMCglmm course notes. See http//cran.r-project.org/web/packages/MCMCglmm/vignettes/CourseNotes.pdf. 2012; </w:t>
      </w:r>
    </w:p>
    <w:p w14:paraId="5B329F16"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22. </w:t>
      </w:r>
      <w:r w:rsidRPr="007F1A9E">
        <w:rPr>
          <w:rFonts w:ascii="Times New Roman" w:hAnsi="Times New Roman" w:cs="Times New Roman"/>
          <w:noProof/>
        </w:rPr>
        <w:tab/>
        <w:t xml:space="preserve">Gelman A, Rubin DB, others. Inference from iterative simulation using multiple sequences. Stat Sci. Institute of Mathematical Statistics; 1992;7: 457–472. </w:t>
      </w:r>
    </w:p>
    <w:p w14:paraId="400DF472" w14:textId="77777777" w:rsidR="007F1A9E" w:rsidRPr="007F1A9E" w:rsidRDefault="007F1A9E" w:rsidP="007F1A9E">
      <w:pPr>
        <w:widowControl w:val="0"/>
        <w:autoSpaceDE w:val="0"/>
        <w:autoSpaceDN w:val="0"/>
        <w:adjustRightInd w:val="0"/>
        <w:ind w:left="640" w:hanging="640"/>
        <w:rPr>
          <w:rFonts w:ascii="Times New Roman" w:hAnsi="Times New Roman" w:cs="Times New Roman"/>
          <w:noProof/>
        </w:rPr>
      </w:pPr>
      <w:r w:rsidRPr="007F1A9E">
        <w:rPr>
          <w:rFonts w:ascii="Times New Roman" w:hAnsi="Times New Roman" w:cs="Times New Roman"/>
          <w:noProof/>
        </w:rPr>
        <w:t xml:space="preserve">23. </w:t>
      </w:r>
      <w:r w:rsidRPr="007F1A9E">
        <w:rPr>
          <w:rFonts w:ascii="Times New Roman" w:hAnsi="Times New Roman" w:cs="Times New Roman"/>
          <w:noProof/>
        </w:rPr>
        <w:tab/>
        <w:t>Plummer M, Best N, Cowles K, Vines K. CODA: Convergence Diagnosis and Output Analysis for MCMC. R News. 2006;6: 7–11. Available: https://journal.r-project.org/archive/</w:t>
      </w:r>
    </w:p>
    <w:p w14:paraId="7E661BC4" w14:textId="72679101" w:rsidR="00E3155D" w:rsidRDefault="00E3155D" w:rsidP="007F1A9E">
      <w:pPr>
        <w:widowControl w:val="0"/>
        <w:autoSpaceDE w:val="0"/>
        <w:autoSpaceDN w:val="0"/>
        <w:adjustRightInd w:val="0"/>
        <w:ind w:left="640" w:hanging="640"/>
        <w:rPr>
          <w:rFonts w:ascii="Times New Roman" w:hAnsi="Times New Roman" w:cs="Times New Roman"/>
        </w:rPr>
      </w:pPr>
      <w:r>
        <w:rPr>
          <w:rFonts w:ascii="Times New Roman" w:hAnsi="Times New Roman" w:cs="Times New Roman"/>
        </w:rPr>
        <w:fldChar w:fldCharType="end"/>
      </w:r>
    </w:p>
    <w:p w14:paraId="58D56496" w14:textId="0CC44B81" w:rsidR="00F00022" w:rsidRPr="007921EA" w:rsidRDefault="00F00022" w:rsidP="003D1B25">
      <w:pPr>
        <w:rPr>
          <w:rFonts w:ascii="Times New Roman" w:hAnsi="Times New Roman" w:cs="Times New Roman"/>
          <w:b/>
          <w:color w:val="000000" w:themeColor="text1"/>
        </w:rPr>
      </w:pPr>
    </w:p>
    <w:sectPr w:rsidR="00F00022" w:rsidRPr="007921EA" w:rsidSect="00FC6175">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E6C448" w14:textId="77777777" w:rsidR="00297964" w:rsidRDefault="00297964" w:rsidP="00A06C01">
      <w:r>
        <w:separator/>
      </w:r>
    </w:p>
  </w:endnote>
  <w:endnote w:type="continuationSeparator" w:id="0">
    <w:p w14:paraId="3A01F8C7" w14:textId="77777777" w:rsidR="00297964" w:rsidRDefault="00297964" w:rsidP="00A06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90090219"/>
      <w:docPartObj>
        <w:docPartGallery w:val="Page Numbers (Bottom of Page)"/>
        <w:docPartUnique/>
      </w:docPartObj>
    </w:sdtPr>
    <w:sdtEndPr>
      <w:rPr>
        <w:rStyle w:val="PageNumber"/>
      </w:rPr>
    </w:sdtEndPr>
    <w:sdtContent>
      <w:p w14:paraId="61D1D4E8" w14:textId="7231B89E" w:rsidR="00B72BE1" w:rsidRDefault="00B72BE1" w:rsidP="00A238A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DB7986" w14:textId="77777777" w:rsidR="00B72BE1" w:rsidRDefault="00B72B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2845261"/>
      <w:docPartObj>
        <w:docPartGallery w:val="Page Numbers (Bottom of Page)"/>
        <w:docPartUnique/>
      </w:docPartObj>
    </w:sdtPr>
    <w:sdtEndPr>
      <w:rPr>
        <w:rStyle w:val="PageNumber"/>
        <w:rFonts w:ascii="Times New Roman" w:hAnsi="Times New Roman" w:cs="Times New Roman"/>
      </w:rPr>
    </w:sdtEndPr>
    <w:sdtContent>
      <w:p w14:paraId="03CC1F88" w14:textId="1650B52E" w:rsidR="00B72BE1" w:rsidRDefault="00B72BE1" w:rsidP="00A238A5">
        <w:pPr>
          <w:pStyle w:val="Footer"/>
          <w:framePr w:wrap="none" w:vAnchor="text" w:hAnchor="margin" w:xAlign="center" w:y="1"/>
          <w:rPr>
            <w:rStyle w:val="PageNumber"/>
          </w:rPr>
        </w:pPr>
        <w:r w:rsidRPr="00A06C01">
          <w:rPr>
            <w:rStyle w:val="PageNumber"/>
            <w:rFonts w:ascii="Times New Roman" w:hAnsi="Times New Roman" w:cs="Times New Roman"/>
          </w:rPr>
          <w:fldChar w:fldCharType="begin"/>
        </w:r>
        <w:r w:rsidRPr="00A06C01">
          <w:rPr>
            <w:rStyle w:val="PageNumber"/>
            <w:rFonts w:ascii="Times New Roman" w:hAnsi="Times New Roman" w:cs="Times New Roman"/>
          </w:rPr>
          <w:instrText xml:space="preserve"> PAGE </w:instrText>
        </w:r>
        <w:r w:rsidRPr="00A06C01">
          <w:rPr>
            <w:rStyle w:val="PageNumber"/>
            <w:rFonts w:ascii="Times New Roman" w:hAnsi="Times New Roman" w:cs="Times New Roman"/>
          </w:rPr>
          <w:fldChar w:fldCharType="separate"/>
        </w:r>
        <w:r w:rsidRPr="00A06C01">
          <w:rPr>
            <w:rStyle w:val="PageNumber"/>
            <w:rFonts w:ascii="Times New Roman" w:hAnsi="Times New Roman" w:cs="Times New Roman"/>
            <w:noProof/>
          </w:rPr>
          <w:t>1</w:t>
        </w:r>
        <w:r w:rsidRPr="00A06C01">
          <w:rPr>
            <w:rStyle w:val="PageNumber"/>
            <w:rFonts w:ascii="Times New Roman" w:hAnsi="Times New Roman" w:cs="Times New Roman"/>
          </w:rPr>
          <w:fldChar w:fldCharType="end"/>
        </w:r>
      </w:p>
    </w:sdtContent>
  </w:sdt>
  <w:p w14:paraId="149719F9" w14:textId="77777777" w:rsidR="00B72BE1" w:rsidRDefault="00B72B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BE2B1C" w14:textId="77777777" w:rsidR="00297964" w:rsidRDefault="00297964" w:rsidP="00A06C01">
      <w:r>
        <w:separator/>
      </w:r>
    </w:p>
  </w:footnote>
  <w:footnote w:type="continuationSeparator" w:id="0">
    <w:p w14:paraId="59F8FC13" w14:textId="77777777" w:rsidR="00297964" w:rsidRDefault="00297964" w:rsidP="00A06C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5B7D65"/>
    <w:multiLevelType w:val="hybridMultilevel"/>
    <w:tmpl w:val="F0C431EC"/>
    <w:lvl w:ilvl="0" w:tplc="F844DE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0FA339A"/>
    <w:multiLevelType w:val="multilevel"/>
    <w:tmpl w:val="B41C0D0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94A624B"/>
    <w:multiLevelType w:val="multilevel"/>
    <w:tmpl w:val="2EC81B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2C7"/>
    <w:rsid w:val="00001FE8"/>
    <w:rsid w:val="00004CF9"/>
    <w:rsid w:val="000060E2"/>
    <w:rsid w:val="0001459F"/>
    <w:rsid w:val="00014BBD"/>
    <w:rsid w:val="000151E1"/>
    <w:rsid w:val="0001592B"/>
    <w:rsid w:val="000159F9"/>
    <w:rsid w:val="00015F9D"/>
    <w:rsid w:val="00015FC0"/>
    <w:rsid w:val="00017F18"/>
    <w:rsid w:val="00020733"/>
    <w:rsid w:val="000209CD"/>
    <w:rsid w:val="0002335D"/>
    <w:rsid w:val="00023AD4"/>
    <w:rsid w:val="00024AF9"/>
    <w:rsid w:val="000256E5"/>
    <w:rsid w:val="000305C2"/>
    <w:rsid w:val="00031546"/>
    <w:rsid w:val="00031C21"/>
    <w:rsid w:val="00032F2A"/>
    <w:rsid w:val="00033046"/>
    <w:rsid w:val="00033B36"/>
    <w:rsid w:val="0003428D"/>
    <w:rsid w:val="00035393"/>
    <w:rsid w:val="00037D7B"/>
    <w:rsid w:val="0004013E"/>
    <w:rsid w:val="00041CAD"/>
    <w:rsid w:val="00042A84"/>
    <w:rsid w:val="00043179"/>
    <w:rsid w:val="0004348E"/>
    <w:rsid w:val="00043668"/>
    <w:rsid w:val="000438BE"/>
    <w:rsid w:val="000457AA"/>
    <w:rsid w:val="00050AC4"/>
    <w:rsid w:val="00052713"/>
    <w:rsid w:val="00052C58"/>
    <w:rsid w:val="0005470F"/>
    <w:rsid w:val="00054B69"/>
    <w:rsid w:val="00054F52"/>
    <w:rsid w:val="00055A5A"/>
    <w:rsid w:val="00055F9B"/>
    <w:rsid w:val="00057604"/>
    <w:rsid w:val="00062C8C"/>
    <w:rsid w:val="00064D44"/>
    <w:rsid w:val="00067894"/>
    <w:rsid w:val="00071B64"/>
    <w:rsid w:val="0007403D"/>
    <w:rsid w:val="00076F0E"/>
    <w:rsid w:val="0007746C"/>
    <w:rsid w:val="00082307"/>
    <w:rsid w:val="0008432D"/>
    <w:rsid w:val="00085975"/>
    <w:rsid w:val="00085F02"/>
    <w:rsid w:val="00086089"/>
    <w:rsid w:val="00086C7E"/>
    <w:rsid w:val="000873F5"/>
    <w:rsid w:val="00087919"/>
    <w:rsid w:val="000907EF"/>
    <w:rsid w:val="00091174"/>
    <w:rsid w:val="00091965"/>
    <w:rsid w:val="00093814"/>
    <w:rsid w:val="000953BF"/>
    <w:rsid w:val="0009733C"/>
    <w:rsid w:val="00097DB2"/>
    <w:rsid w:val="000A2381"/>
    <w:rsid w:val="000A29C5"/>
    <w:rsid w:val="000A2C34"/>
    <w:rsid w:val="000A303A"/>
    <w:rsid w:val="000A30A1"/>
    <w:rsid w:val="000A440B"/>
    <w:rsid w:val="000A44B2"/>
    <w:rsid w:val="000A515D"/>
    <w:rsid w:val="000A5A6E"/>
    <w:rsid w:val="000A6DE9"/>
    <w:rsid w:val="000B01DA"/>
    <w:rsid w:val="000B063D"/>
    <w:rsid w:val="000B1782"/>
    <w:rsid w:val="000B226E"/>
    <w:rsid w:val="000B3520"/>
    <w:rsid w:val="000B3CF4"/>
    <w:rsid w:val="000B6A21"/>
    <w:rsid w:val="000C030C"/>
    <w:rsid w:val="000C196D"/>
    <w:rsid w:val="000C1DAB"/>
    <w:rsid w:val="000C2617"/>
    <w:rsid w:val="000C423C"/>
    <w:rsid w:val="000C4AD1"/>
    <w:rsid w:val="000C55D9"/>
    <w:rsid w:val="000C6360"/>
    <w:rsid w:val="000C67C5"/>
    <w:rsid w:val="000D1137"/>
    <w:rsid w:val="000D2AE2"/>
    <w:rsid w:val="000D2FC8"/>
    <w:rsid w:val="000D3173"/>
    <w:rsid w:val="000D3EB8"/>
    <w:rsid w:val="000D4619"/>
    <w:rsid w:val="000D699D"/>
    <w:rsid w:val="000D718B"/>
    <w:rsid w:val="000E0ED0"/>
    <w:rsid w:val="000E295A"/>
    <w:rsid w:val="000E37C6"/>
    <w:rsid w:val="000E40AB"/>
    <w:rsid w:val="000E506C"/>
    <w:rsid w:val="000E65EE"/>
    <w:rsid w:val="000E71F9"/>
    <w:rsid w:val="000E73DA"/>
    <w:rsid w:val="000E73E3"/>
    <w:rsid w:val="000E7787"/>
    <w:rsid w:val="000F026F"/>
    <w:rsid w:val="000F03ED"/>
    <w:rsid w:val="000F0F99"/>
    <w:rsid w:val="000F1E9D"/>
    <w:rsid w:val="000F27C4"/>
    <w:rsid w:val="000F407A"/>
    <w:rsid w:val="000F4466"/>
    <w:rsid w:val="000F4F72"/>
    <w:rsid w:val="000F7233"/>
    <w:rsid w:val="0010126D"/>
    <w:rsid w:val="00102162"/>
    <w:rsid w:val="00102B6C"/>
    <w:rsid w:val="001033FE"/>
    <w:rsid w:val="00103A1A"/>
    <w:rsid w:val="00103DAA"/>
    <w:rsid w:val="001053E5"/>
    <w:rsid w:val="0010573C"/>
    <w:rsid w:val="00106CBD"/>
    <w:rsid w:val="00107581"/>
    <w:rsid w:val="00110203"/>
    <w:rsid w:val="00110BF8"/>
    <w:rsid w:val="00116233"/>
    <w:rsid w:val="00116301"/>
    <w:rsid w:val="001166F6"/>
    <w:rsid w:val="001168D2"/>
    <w:rsid w:val="00116B4F"/>
    <w:rsid w:val="00117A53"/>
    <w:rsid w:val="00122ECA"/>
    <w:rsid w:val="001240D8"/>
    <w:rsid w:val="001255E4"/>
    <w:rsid w:val="0012607B"/>
    <w:rsid w:val="0012624C"/>
    <w:rsid w:val="0012731B"/>
    <w:rsid w:val="00127928"/>
    <w:rsid w:val="0012793C"/>
    <w:rsid w:val="001317B0"/>
    <w:rsid w:val="00133D6C"/>
    <w:rsid w:val="00134999"/>
    <w:rsid w:val="00135486"/>
    <w:rsid w:val="001355DC"/>
    <w:rsid w:val="00135653"/>
    <w:rsid w:val="0013632E"/>
    <w:rsid w:val="00136BAD"/>
    <w:rsid w:val="00136F88"/>
    <w:rsid w:val="00136F9C"/>
    <w:rsid w:val="00140B2D"/>
    <w:rsid w:val="00141208"/>
    <w:rsid w:val="00142943"/>
    <w:rsid w:val="001460BB"/>
    <w:rsid w:val="001501B1"/>
    <w:rsid w:val="001504B6"/>
    <w:rsid w:val="001507B6"/>
    <w:rsid w:val="00153892"/>
    <w:rsid w:val="00153E9F"/>
    <w:rsid w:val="00156135"/>
    <w:rsid w:val="00156C1E"/>
    <w:rsid w:val="00157F56"/>
    <w:rsid w:val="00161E0C"/>
    <w:rsid w:val="00164F9C"/>
    <w:rsid w:val="00170509"/>
    <w:rsid w:val="001717FF"/>
    <w:rsid w:val="00172C33"/>
    <w:rsid w:val="00173077"/>
    <w:rsid w:val="00174EB1"/>
    <w:rsid w:val="00175397"/>
    <w:rsid w:val="00175651"/>
    <w:rsid w:val="001801B5"/>
    <w:rsid w:val="00180E5C"/>
    <w:rsid w:val="00180ED6"/>
    <w:rsid w:val="0018189F"/>
    <w:rsid w:val="00184951"/>
    <w:rsid w:val="00184A98"/>
    <w:rsid w:val="001850E6"/>
    <w:rsid w:val="001861DF"/>
    <w:rsid w:val="0018660D"/>
    <w:rsid w:val="00186B0F"/>
    <w:rsid w:val="00191719"/>
    <w:rsid w:val="00191E73"/>
    <w:rsid w:val="0019335B"/>
    <w:rsid w:val="00193745"/>
    <w:rsid w:val="00193AC8"/>
    <w:rsid w:val="00193DA5"/>
    <w:rsid w:val="00194E89"/>
    <w:rsid w:val="00195952"/>
    <w:rsid w:val="0019598C"/>
    <w:rsid w:val="00196CD6"/>
    <w:rsid w:val="001A13C9"/>
    <w:rsid w:val="001A14CD"/>
    <w:rsid w:val="001A1666"/>
    <w:rsid w:val="001A4EA0"/>
    <w:rsid w:val="001A581C"/>
    <w:rsid w:val="001A7373"/>
    <w:rsid w:val="001A7AD5"/>
    <w:rsid w:val="001A7FA0"/>
    <w:rsid w:val="001B000E"/>
    <w:rsid w:val="001B07C0"/>
    <w:rsid w:val="001B2801"/>
    <w:rsid w:val="001B34C8"/>
    <w:rsid w:val="001B4305"/>
    <w:rsid w:val="001B4663"/>
    <w:rsid w:val="001B4E12"/>
    <w:rsid w:val="001C2ED6"/>
    <w:rsid w:val="001C56DF"/>
    <w:rsid w:val="001C638D"/>
    <w:rsid w:val="001C686F"/>
    <w:rsid w:val="001C766F"/>
    <w:rsid w:val="001C7C86"/>
    <w:rsid w:val="001D0F53"/>
    <w:rsid w:val="001D1839"/>
    <w:rsid w:val="001D1C51"/>
    <w:rsid w:val="001D1DBE"/>
    <w:rsid w:val="001D37BC"/>
    <w:rsid w:val="001D423D"/>
    <w:rsid w:val="001D4E77"/>
    <w:rsid w:val="001D70C0"/>
    <w:rsid w:val="001D7651"/>
    <w:rsid w:val="001E02CC"/>
    <w:rsid w:val="001E0C62"/>
    <w:rsid w:val="001E3A0F"/>
    <w:rsid w:val="001E533F"/>
    <w:rsid w:val="001E7505"/>
    <w:rsid w:val="001F1AAE"/>
    <w:rsid w:val="001F2C07"/>
    <w:rsid w:val="001F400C"/>
    <w:rsid w:val="001F40D5"/>
    <w:rsid w:val="001F55F1"/>
    <w:rsid w:val="001F642E"/>
    <w:rsid w:val="001F791E"/>
    <w:rsid w:val="001F7B57"/>
    <w:rsid w:val="002009B4"/>
    <w:rsid w:val="00203AE4"/>
    <w:rsid w:val="00205FE0"/>
    <w:rsid w:val="002069C8"/>
    <w:rsid w:val="00206DF9"/>
    <w:rsid w:val="0020776F"/>
    <w:rsid w:val="00207AD6"/>
    <w:rsid w:val="00210735"/>
    <w:rsid w:val="00211318"/>
    <w:rsid w:val="002117E7"/>
    <w:rsid w:val="00211B56"/>
    <w:rsid w:val="00214A4B"/>
    <w:rsid w:val="0021576B"/>
    <w:rsid w:val="00216BD7"/>
    <w:rsid w:val="00216F9C"/>
    <w:rsid w:val="00223E24"/>
    <w:rsid w:val="00225261"/>
    <w:rsid w:val="00225375"/>
    <w:rsid w:val="00225393"/>
    <w:rsid w:val="0022584D"/>
    <w:rsid w:val="002260B0"/>
    <w:rsid w:val="002266DF"/>
    <w:rsid w:val="00226FCE"/>
    <w:rsid w:val="002270A9"/>
    <w:rsid w:val="00233B94"/>
    <w:rsid w:val="00234518"/>
    <w:rsid w:val="00234662"/>
    <w:rsid w:val="00234751"/>
    <w:rsid w:val="00235E4E"/>
    <w:rsid w:val="00237165"/>
    <w:rsid w:val="00237951"/>
    <w:rsid w:val="00240E17"/>
    <w:rsid w:val="002418E2"/>
    <w:rsid w:val="00243CED"/>
    <w:rsid w:val="00245123"/>
    <w:rsid w:val="0024521C"/>
    <w:rsid w:val="0024797F"/>
    <w:rsid w:val="00250DE8"/>
    <w:rsid w:val="00251F52"/>
    <w:rsid w:val="00252FE5"/>
    <w:rsid w:val="00254BEE"/>
    <w:rsid w:val="00254C79"/>
    <w:rsid w:val="00254F50"/>
    <w:rsid w:val="002550DC"/>
    <w:rsid w:val="0025537D"/>
    <w:rsid w:val="00256A3D"/>
    <w:rsid w:val="00256F17"/>
    <w:rsid w:val="00261F31"/>
    <w:rsid w:val="00262506"/>
    <w:rsid w:val="002637B1"/>
    <w:rsid w:val="00263DD4"/>
    <w:rsid w:val="00267D3B"/>
    <w:rsid w:val="00270032"/>
    <w:rsid w:val="0027160F"/>
    <w:rsid w:val="0027202A"/>
    <w:rsid w:val="00272207"/>
    <w:rsid w:val="002747BB"/>
    <w:rsid w:val="002810C7"/>
    <w:rsid w:val="002834EE"/>
    <w:rsid w:val="00283AA1"/>
    <w:rsid w:val="00283BC5"/>
    <w:rsid w:val="00283EEC"/>
    <w:rsid w:val="00284744"/>
    <w:rsid w:val="002853C3"/>
    <w:rsid w:val="0028735C"/>
    <w:rsid w:val="00287F83"/>
    <w:rsid w:val="00291653"/>
    <w:rsid w:val="00291C2A"/>
    <w:rsid w:val="00292E37"/>
    <w:rsid w:val="002936AD"/>
    <w:rsid w:val="002941B4"/>
    <w:rsid w:val="00294619"/>
    <w:rsid w:val="002956E5"/>
    <w:rsid w:val="00296733"/>
    <w:rsid w:val="002969D6"/>
    <w:rsid w:val="00297964"/>
    <w:rsid w:val="002A2149"/>
    <w:rsid w:val="002A2427"/>
    <w:rsid w:val="002A3D7D"/>
    <w:rsid w:val="002A48EB"/>
    <w:rsid w:val="002A55C3"/>
    <w:rsid w:val="002A5D2A"/>
    <w:rsid w:val="002A5DBE"/>
    <w:rsid w:val="002B1E4A"/>
    <w:rsid w:val="002B1E8B"/>
    <w:rsid w:val="002B2236"/>
    <w:rsid w:val="002B22CA"/>
    <w:rsid w:val="002B3166"/>
    <w:rsid w:val="002B34B0"/>
    <w:rsid w:val="002B4B8A"/>
    <w:rsid w:val="002B541F"/>
    <w:rsid w:val="002B5F40"/>
    <w:rsid w:val="002B79C3"/>
    <w:rsid w:val="002B7F9D"/>
    <w:rsid w:val="002C21AB"/>
    <w:rsid w:val="002C31C9"/>
    <w:rsid w:val="002C369A"/>
    <w:rsid w:val="002C3D14"/>
    <w:rsid w:val="002C59CC"/>
    <w:rsid w:val="002C5D98"/>
    <w:rsid w:val="002C6223"/>
    <w:rsid w:val="002C6992"/>
    <w:rsid w:val="002C7C23"/>
    <w:rsid w:val="002D08B6"/>
    <w:rsid w:val="002D1939"/>
    <w:rsid w:val="002D397C"/>
    <w:rsid w:val="002D50BE"/>
    <w:rsid w:val="002D649C"/>
    <w:rsid w:val="002D666B"/>
    <w:rsid w:val="002E03AB"/>
    <w:rsid w:val="002E07CA"/>
    <w:rsid w:val="002E36AB"/>
    <w:rsid w:val="002E4F25"/>
    <w:rsid w:val="002E5D13"/>
    <w:rsid w:val="002E681E"/>
    <w:rsid w:val="002E74ED"/>
    <w:rsid w:val="002E7B40"/>
    <w:rsid w:val="002F0604"/>
    <w:rsid w:val="002F1F8A"/>
    <w:rsid w:val="002F56EF"/>
    <w:rsid w:val="002F58D8"/>
    <w:rsid w:val="00300366"/>
    <w:rsid w:val="003030EF"/>
    <w:rsid w:val="00303610"/>
    <w:rsid w:val="003066BB"/>
    <w:rsid w:val="003110B1"/>
    <w:rsid w:val="00311820"/>
    <w:rsid w:val="0031274D"/>
    <w:rsid w:val="00314399"/>
    <w:rsid w:val="0031662B"/>
    <w:rsid w:val="00320C9C"/>
    <w:rsid w:val="00320E2A"/>
    <w:rsid w:val="00322295"/>
    <w:rsid w:val="00327443"/>
    <w:rsid w:val="00327CEC"/>
    <w:rsid w:val="00327FC6"/>
    <w:rsid w:val="003310B8"/>
    <w:rsid w:val="003313D5"/>
    <w:rsid w:val="00332949"/>
    <w:rsid w:val="00332A98"/>
    <w:rsid w:val="00332E43"/>
    <w:rsid w:val="00333E8D"/>
    <w:rsid w:val="0034057F"/>
    <w:rsid w:val="00341B97"/>
    <w:rsid w:val="003427B9"/>
    <w:rsid w:val="00344183"/>
    <w:rsid w:val="00344B7E"/>
    <w:rsid w:val="00345322"/>
    <w:rsid w:val="00346C6B"/>
    <w:rsid w:val="00346F70"/>
    <w:rsid w:val="003477E4"/>
    <w:rsid w:val="00347CDC"/>
    <w:rsid w:val="003517CE"/>
    <w:rsid w:val="00351BA8"/>
    <w:rsid w:val="00352A53"/>
    <w:rsid w:val="003551CE"/>
    <w:rsid w:val="00356BB1"/>
    <w:rsid w:val="00357165"/>
    <w:rsid w:val="00357B7F"/>
    <w:rsid w:val="0036372D"/>
    <w:rsid w:val="00363B73"/>
    <w:rsid w:val="003640D6"/>
    <w:rsid w:val="003658E9"/>
    <w:rsid w:val="00366375"/>
    <w:rsid w:val="00366466"/>
    <w:rsid w:val="00366A65"/>
    <w:rsid w:val="0036705E"/>
    <w:rsid w:val="003675F1"/>
    <w:rsid w:val="00367EE2"/>
    <w:rsid w:val="0037184A"/>
    <w:rsid w:val="00374A2D"/>
    <w:rsid w:val="003758DE"/>
    <w:rsid w:val="00375A61"/>
    <w:rsid w:val="003764E1"/>
    <w:rsid w:val="00383944"/>
    <w:rsid w:val="0038474C"/>
    <w:rsid w:val="0038566C"/>
    <w:rsid w:val="00390608"/>
    <w:rsid w:val="00390D64"/>
    <w:rsid w:val="00392369"/>
    <w:rsid w:val="003929B3"/>
    <w:rsid w:val="00392E22"/>
    <w:rsid w:val="0039373D"/>
    <w:rsid w:val="00395E2F"/>
    <w:rsid w:val="00396F10"/>
    <w:rsid w:val="00397E19"/>
    <w:rsid w:val="003A31BF"/>
    <w:rsid w:val="003A3814"/>
    <w:rsid w:val="003A3A1F"/>
    <w:rsid w:val="003A4965"/>
    <w:rsid w:val="003A4EEF"/>
    <w:rsid w:val="003A5658"/>
    <w:rsid w:val="003A71E8"/>
    <w:rsid w:val="003A7DA6"/>
    <w:rsid w:val="003B0053"/>
    <w:rsid w:val="003B0336"/>
    <w:rsid w:val="003B25D0"/>
    <w:rsid w:val="003B26DB"/>
    <w:rsid w:val="003B2D23"/>
    <w:rsid w:val="003B3E01"/>
    <w:rsid w:val="003B5C25"/>
    <w:rsid w:val="003B6943"/>
    <w:rsid w:val="003B6E4E"/>
    <w:rsid w:val="003C009F"/>
    <w:rsid w:val="003C0ABC"/>
    <w:rsid w:val="003C153A"/>
    <w:rsid w:val="003C1869"/>
    <w:rsid w:val="003C1E22"/>
    <w:rsid w:val="003C2224"/>
    <w:rsid w:val="003C2278"/>
    <w:rsid w:val="003C2D62"/>
    <w:rsid w:val="003C2DB6"/>
    <w:rsid w:val="003C2E55"/>
    <w:rsid w:val="003C37E3"/>
    <w:rsid w:val="003C411F"/>
    <w:rsid w:val="003C6063"/>
    <w:rsid w:val="003C6C26"/>
    <w:rsid w:val="003C6E53"/>
    <w:rsid w:val="003C75FD"/>
    <w:rsid w:val="003C764A"/>
    <w:rsid w:val="003C7ABF"/>
    <w:rsid w:val="003D09FF"/>
    <w:rsid w:val="003D1B25"/>
    <w:rsid w:val="003D2B9A"/>
    <w:rsid w:val="003D2F9B"/>
    <w:rsid w:val="003D3B59"/>
    <w:rsid w:val="003D4029"/>
    <w:rsid w:val="003D46E0"/>
    <w:rsid w:val="003D522B"/>
    <w:rsid w:val="003D5317"/>
    <w:rsid w:val="003D5AAE"/>
    <w:rsid w:val="003D73D3"/>
    <w:rsid w:val="003D75BF"/>
    <w:rsid w:val="003D7BAF"/>
    <w:rsid w:val="003E0554"/>
    <w:rsid w:val="003E05A8"/>
    <w:rsid w:val="003E0626"/>
    <w:rsid w:val="003E0DF4"/>
    <w:rsid w:val="003E4397"/>
    <w:rsid w:val="003E51B4"/>
    <w:rsid w:val="003E615C"/>
    <w:rsid w:val="003E7ADF"/>
    <w:rsid w:val="003E7E2D"/>
    <w:rsid w:val="003F0499"/>
    <w:rsid w:val="003F14FA"/>
    <w:rsid w:val="003F1F9D"/>
    <w:rsid w:val="003F2426"/>
    <w:rsid w:val="003F46F5"/>
    <w:rsid w:val="003F50D6"/>
    <w:rsid w:val="003F57E3"/>
    <w:rsid w:val="003F6AD6"/>
    <w:rsid w:val="003F70BB"/>
    <w:rsid w:val="003F7279"/>
    <w:rsid w:val="003F77F5"/>
    <w:rsid w:val="00400C3D"/>
    <w:rsid w:val="00400C96"/>
    <w:rsid w:val="0040158B"/>
    <w:rsid w:val="00401B46"/>
    <w:rsid w:val="00403B82"/>
    <w:rsid w:val="00404585"/>
    <w:rsid w:val="00405D76"/>
    <w:rsid w:val="004067BA"/>
    <w:rsid w:val="00407314"/>
    <w:rsid w:val="00410304"/>
    <w:rsid w:val="0041102B"/>
    <w:rsid w:val="0041297D"/>
    <w:rsid w:val="00412CD5"/>
    <w:rsid w:val="00413147"/>
    <w:rsid w:val="00414A48"/>
    <w:rsid w:val="004156DC"/>
    <w:rsid w:val="00416222"/>
    <w:rsid w:val="004168B6"/>
    <w:rsid w:val="0042024E"/>
    <w:rsid w:val="004203EC"/>
    <w:rsid w:val="00420E56"/>
    <w:rsid w:val="0042214F"/>
    <w:rsid w:val="004230EE"/>
    <w:rsid w:val="00424495"/>
    <w:rsid w:val="004251CF"/>
    <w:rsid w:val="00425AB4"/>
    <w:rsid w:val="00425CF0"/>
    <w:rsid w:val="004274AF"/>
    <w:rsid w:val="0042750D"/>
    <w:rsid w:val="00427BEA"/>
    <w:rsid w:val="00430B25"/>
    <w:rsid w:val="00433B43"/>
    <w:rsid w:val="00433B46"/>
    <w:rsid w:val="00433FF3"/>
    <w:rsid w:val="00434BE1"/>
    <w:rsid w:val="00434DA0"/>
    <w:rsid w:val="00435314"/>
    <w:rsid w:val="00435869"/>
    <w:rsid w:val="00436683"/>
    <w:rsid w:val="00436835"/>
    <w:rsid w:val="00436FEB"/>
    <w:rsid w:val="00437DDD"/>
    <w:rsid w:val="004417D3"/>
    <w:rsid w:val="004432DA"/>
    <w:rsid w:val="00443CF4"/>
    <w:rsid w:val="00444989"/>
    <w:rsid w:val="0044570A"/>
    <w:rsid w:val="00446DAD"/>
    <w:rsid w:val="00446F5C"/>
    <w:rsid w:val="004470C6"/>
    <w:rsid w:val="0045167B"/>
    <w:rsid w:val="004517C9"/>
    <w:rsid w:val="00451EFE"/>
    <w:rsid w:val="00453152"/>
    <w:rsid w:val="00453DCF"/>
    <w:rsid w:val="00454A9A"/>
    <w:rsid w:val="00462427"/>
    <w:rsid w:val="0046370D"/>
    <w:rsid w:val="004650D0"/>
    <w:rsid w:val="00465495"/>
    <w:rsid w:val="0046710C"/>
    <w:rsid w:val="0046746E"/>
    <w:rsid w:val="004710EF"/>
    <w:rsid w:val="00471970"/>
    <w:rsid w:val="0047258A"/>
    <w:rsid w:val="004734C7"/>
    <w:rsid w:val="00473829"/>
    <w:rsid w:val="00473DE8"/>
    <w:rsid w:val="00475E9F"/>
    <w:rsid w:val="004763BA"/>
    <w:rsid w:val="0047770C"/>
    <w:rsid w:val="0048022B"/>
    <w:rsid w:val="00481364"/>
    <w:rsid w:val="00484350"/>
    <w:rsid w:val="0048527E"/>
    <w:rsid w:val="004854A5"/>
    <w:rsid w:val="0049116A"/>
    <w:rsid w:val="004928F9"/>
    <w:rsid w:val="00492ACD"/>
    <w:rsid w:val="00494D89"/>
    <w:rsid w:val="004965EA"/>
    <w:rsid w:val="0049692D"/>
    <w:rsid w:val="00497A3C"/>
    <w:rsid w:val="00497E57"/>
    <w:rsid w:val="004A13E3"/>
    <w:rsid w:val="004A1506"/>
    <w:rsid w:val="004A1A1C"/>
    <w:rsid w:val="004A2164"/>
    <w:rsid w:val="004A2A9B"/>
    <w:rsid w:val="004A3208"/>
    <w:rsid w:val="004A5866"/>
    <w:rsid w:val="004A63B9"/>
    <w:rsid w:val="004A6DD7"/>
    <w:rsid w:val="004A7DDC"/>
    <w:rsid w:val="004B091B"/>
    <w:rsid w:val="004B0D08"/>
    <w:rsid w:val="004B2025"/>
    <w:rsid w:val="004B2899"/>
    <w:rsid w:val="004B4DB1"/>
    <w:rsid w:val="004B54A4"/>
    <w:rsid w:val="004B5ED7"/>
    <w:rsid w:val="004B6F1D"/>
    <w:rsid w:val="004C0B2D"/>
    <w:rsid w:val="004C0C02"/>
    <w:rsid w:val="004C1778"/>
    <w:rsid w:val="004C3548"/>
    <w:rsid w:val="004C4D6D"/>
    <w:rsid w:val="004D1E58"/>
    <w:rsid w:val="004D2F4C"/>
    <w:rsid w:val="004D362E"/>
    <w:rsid w:val="004D3A35"/>
    <w:rsid w:val="004D41CC"/>
    <w:rsid w:val="004D46A2"/>
    <w:rsid w:val="004D5872"/>
    <w:rsid w:val="004D6A71"/>
    <w:rsid w:val="004D7840"/>
    <w:rsid w:val="004E03A7"/>
    <w:rsid w:val="004E1540"/>
    <w:rsid w:val="004E1663"/>
    <w:rsid w:val="004E273E"/>
    <w:rsid w:val="004E4EA4"/>
    <w:rsid w:val="004E73C5"/>
    <w:rsid w:val="004E7D41"/>
    <w:rsid w:val="004F03EA"/>
    <w:rsid w:val="004F0D39"/>
    <w:rsid w:val="004F10AD"/>
    <w:rsid w:val="004F2554"/>
    <w:rsid w:val="004F28A2"/>
    <w:rsid w:val="004F35D9"/>
    <w:rsid w:val="004F3BE5"/>
    <w:rsid w:val="004F5B28"/>
    <w:rsid w:val="004F60D5"/>
    <w:rsid w:val="004F77E3"/>
    <w:rsid w:val="00500966"/>
    <w:rsid w:val="005011A4"/>
    <w:rsid w:val="0050222B"/>
    <w:rsid w:val="00502654"/>
    <w:rsid w:val="005032B0"/>
    <w:rsid w:val="00503365"/>
    <w:rsid w:val="00503A09"/>
    <w:rsid w:val="00503F9B"/>
    <w:rsid w:val="00505D95"/>
    <w:rsid w:val="00506721"/>
    <w:rsid w:val="0050717E"/>
    <w:rsid w:val="00512E05"/>
    <w:rsid w:val="0051342C"/>
    <w:rsid w:val="00514125"/>
    <w:rsid w:val="005145F9"/>
    <w:rsid w:val="00515798"/>
    <w:rsid w:val="00516937"/>
    <w:rsid w:val="00516CBE"/>
    <w:rsid w:val="00516D8A"/>
    <w:rsid w:val="00516F11"/>
    <w:rsid w:val="00522700"/>
    <w:rsid w:val="005235E8"/>
    <w:rsid w:val="00524690"/>
    <w:rsid w:val="00524B80"/>
    <w:rsid w:val="00524C26"/>
    <w:rsid w:val="005265B9"/>
    <w:rsid w:val="00527296"/>
    <w:rsid w:val="00530BD9"/>
    <w:rsid w:val="0053150D"/>
    <w:rsid w:val="005331D2"/>
    <w:rsid w:val="00533961"/>
    <w:rsid w:val="00533BB5"/>
    <w:rsid w:val="0053410D"/>
    <w:rsid w:val="00535521"/>
    <w:rsid w:val="00536FBF"/>
    <w:rsid w:val="00540F2A"/>
    <w:rsid w:val="005414F3"/>
    <w:rsid w:val="00542764"/>
    <w:rsid w:val="0054283B"/>
    <w:rsid w:val="00544960"/>
    <w:rsid w:val="00544C9D"/>
    <w:rsid w:val="00547756"/>
    <w:rsid w:val="00550007"/>
    <w:rsid w:val="005523FC"/>
    <w:rsid w:val="00552C02"/>
    <w:rsid w:val="0055512D"/>
    <w:rsid w:val="0055579C"/>
    <w:rsid w:val="00555E2D"/>
    <w:rsid w:val="00556193"/>
    <w:rsid w:val="00557900"/>
    <w:rsid w:val="00560470"/>
    <w:rsid w:val="00560F74"/>
    <w:rsid w:val="005610D8"/>
    <w:rsid w:val="00561717"/>
    <w:rsid w:val="00561721"/>
    <w:rsid w:val="00563A25"/>
    <w:rsid w:val="005648E7"/>
    <w:rsid w:val="00564B31"/>
    <w:rsid w:val="0056531B"/>
    <w:rsid w:val="00565BBF"/>
    <w:rsid w:val="00566C4B"/>
    <w:rsid w:val="00566F11"/>
    <w:rsid w:val="00570472"/>
    <w:rsid w:val="00570E10"/>
    <w:rsid w:val="00570F6A"/>
    <w:rsid w:val="00571A58"/>
    <w:rsid w:val="005724B6"/>
    <w:rsid w:val="005729A8"/>
    <w:rsid w:val="0057382F"/>
    <w:rsid w:val="005757B1"/>
    <w:rsid w:val="005767DB"/>
    <w:rsid w:val="0057699F"/>
    <w:rsid w:val="00576B06"/>
    <w:rsid w:val="00582454"/>
    <w:rsid w:val="00582D4B"/>
    <w:rsid w:val="00582ED7"/>
    <w:rsid w:val="00585634"/>
    <w:rsid w:val="00585A82"/>
    <w:rsid w:val="00587A25"/>
    <w:rsid w:val="005913BD"/>
    <w:rsid w:val="00592AC5"/>
    <w:rsid w:val="00595CAD"/>
    <w:rsid w:val="005966DC"/>
    <w:rsid w:val="00596C6A"/>
    <w:rsid w:val="00597130"/>
    <w:rsid w:val="00597188"/>
    <w:rsid w:val="005977A2"/>
    <w:rsid w:val="005A254D"/>
    <w:rsid w:val="005A3491"/>
    <w:rsid w:val="005A3CC4"/>
    <w:rsid w:val="005A51DB"/>
    <w:rsid w:val="005A5AA4"/>
    <w:rsid w:val="005A5E85"/>
    <w:rsid w:val="005A6500"/>
    <w:rsid w:val="005A6B67"/>
    <w:rsid w:val="005B2C45"/>
    <w:rsid w:val="005B3406"/>
    <w:rsid w:val="005B5978"/>
    <w:rsid w:val="005B6B19"/>
    <w:rsid w:val="005B7448"/>
    <w:rsid w:val="005B74A5"/>
    <w:rsid w:val="005B77DC"/>
    <w:rsid w:val="005C180C"/>
    <w:rsid w:val="005C1E07"/>
    <w:rsid w:val="005C459D"/>
    <w:rsid w:val="005C5272"/>
    <w:rsid w:val="005C6F51"/>
    <w:rsid w:val="005D0725"/>
    <w:rsid w:val="005D1649"/>
    <w:rsid w:val="005D27DE"/>
    <w:rsid w:val="005D2C50"/>
    <w:rsid w:val="005D532B"/>
    <w:rsid w:val="005D672B"/>
    <w:rsid w:val="005D6D5C"/>
    <w:rsid w:val="005D7777"/>
    <w:rsid w:val="005E15FC"/>
    <w:rsid w:val="005E2514"/>
    <w:rsid w:val="005E3626"/>
    <w:rsid w:val="005E3803"/>
    <w:rsid w:val="005E3F92"/>
    <w:rsid w:val="005E64AC"/>
    <w:rsid w:val="005E69DF"/>
    <w:rsid w:val="005E7129"/>
    <w:rsid w:val="005F2461"/>
    <w:rsid w:val="005F35BB"/>
    <w:rsid w:val="005F3A2C"/>
    <w:rsid w:val="005F3ED5"/>
    <w:rsid w:val="005F4EA1"/>
    <w:rsid w:val="005F70AD"/>
    <w:rsid w:val="005F7DA3"/>
    <w:rsid w:val="00605D75"/>
    <w:rsid w:val="006068C0"/>
    <w:rsid w:val="00607C22"/>
    <w:rsid w:val="0061029A"/>
    <w:rsid w:val="00610345"/>
    <w:rsid w:val="00615350"/>
    <w:rsid w:val="00615409"/>
    <w:rsid w:val="006167AF"/>
    <w:rsid w:val="00620147"/>
    <w:rsid w:val="006201E7"/>
    <w:rsid w:val="00620A1C"/>
    <w:rsid w:val="0062287D"/>
    <w:rsid w:val="00624FDB"/>
    <w:rsid w:val="00625DFB"/>
    <w:rsid w:val="00625F3E"/>
    <w:rsid w:val="006262F2"/>
    <w:rsid w:val="00626F08"/>
    <w:rsid w:val="006328E2"/>
    <w:rsid w:val="00632DC6"/>
    <w:rsid w:val="006347B0"/>
    <w:rsid w:val="00635005"/>
    <w:rsid w:val="00635455"/>
    <w:rsid w:val="00637903"/>
    <w:rsid w:val="00642A9C"/>
    <w:rsid w:val="00643B50"/>
    <w:rsid w:val="0064638E"/>
    <w:rsid w:val="00647DF8"/>
    <w:rsid w:val="00651858"/>
    <w:rsid w:val="00651F47"/>
    <w:rsid w:val="00653559"/>
    <w:rsid w:val="00653680"/>
    <w:rsid w:val="00653B97"/>
    <w:rsid w:val="00653D00"/>
    <w:rsid w:val="006560C3"/>
    <w:rsid w:val="006562D2"/>
    <w:rsid w:val="00656AD8"/>
    <w:rsid w:val="0066238D"/>
    <w:rsid w:val="00662921"/>
    <w:rsid w:val="00664C84"/>
    <w:rsid w:val="00666DD2"/>
    <w:rsid w:val="0067054B"/>
    <w:rsid w:val="00671112"/>
    <w:rsid w:val="0067144B"/>
    <w:rsid w:val="00673451"/>
    <w:rsid w:val="00674055"/>
    <w:rsid w:val="00674D14"/>
    <w:rsid w:val="006764D5"/>
    <w:rsid w:val="0067751D"/>
    <w:rsid w:val="00680B0E"/>
    <w:rsid w:val="00681FF0"/>
    <w:rsid w:val="006826DC"/>
    <w:rsid w:val="00683CA7"/>
    <w:rsid w:val="00684589"/>
    <w:rsid w:val="00684C1F"/>
    <w:rsid w:val="0068645C"/>
    <w:rsid w:val="00690961"/>
    <w:rsid w:val="0069149C"/>
    <w:rsid w:val="006919B1"/>
    <w:rsid w:val="00691ED3"/>
    <w:rsid w:val="00692221"/>
    <w:rsid w:val="00694C2A"/>
    <w:rsid w:val="006950D6"/>
    <w:rsid w:val="006953C7"/>
    <w:rsid w:val="00697779"/>
    <w:rsid w:val="006A0DFE"/>
    <w:rsid w:val="006A17C0"/>
    <w:rsid w:val="006A577E"/>
    <w:rsid w:val="006A5860"/>
    <w:rsid w:val="006A61FB"/>
    <w:rsid w:val="006A6E01"/>
    <w:rsid w:val="006A7B78"/>
    <w:rsid w:val="006B05CE"/>
    <w:rsid w:val="006B322C"/>
    <w:rsid w:val="006B326D"/>
    <w:rsid w:val="006B4B0F"/>
    <w:rsid w:val="006B4F2E"/>
    <w:rsid w:val="006B572D"/>
    <w:rsid w:val="006B6288"/>
    <w:rsid w:val="006B698E"/>
    <w:rsid w:val="006B7C3D"/>
    <w:rsid w:val="006B7D63"/>
    <w:rsid w:val="006C1091"/>
    <w:rsid w:val="006C1366"/>
    <w:rsid w:val="006C3198"/>
    <w:rsid w:val="006C6B6A"/>
    <w:rsid w:val="006C6E16"/>
    <w:rsid w:val="006D0016"/>
    <w:rsid w:val="006D0F89"/>
    <w:rsid w:val="006D1DD2"/>
    <w:rsid w:val="006D4035"/>
    <w:rsid w:val="006D43EB"/>
    <w:rsid w:val="006D46C7"/>
    <w:rsid w:val="006D4DB0"/>
    <w:rsid w:val="006D4DF0"/>
    <w:rsid w:val="006E050B"/>
    <w:rsid w:val="006E0D0D"/>
    <w:rsid w:val="006E17C6"/>
    <w:rsid w:val="006E52A2"/>
    <w:rsid w:val="006E5A36"/>
    <w:rsid w:val="006F39FD"/>
    <w:rsid w:val="006F5185"/>
    <w:rsid w:val="006F5A6C"/>
    <w:rsid w:val="006F721D"/>
    <w:rsid w:val="006F7B48"/>
    <w:rsid w:val="00700147"/>
    <w:rsid w:val="00700333"/>
    <w:rsid w:val="0070073A"/>
    <w:rsid w:val="0070139B"/>
    <w:rsid w:val="007014D4"/>
    <w:rsid w:val="007018E4"/>
    <w:rsid w:val="00701C9B"/>
    <w:rsid w:val="00703155"/>
    <w:rsid w:val="00703BCD"/>
    <w:rsid w:val="00707A91"/>
    <w:rsid w:val="00710BDB"/>
    <w:rsid w:val="00711CCC"/>
    <w:rsid w:val="00712B74"/>
    <w:rsid w:val="0071380B"/>
    <w:rsid w:val="00717197"/>
    <w:rsid w:val="0071763D"/>
    <w:rsid w:val="00717BB6"/>
    <w:rsid w:val="00724C77"/>
    <w:rsid w:val="00725620"/>
    <w:rsid w:val="007276CF"/>
    <w:rsid w:val="00727B1E"/>
    <w:rsid w:val="00730A04"/>
    <w:rsid w:val="00731379"/>
    <w:rsid w:val="00732955"/>
    <w:rsid w:val="0073362D"/>
    <w:rsid w:val="00734E75"/>
    <w:rsid w:val="00735744"/>
    <w:rsid w:val="00736DA4"/>
    <w:rsid w:val="00737D0E"/>
    <w:rsid w:val="00740E65"/>
    <w:rsid w:val="00743B3A"/>
    <w:rsid w:val="00743BA0"/>
    <w:rsid w:val="00743CDF"/>
    <w:rsid w:val="007442EF"/>
    <w:rsid w:val="00744348"/>
    <w:rsid w:val="0074482A"/>
    <w:rsid w:val="0074597F"/>
    <w:rsid w:val="007471F2"/>
    <w:rsid w:val="00747942"/>
    <w:rsid w:val="00752173"/>
    <w:rsid w:val="00752EF3"/>
    <w:rsid w:val="00754FC4"/>
    <w:rsid w:val="00755085"/>
    <w:rsid w:val="00755CE9"/>
    <w:rsid w:val="00756F24"/>
    <w:rsid w:val="00760B6E"/>
    <w:rsid w:val="00760B89"/>
    <w:rsid w:val="00760EBC"/>
    <w:rsid w:val="00762A66"/>
    <w:rsid w:val="007633C3"/>
    <w:rsid w:val="00763886"/>
    <w:rsid w:val="00763B24"/>
    <w:rsid w:val="00767E2A"/>
    <w:rsid w:val="007731D4"/>
    <w:rsid w:val="007776DC"/>
    <w:rsid w:val="00780799"/>
    <w:rsid w:val="007813D4"/>
    <w:rsid w:val="00782E8F"/>
    <w:rsid w:val="00783CBF"/>
    <w:rsid w:val="007843E2"/>
    <w:rsid w:val="00785CF8"/>
    <w:rsid w:val="007860DB"/>
    <w:rsid w:val="0078626C"/>
    <w:rsid w:val="00786F82"/>
    <w:rsid w:val="00787955"/>
    <w:rsid w:val="00790258"/>
    <w:rsid w:val="007902A9"/>
    <w:rsid w:val="00790431"/>
    <w:rsid w:val="0079068A"/>
    <w:rsid w:val="00790DDC"/>
    <w:rsid w:val="007921EA"/>
    <w:rsid w:val="007933A1"/>
    <w:rsid w:val="00793ECB"/>
    <w:rsid w:val="00794596"/>
    <w:rsid w:val="007960E9"/>
    <w:rsid w:val="0079619A"/>
    <w:rsid w:val="007963B4"/>
    <w:rsid w:val="00796CE4"/>
    <w:rsid w:val="0079791B"/>
    <w:rsid w:val="00797FF1"/>
    <w:rsid w:val="007A04CD"/>
    <w:rsid w:val="007A2679"/>
    <w:rsid w:val="007A2732"/>
    <w:rsid w:val="007A295E"/>
    <w:rsid w:val="007A2A77"/>
    <w:rsid w:val="007A2BE0"/>
    <w:rsid w:val="007A2FA0"/>
    <w:rsid w:val="007A472D"/>
    <w:rsid w:val="007A493E"/>
    <w:rsid w:val="007A5D81"/>
    <w:rsid w:val="007A690A"/>
    <w:rsid w:val="007B1383"/>
    <w:rsid w:val="007B13FC"/>
    <w:rsid w:val="007B272C"/>
    <w:rsid w:val="007B34B8"/>
    <w:rsid w:val="007B4491"/>
    <w:rsid w:val="007B5FF6"/>
    <w:rsid w:val="007C0FD7"/>
    <w:rsid w:val="007C1E77"/>
    <w:rsid w:val="007C25DF"/>
    <w:rsid w:val="007C27C5"/>
    <w:rsid w:val="007C5ABA"/>
    <w:rsid w:val="007D17AF"/>
    <w:rsid w:val="007D21FF"/>
    <w:rsid w:val="007D2B9B"/>
    <w:rsid w:val="007D4F5E"/>
    <w:rsid w:val="007D5878"/>
    <w:rsid w:val="007D63B4"/>
    <w:rsid w:val="007D7181"/>
    <w:rsid w:val="007D760D"/>
    <w:rsid w:val="007E287F"/>
    <w:rsid w:val="007E4E56"/>
    <w:rsid w:val="007E53BD"/>
    <w:rsid w:val="007E68B9"/>
    <w:rsid w:val="007E6942"/>
    <w:rsid w:val="007E724C"/>
    <w:rsid w:val="007F04EF"/>
    <w:rsid w:val="007F0999"/>
    <w:rsid w:val="007F0FD6"/>
    <w:rsid w:val="007F1A9E"/>
    <w:rsid w:val="007F22D1"/>
    <w:rsid w:val="007F35A4"/>
    <w:rsid w:val="007F56C8"/>
    <w:rsid w:val="007F5755"/>
    <w:rsid w:val="007F580E"/>
    <w:rsid w:val="007F5D1D"/>
    <w:rsid w:val="007F5EEF"/>
    <w:rsid w:val="007F7B0E"/>
    <w:rsid w:val="0080324B"/>
    <w:rsid w:val="00803AC6"/>
    <w:rsid w:val="00803BE5"/>
    <w:rsid w:val="00803CF8"/>
    <w:rsid w:val="00804C82"/>
    <w:rsid w:val="008054CA"/>
    <w:rsid w:val="0080629C"/>
    <w:rsid w:val="00810FE2"/>
    <w:rsid w:val="008118E6"/>
    <w:rsid w:val="00812A19"/>
    <w:rsid w:val="00812A62"/>
    <w:rsid w:val="0081493C"/>
    <w:rsid w:val="00814AA7"/>
    <w:rsid w:val="008164AA"/>
    <w:rsid w:val="0081786B"/>
    <w:rsid w:val="00820BC0"/>
    <w:rsid w:val="00821032"/>
    <w:rsid w:val="00823071"/>
    <w:rsid w:val="00823B0A"/>
    <w:rsid w:val="008242D5"/>
    <w:rsid w:val="008244AE"/>
    <w:rsid w:val="00824C7D"/>
    <w:rsid w:val="00825534"/>
    <w:rsid w:val="0082684F"/>
    <w:rsid w:val="008274A1"/>
    <w:rsid w:val="0083088C"/>
    <w:rsid w:val="008317BB"/>
    <w:rsid w:val="00831AC5"/>
    <w:rsid w:val="00831B73"/>
    <w:rsid w:val="00832DC3"/>
    <w:rsid w:val="00834686"/>
    <w:rsid w:val="00840403"/>
    <w:rsid w:val="008414B4"/>
    <w:rsid w:val="008424D7"/>
    <w:rsid w:val="008428E2"/>
    <w:rsid w:val="008447F0"/>
    <w:rsid w:val="008458C5"/>
    <w:rsid w:val="00846080"/>
    <w:rsid w:val="008464B7"/>
    <w:rsid w:val="00846989"/>
    <w:rsid w:val="00851833"/>
    <w:rsid w:val="00852783"/>
    <w:rsid w:val="00856267"/>
    <w:rsid w:val="00861668"/>
    <w:rsid w:val="00861F2C"/>
    <w:rsid w:val="008622D9"/>
    <w:rsid w:val="00863875"/>
    <w:rsid w:val="00863A8A"/>
    <w:rsid w:val="008651D7"/>
    <w:rsid w:val="008662B7"/>
    <w:rsid w:val="00867A85"/>
    <w:rsid w:val="00871939"/>
    <w:rsid w:val="00872527"/>
    <w:rsid w:val="008743E2"/>
    <w:rsid w:val="00875C49"/>
    <w:rsid w:val="00876182"/>
    <w:rsid w:val="00877CE5"/>
    <w:rsid w:val="00880F61"/>
    <w:rsid w:val="0088696A"/>
    <w:rsid w:val="008906FF"/>
    <w:rsid w:val="00890DBA"/>
    <w:rsid w:val="00892042"/>
    <w:rsid w:val="00892126"/>
    <w:rsid w:val="008922BD"/>
    <w:rsid w:val="00892DD4"/>
    <w:rsid w:val="008939DF"/>
    <w:rsid w:val="00896388"/>
    <w:rsid w:val="00896DB4"/>
    <w:rsid w:val="008A2090"/>
    <w:rsid w:val="008A2188"/>
    <w:rsid w:val="008A350F"/>
    <w:rsid w:val="008A5B79"/>
    <w:rsid w:val="008A742D"/>
    <w:rsid w:val="008B208B"/>
    <w:rsid w:val="008B24B2"/>
    <w:rsid w:val="008B34DE"/>
    <w:rsid w:val="008B392D"/>
    <w:rsid w:val="008B4127"/>
    <w:rsid w:val="008B4945"/>
    <w:rsid w:val="008B4FC8"/>
    <w:rsid w:val="008B5241"/>
    <w:rsid w:val="008B62B4"/>
    <w:rsid w:val="008B660C"/>
    <w:rsid w:val="008C1CA5"/>
    <w:rsid w:val="008C22ED"/>
    <w:rsid w:val="008C28E7"/>
    <w:rsid w:val="008C6745"/>
    <w:rsid w:val="008C73CC"/>
    <w:rsid w:val="008C760C"/>
    <w:rsid w:val="008C77DB"/>
    <w:rsid w:val="008C7BA3"/>
    <w:rsid w:val="008D01B8"/>
    <w:rsid w:val="008D1D13"/>
    <w:rsid w:val="008D35CB"/>
    <w:rsid w:val="008D38D0"/>
    <w:rsid w:val="008D75C0"/>
    <w:rsid w:val="008E0CCB"/>
    <w:rsid w:val="008E1472"/>
    <w:rsid w:val="008E18B0"/>
    <w:rsid w:val="008E38EF"/>
    <w:rsid w:val="008E469F"/>
    <w:rsid w:val="008E4A57"/>
    <w:rsid w:val="008E5AAA"/>
    <w:rsid w:val="008E7A53"/>
    <w:rsid w:val="008E7BC5"/>
    <w:rsid w:val="008F052E"/>
    <w:rsid w:val="008F0839"/>
    <w:rsid w:val="008F0BC2"/>
    <w:rsid w:val="008F4E55"/>
    <w:rsid w:val="008F7768"/>
    <w:rsid w:val="00901534"/>
    <w:rsid w:val="009043B6"/>
    <w:rsid w:val="00904B50"/>
    <w:rsid w:val="0090618A"/>
    <w:rsid w:val="0091022B"/>
    <w:rsid w:val="00911E60"/>
    <w:rsid w:val="00914A5D"/>
    <w:rsid w:val="009153B9"/>
    <w:rsid w:val="00916E46"/>
    <w:rsid w:val="009177AB"/>
    <w:rsid w:val="00917BA9"/>
    <w:rsid w:val="00920AC5"/>
    <w:rsid w:val="00924B23"/>
    <w:rsid w:val="00926E4D"/>
    <w:rsid w:val="00927C3F"/>
    <w:rsid w:val="00930313"/>
    <w:rsid w:val="00932E71"/>
    <w:rsid w:val="00932EF8"/>
    <w:rsid w:val="00933231"/>
    <w:rsid w:val="00934270"/>
    <w:rsid w:val="00934ED2"/>
    <w:rsid w:val="00934ED8"/>
    <w:rsid w:val="00936664"/>
    <w:rsid w:val="0094066D"/>
    <w:rsid w:val="00941348"/>
    <w:rsid w:val="009437AB"/>
    <w:rsid w:val="00943832"/>
    <w:rsid w:val="00943D39"/>
    <w:rsid w:val="00945B27"/>
    <w:rsid w:val="00946713"/>
    <w:rsid w:val="00947188"/>
    <w:rsid w:val="009475A9"/>
    <w:rsid w:val="00947B28"/>
    <w:rsid w:val="00950DDC"/>
    <w:rsid w:val="00951362"/>
    <w:rsid w:val="009523BF"/>
    <w:rsid w:val="00953CF0"/>
    <w:rsid w:val="00954D59"/>
    <w:rsid w:val="009568AA"/>
    <w:rsid w:val="00956BF4"/>
    <w:rsid w:val="00960BEC"/>
    <w:rsid w:val="00960DD9"/>
    <w:rsid w:val="00961561"/>
    <w:rsid w:val="00961711"/>
    <w:rsid w:val="00962192"/>
    <w:rsid w:val="00962594"/>
    <w:rsid w:val="00962FAC"/>
    <w:rsid w:val="00963A2C"/>
    <w:rsid w:val="00963ED6"/>
    <w:rsid w:val="00966B5A"/>
    <w:rsid w:val="0096719C"/>
    <w:rsid w:val="0097110D"/>
    <w:rsid w:val="00971FEC"/>
    <w:rsid w:val="00973FB6"/>
    <w:rsid w:val="00975605"/>
    <w:rsid w:val="009758E8"/>
    <w:rsid w:val="00975B0A"/>
    <w:rsid w:val="009769FE"/>
    <w:rsid w:val="0098023A"/>
    <w:rsid w:val="00981B65"/>
    <w:rsid w:val="009841AA"/>
    <w:rsid w:val="009851DA"/>
    <w:rsid w:val="0098577C"/>
    <w:rsid w:val="009858D0"/>
    <w:rsid w:val="00985C7F"/>
    <w:rsid w:val="00990C9D"/>
    <w:rsid w:val="00991152"/>
    <w:rsid w:val="00991F16"/>
    <w:rsid w:val="00992A18"/>
    <w:rsid w:val="0099385B"/>
    <w:rsid w:val="00994C04"/>
    <w:rsid w:val="00994D18"/>
    <w:rsid w:val="00995BA2"/>
    <w:rsid w:val="00995DE5"/>
    <w:rsid w:val="009A0424"/>
    <w:rsid w:val="009A1C6D"/>
    <w:rsid w:val="009A217D"/>
    <w:rsid w:val="009A5379"/>
    <w:rsid w:val="009A5C1A"/>
    <w:rsid w:val="009A60DF"/>
    <w:rsid w:val="009A6296"/>
    <w:rsid w:val="009A6E46"/>
    <w:rsid w:val="009A7203"/>
    <w:rsid w:val="009A722A"/>
    <w:rsid w:val="009A75A4"/>
    <w:rsid w:val="009B4754"/>
    <w:rsid w:val="009B6DFE"/>
    <w:rsid w:val="009C1CB0"/>
    <w:rsid w:val="009C329B"/>
    <w:rsid w:val="009C38A4"/>
    <w:rsid w:val="009C3D64"/>
    <w:rsid w:val="009C3F06"/>
    <w:rsid w:val="009C4437"/>
    <w:rsid w:val="009C45D8"/>
    <w:rsid w:val="009C4AAE"/>
    <w:rsid w:val="009C52FE"/>
    <w:rsid w:val="009C562B"/>
    <w:rsid w:val="009C563C"/>
    <w:rsid w:val="009C6D8D"/>
    <w:rsid w:val="009C7C04"/>
    <w:rsid w:val="009D0535"/>
    <w:rsid w:val="009D223F"/>
    <w:rsid w:val="009D27A3"/>
    <w:rsid w:val="009D3493"/>
    <w:rsid w:val="009D3918"/>
    <w:rsid w:val="009D562E"/>
    <w:rsid w:val="009D6EE7"/>
    <w:rsid w:val="009D752B"/>
    <w:rsid w:val="009D75CF"/>
    <w:rsid w:val="009E0C99"/>
    <w:rsid w:val="009E0F32"/>
    <w:rsid w:val="009E1EEF"/>
    <w:rsid w:val="009E2F30"/>
    <w:rsid w:val="009E308C"/>
    <w:rsid w:val="009E30C7"/>
    <w:rsid w:val="009E4318"/>
    <w:rsid w:val="009E4909"/>
    <w:rsid w:val="009E4BBD"/>
    <w:rsid w:val="009E7BFC"/>
    <w:rsid w:val="009E7D56"/>
    <w:rsid w:val="009F0BAC"/>
    <w:rsid w:val="009F3269"/>
    <w:rsid w:val="009F3B43"/>
    <w:rsid w:val="009F3C2B"/>
    <w:rsid w:val="009F41A9"/>
    <w:rsid w:val="009F52D3"/>
    <w:rsid w:val="009F70EA"/>
    <w:rsid w:val="00A0199C"/>
    <w:rsid w:val="00A0272C"/>
    <w:rsid w:val="00A02959"/>
    <w:rsid w:val="00A04594"/>
    <w:rsid w:val="00A04A3B"/>
    <w:rsid w:val="00A05159"/>
    <w:rsid w:val="00A05F29"/>
    <w:rsid w:val="00A06C01"/>
    <w:rsid w:val="00A06D91"/>
    <w:rsid w:val="00A076FD"/>
    <w:rsid w:val="00A104F0"/>
    <w:rsid w:val="00A110A2"/>
    <w:rsid w:val="00A13B9A"/>
    <w:rsid w:val="00A13D6A"/>
    <w:rsid w:val="00A16E2C"/>
    <w:rsid w:val="00A175EB"/>
    <w:rsid w:val="00A20028"/>
    <w:rsid w:val="00A20667"/>
    <w:rsid w:val="00A21CB8"/>
    <w:rsid w:val="00A21D54"/>
    <w:rsid w:val="00A21F13"/>
    <w:rsid w:val="00A21F5C"/>
    <w:rsid w:val="00A238A5"/>
    <w:rsid w:val="00A2471D"/>
    <w:rsid w:val="00A30369"/>
    <w:rsid w:val="00A303DB"/>
    <w:rsid w:val="00A30D28"/>
    <w:rsid w:val="00A323F3"/>
    <w:rsid w:val="00A32895"/>
    <w:rsid w:val="00A34124"/>
    <w:rsid w:val="00A36143"/>
    <w:rsid w:val="00A37C58"/>
    <w:rsid w:val="00A37D21"/>
    <w:rsid w:val="00A4031F"/>
    <w:rsid w:val="00A40A6F"/>
    <w:rsid w:val="00A40D08"/>
    <w:rsid w:val="00A41C78"/>
    <w:rsid w:val="00A420F2"/>
    <w:rsid w:val="00A42E42"/>
    <w:rsid w:val="00A430D2"/>
    <w:rsid w:val="00A43F27"/>
    <w:rsid w:val="00A45409"/>
    <w:rsid w:val="00A45497"/>
    <w:rsid w:val="00A457B9"/>
    <w:rsid w:val="00A45809"/>
    <w:rsid w:val="00A46B62"/>
    <w:rsid w:val="00A50369"/>
    <w:rsid w:val="00A51932"/>
    <w:rsid w:val="00A52271"/>
    <w:rsid w:val="00A552F3"/>
    <w:rsid w:val="00A55DAF"/>
    <w:rsid w:val="00A56D86"/>
    <w:rsid w:val="00A57E5F"/>
    <w:rsid w:val="00A57F7A"/>
    <w:rsid w:val="00A602FB"/>
    <w:rsid w:val="00A60411"/>
    <w:rsid w:val="00A60CE1"/>
    <w:rsid w:val="00A62289"/>
    <w:rsid w:val="00A624C3"/>
    <w:rsid w:val="00A62795"/>
    <w:rsid w:val="00A6313B"/>
    <w:rsid w:val="00A63338"/>
    <w:rsid w:val="00A64D71"/>
    <w:rsid w:val="00A65193"/>
    <w:rsid w:val="00A655E7"/>
    <w:rsid w:val="00A671D3"/>
    <w:rsid w:val="00A70BD5"/>
    <w:rsid w:val="00A7230B"/>
    <w:rsid w:val="00A7252C"/>
    <w:rsid w:val="00A75D4F"/>
    <w:rsid w:val="00A776C5"/>
    <w:rsid w:val="00A77A2F"/>
    <w:rsid w:val="00A82402"/>
    <w:rsid w:val="00A84561"/>
    <w:rsid w:val="00A85385"/>
    <w:rsid w:val="00A87BC7"/>
    <w:rsid w:val="00A90FCC"/>
    <w:rsid w:val="00A911EA"/>
    <w:rsid w:val="00A9214F"/>
    <w:rsid w:val="00A94CC5"/>
    <w:rsid w:val="00A952F7"/>
    <w:rsid w:val="00A95CFA"/>
    <w:rsid w:val="00A963A3"/>
    <w:rsid w:val="00A977AD"/>
    <w:rsid w:val="00A97AE8"/>
    <w:rsid w:val="00A97B68"/>
    <w:rsid w:val="00A97C10"/>
    <w:rsid w:val="00AA0A7A"/>
    <w:rsid w:val="00AA0EA1"/>
    <w:rsid w:val="00AA12C9"/>
    <w:rsid w:val="00AA484E"/>
    <w:rsid w:val="00AB07F3"/>
    <w:rsid w:val="00AB0DFC"/>
    <w:rsid w:val="00AB18B5"/>
    <w:rsid w:val="00AB19E5"/>
    <w:rsid w:val="00AB2184"/>
    <w:rsid w:val="00AB3A56"/>
    <w:rsid w:val="00AB4184"/>
    <w:rsid w:val="00AB4D63"/>
    <w:rsid w:val="00AB51F4"/>
    <w:rsid w:val="00AB7ED1"/>
    <w:rsid w:val="00AC0237"/>
    <w:rsid w:val="00AC045D"/>
    <w:rsid w:val="00AC27A7"/>
    <w:rsid w:val="00AC2B5B"/>
    <w:rsid w:val="00AD0895"/>
    <w:rsid w:val="00AD1255"/>
    <w:rsid w:val="00AD1C90"/>
    <w:rsid w:val="00AD303F"/>
    <w:rsid w:val="00AD450E"/>
    <w:rsid w:val="00AD5F46"/>
    <w:rsid w:val="00AD75C9"/>
    <w:rsid w:val="00AD7E42"/>
    <w:rsid w:val="00AE3CC9"/>
    <w:rsid w:val="00AE69A1"/>
    <w:rsid w:val="00AE6BD1"/>
    <w:rsid w:val="00AE76C5"/>
    <w:rsid w:val="00AF0A22"/>
    <w:rsid w:val="00AF5408"/>
    <w:rsid w:val="00AF65F5"/>
    <w:rsid w:val="00AF708F"/>
    <w:rsid w:val="00AF7FF3"/>
    <w:rsid w:val="00B00962"/>
    <w:rsid w:val="00B02CD8"/>
    <w:rsid w:val="00B02DE0"/>
    <w:rsid w:val="00B0348F"/>
    <w:rsid w:val="00B037A6"/>
    <w:rsid w:val="00B05FA1"/>
    <w:rsid w:val="00B06B8D"/>
    <w:rsid w:val="00B1075D"/>
    <w:rsid w:val="00B10998"/>
    <w:rsid w:val="00B11F47"/>
    <w:rsid w:val="00B1478B"/>
    <w:rsid w:val="00B1572C"/>
    <w:rsid w:val="00B15D4F"/>
    <w:rsid w:val="00B23A65"/>
    <w:rsid w:val="00B244F2"/>
    <w:rsid w:val="00B24823"/>
    <w:rsid w:val="00B275CF"/>
    <w:rsid w:val="00B27F4C"/>
    <w:rsid w:val="00B306C3"/>
    <w:rsid w:val="00B30B8E"/>
    <w:rsid w:val="00B323E4"/>
    <w:rsid w:val="00B34674"/>
    <w:rsid w:val="00B35FE2"/>
    <w:rsid w:val="00B3736C"/>
    <w:rsid w:val="00B37BD6"/>
    <w:rsid w:val="00B37ED4"/>
    <w:rsid w:val="00B40C77"/>
    <w:rsid w:val="00B41183"/>
    <w:rsid w:val="00B41580"/>
    <w:rsid w:val="00B41DF8"/>
    <w:rsid w:val="00B42815"/>
    <w:rsid w:val="00B428A9"/>
    <w:rsid w:val="00B442C7"/>
    <w:rsid w:val="00B44AFD"/>
    <w:rsid w:val="00B4526F"/>
    <w:rsid w:val="00B45695"/>
    <w:rsid w:val="00B470D9"/>
    <w:rsid w:val="00B4712B"/>
    <w:rsid w:val="00B511F8"/>
    <w:rsid w:val="00B533CC"/>
    <w:rsid w:val="00B54D70"/>
    <w:rsid w:val="00B54F8C"/>
    <w:rsid w:val="00B55C67"/>
    <w:rsid w:val="00B55DEF"/>
    <w:rsid w:val="00B57D93"/>
    <w:rsid w:val="00B65778"/>
    <w:rsid w:val="00B66DAA"/>
    <w:rsid w:val="00B71271"/>
    <w:rsid w:val="00B72BE1"/>
    <w:rsid w:val="00B73354"/>
    <w:rsid w:val="00B734BD"/>
    <w:rsid w:val="00B741E4"/>
    <w:rsid w:val="00B7533A"/>
    <w:rsid w:val="00B75E54"/>
    <w:rsid w:val="00B7656A"/>
    <w:rsid w:val="00B77C36"/>
    <w:rsid w:val="00B77DD4"/>
    <w:rsid w:val="00B809F7"/>
    <w:rsid w:val="00B83060"/>
    <w:rsid w:val="00B83247"/>
    <w:rsid w:val="00B8571F"/>
    <w:rsid w:val="00B8762C"/>
    <w:rsid w:val="00B900C5"/>
    <w:rsid w:val="00B9092A"/>
    <w:rsid w:val="00B953D4"/>
    <w:rsid w:val="00B956A3"/>
    <w:rsid w:val="00B95855"/>
    <w:rsid w:val="00B95D5F"/>
    <w:rsid w:val="00B95D66"/>
    <w:rsid w:val="00B97035"/>
    <w:rsid w:val="00B97ED2"/>
    <w:rsid w:val="00BA20A2"/>
    <w:rsid w:val="00BA29D1"/>
    <w:rsid w:val="00BA309E"/>
    <w:rsid w:val="00BA3979"/>
    <w:rsid w:val="00BA4B6C"/>
    <w:rsid w:val="00BA5711"/>
    <w:rsid w:val="00BA5C96"/>
    <w:rsid w:val="00BA6384"/>
    <w:rsid w:val="00BA6B0F"/>
    <w:rsid w:val="00BA6F0B"/>
    <w:rsid w:val="00BA75EF"/>
    <w:rsid w:val="00BB1577"/>
    <w:rsid w:val="00BB5665"/>
    <w:rsid w:val="00BB5B9B"/>
    <w:rsid w:val="00BB6079"/>
    <w:rsid w:val="00BC060D"/>
    <w:rsid w:val="00BC2A4B"/>
    <w:rsid w:val="00BC3EEB"/>
    <w:rsid w:val="00BC61E6"/>
    <w:rsid w:val="00BC7C22"/>
    <w:rsid w:val="00BD0114"/>
    <w:rsid w:val="00BD1563"/>
    <w:rsid w:val="00BD1D37"/>
    <w:rsid w:val="00BD2917"/>
    <w:rsid w:val="00BD3F8A"/>
    <w:rsid w:val="00BD5358"/>
    <w:rsid w:val="00BD7369"/>
    <w:rsid w:val="00BE0324"/>
    <w:rsid w:val="00BE04EB"/>
    <w:rsid w:val="00BE0F01"/>
    <w:rsid w:val="00BE1847"/>
    <w:rsid w:val="00BE33F5"/>
    <w:rsid w:val="00BE3D85"/>
    <w:rsid w:val="00BE7140"/>
    <w:rsid w:val="00BF098F"/>
    <w:rsid w:val="00BF19F3"/>
    <w:rsid w:val="00BF2677"/>
    <w:rsid w:val="00BF292E"/>
    <w:rsid w:val="00BF3BBD"/>
    <w:rsid w:val="00BF4343"/>
    <w:rsid w:val="00BF6710"/>
    <w:rsid w:val="00BF6A2C"/>
    <w:rsid w:val="00BF744C"/>
    <w:rsid w:val="00BF7A04"/>
    <w:rsid w:val="00C0118C"/>
    <w:rsid w:val="00C0271C"/>
    <w:rsid w:val="00C04282"/>
    <w:rsid w:val="00C04971"/>
    <w:rsid w:val="00C06600"/>
    <w:rsid w:val="00C068A0"/>
    <w:rsid w:val="00C0749D"/>
    <w:rsid w:val="00C077FD"/>
    <w:rsid w:val="00C07991"/>
    <w:rsid w:val="00C07CCC"/>
    <w:rsid w:val="00C13268"/>
    <w:rsid w:val="00C13CFF"/>
    <w:rsid w:val="00C13D00"/>
    <w:rsid w:val="00C15579"/>
    <w:rsid w:val="00C1621E"/>
    <w:rsid w:val="00C16A90"/>
    <w:rsid w:val="00C17DAE"/>
    <w:rsid w:val="00C20247"/>
    <w:rsid w:val="00C2060A"/>
    <w:rsid w:val="00C20991"/>
    <w:rsid w:val="00C20DC6"/>
    <w:rsid w:val="00C2143D"/>
    <w:rsid w:val="00C224DB"/>
    <w:rsid w:val="00C237DC"/>
    <w:rsid w:val="00C24EE6"/>
    <w:rsid w:val="00C2620B"/>
    <w:rsid w:val="00C26664"/>
    <w:rsid w:val="00C26BF1"/>
    <w:rsid w:val="00C26E46"/>
    <w:rsid w:val="00C30F96"/>
    <w:rsid w:val="00C311C2"/>
    <w:rsid w:val="00C31DAA"/>
    <w:rsid w:val="00C33893"/>
    <w:rsid w:val="00C33EFE"/>
    <w:rsid w:val="00C35DF5"/>
    <w:rsid w:val="00C42C7D"/>
    <w:rsid w:val="00C4331F"/>
    <w:rsid w:val="00C44911"/>
    <w:rsid w:val="00C4543F"/>
    <w:rsid w:val="00C47160"/>
    <w:rsid w:val="00C50F9D"/>
    <w:rsid w:val="00C51D61"/>
    <w:rsid w:val="00C532C7"/>
    <w:rsid w:val="00C5479E"/>
    <w:rsid w:val="00C613CE"/>
    <w:rsid w:val="00C63FB7"/>
    <w:rsid w:val="00C648C8"/>
    <w:rsid w:val="00C6791E"/>
    <w:rsid w:val="00C70366"/>
    <w:rsid w:val="00C71E06"/>
    <w:rsid w:val="00C72243"/>
    <w:rsid w:val="00C723AC"/>
    <w:rsid w:val="00C731D4"/>
    <w:rsid w:val="00C74DFD"/>
    <w:rsid w:val="00C75BA2"/>
    <w:rsid w:val="00C77CF9"/>
    <w:rsid w:val="00C80300"/>
    <w:rsid w:val="00C8158C"/>
    <w:rsid w:val="00C81BEB"/>
    <w:rsid w:val="00C81C19"/>
    <w:rsid w:val="00C82527"/>
    <w:rsid w:val="00C827DC"/>
    <w:rsid w:val="00C8280E"/>
    <w:rsid w:val="00C839C0"/>
    <w:rsid w:val="00C84562"/>
    <w:rsid w:val="00C859E2"/>
    <w:rsid w:val="00C87B2A"/>
    <w:rsid w:val="00C91185"/>
    <w:rsid w:val="00C918D8"/>
    <w:rsid w:val="00C91967"/>
    <w:rsid w:val="00C92786"/>
    <w:rsid w:val="00C93D5D"/>
    <w:rsid w:val="00C96944"/>
    <w:rsid w:val="00CA198C"/>
    <w:rsid w:val="00CA4350"/>
    <w:rsid w:val="00CA5D0A"/>
    <w:rsid w:val="00CB2AA7"/>
    <w:rsid w:val="00CB395E"/>
    <w:rsid w:val="00CB3EF3"/>
    <w:rsid w:val="00CB4F7F"/>
    <w:rsid w:val="00CB5969"/>
    <w:rsid w:val="00CB7F22"/>
    <w:rsid w:val="00CC269F"/>
    <w:rsid w:val="00CC3C00"/>
    <w:rsid w:val="00CC543E"/>
    <w:rsid w:val="00CC685B"/>
    <w:rsid w:val="00CC6B80"/>
    <w:rsid w:val="00CC6F43"/>
    <w:rsid w:val="00CC6F68"/>
    <w:rsid w:val="00CC7EDC"/>
    <w:rsid w:val="00CD1212"/>
    <w:rsid w:val="00CD233F"/>
    <w:rsid w:val="00CD5662"/>
    <w:rsid w:val="00CD5BFF"/>
    <w:rsid w:val="00CD6FAD"/>
    <w:rsid w:val="00CE0075"/>
    <w:rsid w:val="00CE08A4"/>
    <w:rsid w:val="00CE4851"/>
    <w:rsid w:val="00CE49EA"/>
    <w:rsid w:val="00CE593C"/>
    <w:rsid w:val="00CE5977"/>
    <w:rsid w:val="00CE5A13"/>
    <w:rsid w:val="00CE5D2B"/>
    <w:rsid w:val="00CE6432"/>
    <w:rsid w:val="00CE6DFD"/>
    <w:rsid w:val="00CE719C"/>
    <w:rsid w:val="00CE7E90"/>
    <w:rsid w:val="00CF0809"/>
    <w:rsid w:val="00CF0D31"/>
    <w:rsid w:val="00CF0E74"/>
    <w:rsid w:val="00CF122A"/>
    <w:rsid w:val="00CF6A06"/>
    <w:rsid w:val="00CF6AC7"/>
    <w:rsid w:val="00D0220E"/>
    <w:rsid w:val="00D02A71"/>
    <w:rsid w:val="00D045A5"/>
    <w:rsid w:val="00D05AE2"/>
    <w:rsid w:val="00D05B09"/>
    <w:rsid w:val="00D0678B"/>
    <w:rsid w:val="00D07D68"/>
    <w:rsid w:val="00D1069C"/>
    <w:rsid w:val="00D11E88"/>
    <w:rsid w:val="00D14ADF"/>
    <w:rsid w:val="00D2324A"/>
    <w:rsid w:val="00D233C5"/>
    <w:rsid w:val="00D233E8"/>
    <w:rsid w:val="00D24D14"/>
    <w:rsid w:val="00D25B9B"/>
    <w:rsid w:val="00D27A5B"/>
    <w:rsid w:val="00D30E58"/>
    <w:rsid w:val="00D314D7"/>
    <w:rsid w:val="00D33A2C"/>
    <w:rsid w:val="00D34103"/>
    <w:rsid w:val="00D34419"/>
    <w:rsid w:val="00D352D8"/>
    <w:rsid w:val="00D36E32"/>
    <w:rsid w:val="00D4010A"/>
    <w:rsid w:val="00D40284"/>
    <w:rsid w:val="00D40A25"/>
    <w:rsid w:val="00D4274B"/>
    <w:rsid w:val="00D42837"/>
    <w:rsid w:val="00D4346D"/>
    <w:rsid w:val="00D44787"/>
    <w:rsid w:val="00D44F5A"/>
    <w:rsid w:val="00D46C2B"/>
    <w:rsid w:val="00D46C72"/>
    <w:rsid w:val="00D507CC"/>
    <w:rsid w:val="00D50896"/>
    <w:rsid w:val="00D50BE0"/>
    <w:rsid w:val="00D52264"/>
    <w:rsid w:val="00D52338"/>
    <w:rsid w:val="00D52915"/>
    <w:rsid w:val="00D55366"/>
    <w:rsid w:val="00D559E4"/>
    <w:rsid w:val="00D57490"/>
    <w:rsid w:val="00D57A90"/>
    <w:rsid w:val="00D60AE7"/>
    <w:rsid w:val="00D618C8"/>
    <w:rsid w:val="00D62509"/>
    <w:rsid w:val="00D63419"/>
    <w:rsid w:val="00D637E8"/>
    <w:rsid w:val="00D652BE"/>
    <w:rsid w:val="00D659D6"/>
    <w:rsid w:val="00D65D59"/>
    <w:rsid w:val="00D661B8"/>
    <w:rsid w:val="00D67067"/>
    <w:rsid w:val="00D67C72"/>
    <w:rsid w:val="00D7066D"/>
    <w:rsid w:val="00D73601"/>
    <w:rsid w:val="00D74502"/>
    <w:rsid w:val="00D74734"/>
    <w:rsid w:val="00D75104"/>
    <w:rsid w:val="00D762FC"/>
    <w:rsid w:val="00D775C1"/>
    <w:rsid w:val="00D82354"/>
    <w:rsid w:val="00D839B8"/>
    <w:rsid w:val="00D84571"/>
    <w:rsid w:val="00D86DEC"/>
    <w:rsid w:val="00D87CA2"/>
    <w:rsid w:val="00D9163C"/>
    <w:rsid w:val="00D91A1D"/>
    <w:rsid w:val="00D91E68"/>
    <w:rsid w:val="00D94A3B"/>
    <w:rsid w:val="00D94D17"/>
    <w:rsid w:val="00D96250"/>
    <w:rsid w:val="00D96D75"/>
    <w:rsid w:val="00D972A1"/>
    <w:rsid w:val="00D979C9"/>
    <w:rsid w:val="00DA1140"/>
    <w:rsid w:val="00DA44AB"/>
    <w:rsid w:val="00DA5160"/>
    <w:rsid w:val="00DA60A8"/>
    <w:rsid w:val="00DA74AF"/>
    <w:rsid w:val="00DB0542"/>
    <w:rsid w:val="00DB1456"/>
    <w:rsid w:val="00DB1D37"/>
    <w:rsid w:val="00DB24DF"/>
    <w:rsid w:val="00DB5546"/>
    <w:rsid w:val="00DB5DBC"/>
    <w:rsid w:val="00DB5E48"/>
    <w:rsid w:val="00DB7456"/>
    <w:rsid w:val="00DC26F4"/>
    <w:rsid w:val="00DC294C"/>
    <w:rsid w:val="00DC4149"/>
    <w:rsid w:val="00DC4884"/>
    <w:rsid w:val="00DC49E2"/>
    <w:rsid w:val="00DD1A69"/>
    <w:rsid w:val="00DD354E"/>
    <w:rsid w:val="00DD4E2B"/>
    <w:rsid w:val="00DD576E"/>
    <w:rsid w:val="00DD67F5"/>
    <w:rsid w:val="00DD6A53"/>
    <w:rsid w:val="00DD6D16"/>
    <w:rsid w:val="00DD7053"/>
    <w:rsid w:val="00DD788A"/>
    <w:rsid w:val="00DE0448"/>
    <w:rsid w:val="00DE14EC"/>
    <w:rsid w:val="00DE1DC5"/>
    <w:rsid w:val="00DE308C"/>
    <w:rsid w:val="00DE34E8"/>
    <w:rsid w:val="00DE351A"/>
    <w:rsid w:val="00DE514B"/>
    <w:rsid w:val="00DF1069"/>
    <w:rsid w:val="00DF10B0"/>
    <w:rsid w:val="00DF224D"/>
    <w:rsid w:val="00DF49E7"/>
    <w:rsid w:val="00DF4AAB"/>
    <w:rsid w:val="00DF4F48"/>
    <w:rsid w:val="00DF5048"/>
    <w:rsid w:val="00DF68E7"/>
    <w:rsid w:val="00DF6A2E"/>
    <w:rsid w:val="00E00EFA"/>
    <w:rsid w:val="00E01468"/>
    <w:rsid w:val="00E01E05"/>
    <w:rsid w:val="00E01E6D"/>
    <w:rsid w:val="00E035C8"/>
    <w:rsid w:val="00E10637"/>
    <w:rsid w:val="00E134C3"/>
    <w:rsid w:val="00E1352C"/>
    <w:rsid w:val="00E161D0"/>
    <w:rsid w:val="00E1621F"/>
    <w:rsid w:val="00E16243"/>
    <w:rsid w:val="00E16905"/>
    <w:rsid w:val="00E16DA8"/>
    <w:rsid w:val="00E17005"/>
    <w:rsid w:val="00E17F5B"/>
    <w:rsid w:val="00E20F57"/>
    <w:rsid w:val="00E210DD"/>
    <w:rsid w:val="00E219E8"/>
    <w:rsid w:val="00E223ED"/>
    <w:rsid w:val="00E22C98"/>
    <w:rsid w:val="00E23AAE"/>
    <w:rsid w:val="00E25410"/>
    <w:rsid w:val="00E25887"/>
    <w:rsid w:val="00E279DE"/>
    <w:rsid w:val="00E3155D"/>
    <w:rsid w:val="00E31966"/>
    <w:rsid w:val="00E31FDB"/>
    <w:rsid w:val="00E328DE"/>
    <w:rsid w:val="00E3358B"/>
    <w:rsid w:val="00E33715"/>
    <w:rsid w:val="00E339DF"/>
    <w:rsid w:val="00E34262"/>
    <w:rsid w:val="00E35319"/>
    <w:rsid w:val="00E354B0"/>
    <w:rsid w:val="00E35E56"/>
    <w:rsid w:val="00E419D1"/>
    <w:rsid w:val="00E41E30"/>
    <w:rsid w:val="00E420EA"/>
    <w:rsid w:val="00E42330"/>
    <w:rsid w:val="00E426BA"/>
    <w:rsid w:val="00E43B9F"/>
    <w:rsid w:val="00E43FE9"/>
    <w:rsid w:val="00E45372"/>
    <w:rsid w:val="00E4757E"/>
    <w:rsid w:val="00E510E4"/>
    <w:rsid w:val="00E51CAC"/>
    <w:rsid w:val="00E52B5D"/>
    <w:rsid w:val="00E54424"/>
    <w:rsid w:val="00E545B9"/>
    <w:rsid w:val="00E5529B"/>
    <w:rsid w:val="00E5588D"/>
    <w:rsid w:val="00E575F9"/>
    <w:rsid w:val="00E60E94"/>
    <w:rsid w:val="00E61612"/>
    <w:rsid w:val="00E61F9F"/>
    <w:rsid w:val="00E62651"/>
    <w:rsid w:val="00E627B5"/>
    <w:rsid w:val="00E64C87"/>
    <w:rsid w:val="00E64F30"/>
    <w:rsid w:val="00E65D11"/>
    <w:rsid w:val="00E66EE7"/>
    <w:rsid w:val="00E71D1D"/>
    <w:rsid w:val="00E75C9A"/>
    <w:rsid w:val="00E80AD8"/>
    <w:rsid w:val="00E820F9"/>
    <w:rsid w:val="00E823A5"/>
    <w:rsid w:val="00E83621"/>
    <w:rsid w:val="00E842DE"/>
    <w:rsid w:val="00E84D64"/>
    <w:rsid w:val="00E8603F"/>
    <w:rsid w:val="00E86E1D"/>
    <w:rsid w:val="00E87DB1"/>
    <w:rsid w:val="00E90BF6"/>
    <w:rsid w:val="00E945A1"/>
    <w:rsid w:val="00E95C15"/>
    <w:rsid w:val="00E962FF"/>
    <w:rsid w:val="00E966AA"/>
    <w:rsid w:val="00E97E98"/>
    <w:rsid w:val="00EA02BE"/>
    <w:rsid w:val="00EA2496"/>
    <w:rsid w:val="00EA3DA5"/>
    <w:rsid w:val="00EA4E50"/>
    <w:rsid w:val="00EA510D"/>
    <w:rsid w:val="00EB1BEF"/>
    <w:rsid w:val="00EB1FC2"/>
    <w:rsid w:val="00EB2A5F"/>
    <w:rsid w:val="00EB33B5"/>
    <w:rsid w:val="00EB3F8B"/>
    <w:rsid w:val="00EB4044"/>
    <w:rsid w:val="00EB46BA"/>
    <w:rsid w:val="00EB5A12"/>
    <w:rsid w:val="00EB7CF7"/>
    <w:rsid w:val="00EC1335"/>
    <w:rsid w:val="00EC2605"/>
    <w:rsid w:val="00EC291A"/>
    <w:rsid w:val="00EC2F3A"/>
    <w:rsid w:val="00EC42C7"/>
    <w:rsid w:val="00EC6F9E"/>
    <w:rsid w:val="00ED063F"/>
    <w:rsid w:val="00ED1636"/>
    <w:rsid w:val="00ED2D40"/>
    <w:rsid w:val="00ED2E5C"/>
    <w:rsid w:val="00ED3535"/>
    <w:rsid w:val="00ED4EE4"/>
    <w:rsid w:val="00ED5E7D"/>
    <w:rsid w:val="00ED76DB"/>
    <w:rsid w:val="00ED7CA1"/>
    <w:rsid w:val="00EE36DA"/>
    <w:rsid w:val="00EE65E6"/>
    <w:rsid w:val="00EE6B1F"/>
    <w:rsid w:val="00EF048E"/>
    <w:rsid w:val="00EF1EFB"/>
    <w:rsid w:val="00EF2698"/>
    <w:rsid w:val="00EF2DF5"/>
    <w:rsid w:val="00EF3710"/>
    <w:rsid w:val="00EF37FD"/>
    <w:rsid w:val="00EF47D9"/>
    <w:rsid w:val="00EF59C9"/>
    <w:rsid w:val="00EF5A88"/>
    <w:rsid w:val="00EF6CFF"/>
    <w:rsid w:val="00EF77F5"/>
    <w:rsid w:val="00EF794A"/>
    <w:rsid w:val="00F00022"/>
    <w:rsid w:val="00F02A06"/>
    <w:rsid w:val="00F03EAD"/>
    <w:rsid w:val="00F0577B"/>
    <w:rsid w:val="00F062B7"/>
    <w:rsid w:val="00F10BFA"/>
    <w:rsid w:val="00F11953"/>
    <w:rsid w:val="00F130C1"/>
    <w:rsid w:val="00F14EF8"/>
    <w:rsid w:val="00F1578F"/>
    <w:rsid w:val="00F169F7"/>
    <w:rsid w:val="00F235A1"/>
    <w:rsid w:val="00F266BF"/>
    <w:rsid w:val="00F27EB1"/>
    <w:rsid w:val="00F32BED"/>
    <w:rsid w:val="00F33FFE"/>
    <w:rsid w:val="00F353EE"/>
    <w:rsid w:val="00F375D6"/>
    <w:rsid w:val="00F40111"/>
    <w:rsid w:val="00F40168"/>
    <w:rsid w:val="00F4068A"/>
    <w:rsid w:val="00F414D9"/>
    <w:rsid w:val="00F43582"/>
    <w:rsid w:val="00F44A5E"/>
    <w:rsid w:val="00F44EBE"/>
    <w:rsid w:val="00F45C6C"/>
    <w:rsid w:val="00F46224"/>
    <w:rsid w:val="00F4668A"/>
    <w:rsid w:val="00F4712D"/>
    <w:rsid w:val="00F50DC1"/>
    <w:rsid w:val="00F516EE"/>
    <w:rsid w:val="00F519B8"/>
    <w:rsid w:val="00F52223"/>
    <w:rsid w:val="00F5244E"/>
    <w:rsid w:val="00F52F49"/>
    <w:rsid w:val="00F53DCF"/>
    <w:rsid w:val="00F54053"/>
    <w:rsid w:val="00F566F5"/>
    <w:rsid w:val="00F57A5F"/>
    <w:rsid w:val="00F60F45"/>
    <w:rsid w:val="00F64E57"/>
    <w:rsid w:val="00F65CD8"/>
    <w:rsid w:val="00F665CB"/>
    <w:rsid w:val="00F708F0"/>
    <w:rsid w:val="00F7241C"/>
    <w:rsid w:val="00F76740"/>
    <w:rsid w:val="00F7758E"/>
    <w:rsid w:val="00F800A6"/>
    <w:rsid w:val="00F81C33"/>
    <w:rsid w:val="00F839AD"/>
    <w:rsid w:val="00F83E67"/>
    <w:rsid w:val="00F90B6B"/>
    <w:rsid w:val="00F910E8"/>
    <w:rsid w:val="00F91849"/>
    <w:rsid w:val="00F9217E"/>
    <w:rsid w:val="00F9344D"/>
    <w:rsid w:val="00F93FEC"/>
    <w:rsid w:val="00F95C31"/>
    <w:rsid w:val="00F9787E"/>
    <w:rsid w:val="00F97B91"/>
    <w:rsid w:val="00FA47EB"/>
    <w:rsid w:val="00FA5C2E"/>
    <w:rsid w:val="00FA6E7B"/>
    <w:rsid w:val="00FA7222"/>
    <w:rsid w:val="00FA778D"/>
    <w:rsid w:val="00FB02C2"/>
    <w:rsid w:val="00FB1602"/>
    <w:rsid w:val="00FB32F8"/>
    <w:rsid w:val="00FB58A1"/>
    <w:rsid w:val="00FB5DB3"/>
    <w:rsid w:val="00FB60B1"/>
    <w:rsid w:val="00FB6D23"/>
    <w:rsid w:val="00FB7239"/>
    <w:rsid w:val="00FC0C29"/>
    <w:rsid w:val="00FC6175"/>
    <w:rsid w:val="00FC6277"/>
    <w:rsid w:val="00FC7A23"/>
    <w:rsid w:val="00FD0514"/>
    <w:rsid w:val="00FD146D"/>
    <w:rsid w:val="00FD2283"/>
    <w:rsid w:val="00FD2A58"/>
    <w:rsid w:val="00FD4F00"/>
    <w:rsid w:val="00FD5769"/>
    <w:rsid w:val="00FE14E5"/>
    <w:rsid w:val="00FE312A"/>
    <w:rsid w:val="00FE3520"/>
    <w:rsid w:val="00FE5A19"/>
    <w:rsid w:val="00FE79F1"/>
    <w:rsid w:val="00FF77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8EACD"/>
  <w15:chartTrackingRefBased/>
  <w15:docId w15:val="{31B7039D-F203-594D-9CD6-2E2196319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3E0626"/>
    <w:pPr>
      <w:spacing w:before="100" w:beforeAutospacing="1" w:after="100" w:afterAutospacing="1"/>
      <w:outlineLvl w:val="0"/>
    </w:pPr>
    <w:rPr>
      <w:rFonts w:ascii="Times New Roman" w:eastAsia="Times New Roman" w:hAnsi="Times New Roman" w:cs="Times New Roman"/>
      <w:b/>
      <w:bCs/>
      <w:kern w:val="36"/>
      <w:sz w:val="48"/>
      <w:szCs w:val="4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4AA7"/>
    <w:pPr>
      <w:ind w:left="720"/>
      <w:contextualSpacing/>
    </w:pPr>
  </w:style>
  <w:style w:type="table" w:styleId="TableGrid">
    <w:name w:val="Table Grid"/>
    <w:basedOn w:val="TableNormal"/>
    <w:uiPriority w:val="39"/>
    <w:rsid w:val="00AD75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2271"/>
    <w:rPr>
      <w:sz w:val="16"/>
      <w:szCs w:val="16"/>
    </w:rPr>
  </w:style>
  <w:style w:type="paragraph" w:styleId="CommentText">
    <w:name w:val="annotation text"/>
    <w:basedOn w:val="Normal"/>
    <w:link w:val="CommentTextChar"/>
    <w:uiPriority w:val="99"/>
    <w:semiHidden/>
    <w:unhideWhenUsed/>
    <w:rsid w:val="00A52271"/>
    <w:rPr>
      <w:sz w:val="20"/>
      <w:szCs w:val="20"/>
    </w:rPr>
  </w:style>
  <w:style w:type="character" w:customStyle="1" w:styleId="CommentTextChar">
    <w:name w:val="Comment Text Char"/>
    <w:basedOn w:val="DefaultParagraphFont"/>
    <w:link w:val="CommentText"/>
    <w:uiPriority w:val="99"/>
    <w:semiHidden/>
    <w:rsid w:val="00A52271"/>
    <w:rPr>
      <w:sz w:val="20"/>
      <w:szCs w:val="20"/>
    </w:rPr>
  </w:style>
  <w:style w:type="paragraph" w:styleId="CommentSubject">
    <w:name w:val="annotation subject"/>
    <w:basedOn w:val="CommentText"/>
    <w:next w:val="CommentText"/>
    <w:link w:val="CommentSubjectChar"/>
    <w:uiPriority w:val="99"/>
    <w:semiHidden/>
    <w:unhideWhenUsed/>
    <w:rsid w:val="00A52271"/>
    <w:rPr>
      <w:b/>
      <w:bCs/>
    </w:rPr>
  </w:style>
  <w:style w:type="character" w:customStyle="1" w:styleId="CommentSubjectChar">
    <w:name w:val="Comment Subject Char"/>
    <w:basedOn w:val="CommentTextChar"/>
    <w:link w:val="CommentSubject"/>
    <w:uiPriority w:val="99"/>
    <w:semiHidden/>
    <w:rsid w:val="00A52271"/>
    <w:rPr>
      <w:b/>
      <w:bCs/>
      <w:sz w:val="20"/>
      <w:szCs w:val="20"/>
    </w:rPr>
  </w:style>
  <w:style w:type="paragraph" w:styleId="BalloonText">
    <w:name w:val="Balloon Text"/>
    <w:basedOn w:val="Normal"/>
    <w:link w:val="BalloonTextChar"/>
    <w:uiPriority w:val="99"/>
    <w:semiHidden/>
    <w:unhideWhenUsed/>
    <w:rsid w:val="00A522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2271"/>
    <w:rPr>
      <w:rFonts w:ascii="Times New Roman" w:hAnsi="Times New Roman" w:cs="Times New Roman"/>
      <w:sz w:val="18"/>
      <w:szCs w:val="18"/>
    </w:rPr>
  </w:style>
  <w:style w:type="paragraph" w:customStyle="1" w:styleId="Normal1">
    <w:name w:val="Normal1"/>
    <w:rsid w:val="00170509"/>
    <w:pPr>
      <w:spacing w:line="276" w:lineRule="auto"/>
    </w:pPr>
    <w:rPr>
      <w:rFonts w:ascii="Arial" w:eastAsia="Arial" w:hAnsi="Arial" w:cs="Arial"/>
      <w:color w:val="000000"/>
      <w:sz w:val="22"/>
      <w:szCs w:val="22"/>
      <w:lang w:val="en-US"/>
    </w:rPr>
  </w:style>
  <w:style w:type="paragraph" w:styleId="Footer">
    <w:name w:val="footer"/>
    <w:basedOn w:val="Normal"/>
    <w:link w:val="FooterChar"/>
    <w:uiPriority w:val="99"/>
    <w:unhideWhenUsed/>
    <w:rsid w:val="00A06C01"/>
    <w:pPr>
      <w:tabs>
        <w:tab w:val="center" w:pos="4680"/>
        <w:tab w:val="right" w:pos="9360"/>
      </w:tabs>
    </w:pPr>
  </w:style>
  <w:style w:type="character" w:customStyle="1" w:styleId="FooterChar">
    <w:name w:val="Footer Char"/>
    <w:basedOn w:val="DefaultParagraphFont"/>
    <w:link w:val="Footer"/>
    <w:uiPriority w:val="99"/>
    <w:rsid w:val="00A06C01"/>
  </w:style>
  <w:style w:type="character" w:styleId="PageNumber">
    <w:name w:val="page number"/>
    <w:basedOn w:val="DefaultParagraphFont"/>
    <w:uiPriority w:val="99"/>
    <w:semiHidden/>
    <w:unhideWhenUsed/>
    <w:rsid w:val="00A06C01"/>
  </w:style>
  <w:style w:type="paragraph" w:styleId="Header">
    <w:name w:val="header"/>
    <w:basedOn w:val="Normal"/>
    <w:link w:val="HeaderChar"/>
    <w:uiPriority w:val="99"/>
    <w:unhideWhenUsed/>
    <w:rsid w:val="00A06C01"/>
    <w:pPr>
      <w:tabs>
        <w:tab w:val="center" w:pos="4680"/>
        <w:tab w:val="right" w:pos="9360"/>
      </w:tabs>
    </w:pPr>
  </w:style>
  <w:style w:type="character" w:customStyle="1" w:styleId="HeaderChar">
    <w:name w:val="Header Char"/>
    <w:basedOn w:val="DefaultParagraphFont"/>
    <w:link w:val="Header"/>
    <w:uiPriority w:val="99"/>
    <w:rsid w:val="00A06C01"/>
  </w:style>
  <w:style w:type="character" w:styleId="Strong">
    <w:name w:val="Strong"/>
    <w:basedOn w:val="DefaultParagraphFont"/>
    <w:uiPriority w:val="22"/>
    <w:qFormat/>
    <w:rsid w:val="00B73354"/>
    <w:rPr>
      <w:b/>
      <w:bCs/>
    </w:rPr>
  </w:style>
  <w:style w:type="paragraph" w:styleId="Revision">
    <w:name w:val="Revision"/>
    <w:hidden/>
    <w:uiPriority w:val="99"/>
    <w:semiHidden/>
    <w:rsid w:val="00B4712B"/>
  </w:style>
  <w:style w:type="character" w:styleId="Hyperlink">
    <w:name w:val="Hyperlink"/>
    <w:basedOn w:val="DefaultParagraphFont"/>
    <w:uiPriority w:val="99"/>
    <w:unhideWhenUsed/>
    <w:rsid w:val="000F4466"/>
    <w:rPr>
      <w:color w:val="0000FF"/>
      <w:u w:val="single"/>
    </w:rPr>
  </w:style>
  <w:style w:type="character" w:styleId="UnresolvedMention">
    <w:name w:val="Unresolved Mention"/>
    <w:basedOn w:val="DefaultParagraphFont"/>
    <w:uiPriority w:val="99"/>
    <w:semiHidden/>
    <w:unhideWhenUsed/>
    <w:rsid w:val="00E62651"/>
    <w:rPr>
      <w:color w:val="605E5C"/>
      <w:shd w:val="clear" w:color="auto" w:fill="E1DFDD"/>
    </w:rPr>
  </w:style>
  <w:style w:type="paragraph" w:styleId="NormalWeb">
    <w:name w:val="Normal (Web)"/>
    <w:basedOn w:val="Normal"/>
    <w:uiPriority w:val="99"/>
    <w:semiHidden/>
    <w:unhideWhenUsed/>
    <w:rsid w:val="00064D44"/>
    <w:pPr>
      <w:spacing w:before="100" w:beforeAutospacing="1" w:after="100" w:afterAutospacing="1"/>
    </w:pPr>
    <w:rPr>
      <w:rFonts w:ascii="Times New Roman" w:eastAsia="Times New Roman" w:hAnsi="Times New Roman" w:cs="Times New Roman"/>
      <w:lang w:val="fr-FR" w:eastAsia="fr-FR"/>
    </w:rPr>
  </w:style>
  <w:style w:type="character" w:customStyle="1" w:styleId="Heading1Char">
    <w:name w:val="Heading 1 Char"/>
    <w:basedOn w:val="DefaultParagraphFont"/>
    <w:link w:val="Heading1"/>
    <w:uiPriority w:val="9"/>
    <w:rsid w:val="003E0626"/>
    <w:rPr>
      <w:rFonts w:ascii="Times New Roman" w:eastAsia="Times New Roman" w:hAnsi="Times New Roman" w:cs="Times New Roman"/>
      <w:b/>
      <w:bCs/>
      <w:kern w:val="36"/>
      <w:sz w:val="48"/>
      <w:szCs w:val="48"/>
      <w:lang w:val="fr-FR" w:eastAsia="fr-FR"/>
    </w:rPr>
  </w:style>
  <w:style w:type="character" w:styleId="PlaceholderText">
    <w:name w:val="Placeholder Text"/>
    <w:basedOn w:val="DefaultParagraphFont"/>
    <w:uiPriority w:val="99"/>
    <w:semiHidden/>
    <w:rsid w:val="00C07991"/>
    <w:rPr>
      <w:color w:val="808080"/>
    </w:rPr>
  </w:style>
  <w:style w:type="character" w:styleId="FollowedHyperlink">
    <w:name w:val="FollowedHyperlink"/>
    <w:basedOn w:val="DefaultParagraphFont"/>
    <w:uiPriority w:val="99"/>
    <w:semiHidden/>
    <w:unhideWhenUsed/>
    <w:rsid w:val="003E7AD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341407">
      <w:bodyDiv w:val="1"/>
      <w:marLeft w:val="0"/>
      <w:marRight w:val="0"/>
      <w:marTop w:val="0"/>
      <w:marBottom w:val="0"/>
      <w:divBdr>
        <w:top w:val="none" w:sz="0" w:space="0" w:color="auto"/>
        <w:left w:val="none" w:sz="0" w:space="0" w:color="auto"/>
        <w:bottom w:val="none" w:sz="0" w:space="0" w:color="auto"/>
        <w:right w:val="none" w:sz="0" w:space="0" w:color="auto"/>
      </w:divBdr>
      <w:divsChild>
        <w:div w:id="355084057">
          <w:marLeft w:val="0"/>
          <w:marRight w:val="0"/>
          <w:marTop w:val="0"/>
          <w:marBottom w:val="0"/>
          <w:divBdr>
            <w:top w:val="none" w:sz="0" w:space="0" w:color="auto"/>
            <w:left w:val="none" w:sz="0" w:space="0" w:color="auto"/>
            <w:bottom w:val="none" w:sz="0" w:space="0" w:color="auto"/>
            <w:right w:val="none" w:sz="0" w:space="0" w:color="auto"/>
          </w:divBdr>
          <w:divsChild>
            <w:div w:id="1113863516">
              <w:marLeft w:val="0"/>
              <w:marRight w:val="0"/>
              <w:marTop w:val="0"/>
              <w:marBottom w:val="0"/>
              <w:divBdr>
                <w:top w:val="none" w:sz="0" w:space="0" w:color="auto"/>
                <w:left w:val="none" w:sz="0" w:space="0" w:color="auto"/>
                <w:bottom w:val="none" w:sz="0" w:space="0" w:color="auto"/>
                <w:right w:val="none" w:sz="0" w:space="0" w:color="auto"/>
              </w:divBdr>
              <w:divsChild>
                <w:div w:id="114007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79699">
      <w:bodyDiv w:val="1"/>
      <w:marLeft w:val="0"/>
      <w:marRight w:val="0"/>
      <w:marTop w:val="0"/>
      <w:marBottom w:val="0"/>
      <w:divBdr>
        <w:top w:val="none" w:sz="0" w:space="0" w:color="auto"/>
        <w:left w:val="none" w:sz="0" w:space="0" w:color="auto"/>
        <w:bottom w:val="none" w:sz="0" w:space="0" w:color="auto"/>
        <w:right w:val="none" w:sz="0" w:space="0" w:color="auto"/>
      </w:divBdr>
    </w:div>
    <w:div w:id="103422541">
      <w:bodyDiv w:val="1"/>
      <w:marLeft w:val="0"/>
      <w:marRight w:val="0"/>
      <w:marTop w:val="0"/>
      <w:marBottom w:val="0"/>
      <w:divBdr>
        <w:top w:val="none" w:sz="0" w:space="0" w:color="auto"/>
        <w:left w:val="none" w:sz="0" w:space="0" w:color="auto"/>
        <w:bottom w:val="none" w:sz="0" w:space="0" w:color="auto"/>
        <w:right w:val="none" w:sz="0" w:space="0" w:color="auto"/>
      </w:divBdr>
      <w:divsChild>
        <w:div w:id="1031417052">
          <w:marLeft w:val="0"/>
          <w:marRight w:val="0"/>
          <w:marTop w:val="0"/>
          <w:marBottom w:val="0"/>
          <w:divBdr>
            <w:top w:val="none" w:sz="0" w:space="0" w:color="auto"/>
            <w:left w:val="none" w:sz="0" w:space="0" w:color="auto"/>
            <w:bottom w:val="none" w:sz="0" w:space="0" w:color="auto"/>
            <w:right w:val="none" w:sz="0" w:space="0" w:color="auto"/>
          </w:divBdr>
          <w:divsChild>
            <w:div w:id="302084409">
              <w:marLeft w:val="0"/>
              <w:marRight w:val="0"/>
              <w:marTop w:val="0"/>
              <w:marBottom w:val="0"/>
              <w:divBdr>
                <w:top w:val="none" w:sz="0" w:space="0" w:color="auto"/>
                <w:left w:val="none" w:sz="0" w:space="0" w:color="auto"/>
                <w:bottom w:val="none" w:sz="0" w:space="0" w:color="auto"/>
                <w:right w:val="none" w:sz="0" w:space="0" w:color="auto"/>
              </w:divBdr>
              <w:divsChild>
                <w:div w:id="1838568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81304">
      <w:bodyDiv w:val="1"/>
      <w:marLeft w:val="0"/>
      <w:marRight w:val="0"/>
      <w:marTop w:val="0"/>
      <w:marBottom w:val="0"/>
      <w:divBdr>
        <w:top w:val="none" w:sz="0" w:space="0" w:color="auto"/>
        <w:left w:val="none" w:sz="0" w:space="0" w:color="auto"/>
        <w:bottom w:val="none" w:sz="0" w:space="0" w:color="auto"/>
        <w:right w:val="none" w:sz="0" w:space="0" w:color="auto"/>
      </w:divBdr>
    </w:div>
    <w:div w:id="150559711">
      <w:bodyDiv w:val="1"/>
      <w:marLeft w:val="0"/>
      <w:marRight w:val="0"/>
      <w:marTop w:val="0"/>
      <w:marBottom w:val="0"/>
      <w:divBdr>
        <w:top w:val="none" w:sz="0" w:space="0" w:color="auto"/>
        <w:left w:val="none" w:sz="0" w:space="0" w:color="auto"/>
        <w:bottom w:val="none" w:sz="0" w:space="0" w:color="auto"/>
        <w:right w:val="none" w:sz="0" w:space="0" w:color="auto"/>
      </w:divBdr>
    </w:div>
    <w:div w:id="351880528">
      <w:bodyDiv w:val="1"/>
      <w:marLeft w:val="0"/>
      <w:marRight w:val="0"/>
      <w:marTop w:val="0"/>
      <w:marBottom w:val="0"/>
      <w:divBdr>
        <w:top w:val="none" w:sz="0" w:space="0" w:color="auto"/>
        <w:left w:val="none" w:sz="0" w:space="0" w:color="auto"/>
        <w:bottom w:val="none" w:sz="0" w:space="0" w:color="auto"/>
        <w:right w:val="none" w:sz="0" w:space="0" w:color="auto"/>
      </w:divBdr>
      <w:divsChild>
        <w:div w:id="928848895">
          <w:marLeft w:val="0"/>
          <w:marRight w:val="0"/>
          <w:marTop w:val="0"/>
          <w:marBottom w:val="0"/>
          <w:divBdr>
            <w:top w:val="none" w:sz="0" w:space="0" w:color="auto"/>
            <w:left w:val="none" w:sz="0" w:space="0" w:color="auto"/>
            <w:bottom w:val="none" w:sz="0" w:space="0" w:color="auto"/>
            <w:right w:val="none" w:sz="0" w:space="0" w:color="auto"/>
          </w:divBdr>
          <w:divsChild>
            <w:div w:id="1048533210">
              <w:marLeft w:val="0"/>
              <w:marRight w:val="0"/>
              <w:marTop w:val="0"/>
              <w:marBottom w:val="0"/>
              <w:divBdr>
                <w:top w:val="none" w:sz="0" w:space="0" w:color="auto"/>
                <w:left w:val="none" w:sz="0" w:space="0" w:color="auto"/>
                <w:bottom w:val="none" w:sz="0" w:space="0" w:color="auto"/>
                <w:right w:val="none" w:sz="0" w:space="0" w:color="auto"/>
              </w:divBdr>
              <w:divsChild>
                <w:div w:id="607347227">
                  <w:marLeft w:val="0"/>
                  <w:marRight w:val="0"/>
                  <w:marTop w:val="0"/>
                  <w:marBottom w:val="0"/>
                  <w:divBdr>
                    <w:top w:val="none" w:sz="0" w:space="0" w:color="auto"/>
                    <w:left w:val="none" w:sz="0" w:space="0" w:color="auto"/>
                    <w:bottom w:val="none" w:sz="0" w:space="0" w:color="auto"/>
                    <w:right w:val="none" w:sz="0" w:space="0" w:color="auto"/>
                  </w:divBdr>
                  <w:divsChild>
                    <w:div w:id="47692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7528512">
      <w:bodyDiv w:val="1"/>
      <w:marLeft w:val="0"/>
      <w:marRight w:val="0"/>
      <w:marTop w:val="0"/>
      <w:marBottom w:val="0"/>
      <w:divBdr>
        <w:top w:val="none" w:sz="0" w:space="0" w:color="auto"/>
        <w:left w:val="none" w:sz="0" w:space="0" w:color="auto"/>
        <w:bottom w:val="none" w:sz="0" w:space="0" w:color="auto"/>
        <w:right w:val="none" w:sz="0" w:space="0" w:color="auto"/>
      </w:divBdr>
    </w:div>
    <w:div w:id="423260053">
      <w:bodyDiv w:val="1"/>
      <w:marLeft w:val="0"/>
      <w:marRight w:val="0"/>
      <w:marTop w:val="0"/>
      <w:marBottom w:val="0"/>
      <w:divBdr>
        <w:top w:val="none" w:sz="0" w:space="0" w:color="auto"/>
        <w:left w:val="none" w:sz="0" w:space="0" w:color="auto"/>
        <w:bottom w:val="none" w:sz="0" w:space="0" w:color="auto"/>
        <w:right w:val="none" w:sz="0" w:space="0" w:color="auto"/>
      </w:divBdr>
    </w:div>
    <w:div w:id="425928920">
      <w:bodyDiv w:val="1"/>
      <w:marLeft w:val="0"/>
      <w:marRight w:val="0"/>
      <w:marTop w:val="0"/>
      <w:marBottom w:val="0"/>
      <w:divBdr>
        <w:top w:val="none" w:sz="0" w:space="0" w:color="auto"/>
        <w:left w:val="none" w:sz="0" w:space="0" w:color="auto"/>
        <w:bottom w:val="none" w:sz="0" w:space="0" w:color="auto"/>
        <w:right w:val="none" w:sz="0" w:space="0" w:color="auto"/>
      </w:divBdr>
      <w:divsChild>
        <w:div w:id="1479879977">
          <w:marLeft w:val="0"/>
          <w:marRight w:val="0"/>
          <w:marTop w:val="0"/>
          <w:marBottom w:val="0"/>
          <w:divBdr>
            <w:top w:val="none" w:sz="0" w:space="0" w:color="auto"/>
            <w:left w:val="none" w:sz="0" w:space="0" w:color="auto"/>
            <w:bottom w:val="none" w:sz="0" w:space="0" w:color="auto"/>
            <w:right w:val="none" w:sz="0" w:space="0" w:color="auto"/>
          </w:divBdr>
          <w:divsChild>
            <w:div w:id="946541311">
              <w:marLeft w:val="0"/>
              <w:marRight w:val="0"/>
              <w:marTop w:val="0"/>
              <w:marBottom w:val="0"/>
              <w:divBdr>
                <w:top w:val="none" w:sz="0" w:space="0" w:color="auto"/>
                <w:left w:val="none" w:sz="0" w:space="0" w:color="auto"/>
                <w:bottom w:val="none" w:sz="0" w:space="0" w:color="auto"/>
                <w:right w:val="none" w:sz="0" w:space="0" w:color="auto"/>
              </w:divBdr>
              <w:divsChild>
                <w:div w:id="68317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620599">
      <w:bodyDiv w:val="1"/>
      <w:marLeft w:val="0"/>
      <w:marRight w:val="0"/>
      <w:marTop w:val="0"/>
      <w:marBottom w:val="0"/>
      <w:divBdr>
        <w:top w:val="none" w:sz="0" w:space="0" w:color="auto"/>
        <w:left w:val="none" w:sz="0" w:space="0" w:color="auto"/>
        <w:bottom w:val="none" w:sz="0" w:space="0" w:color="auto"/>
        <w:right w:val="none" w:sz="0" w:space="0" w:color="auto"/>
      </w:divBdr>
    </w:div>
    <w:div w:id="480073592">
      <w:bodyDiv w:val="1"/>
      <w:marLeft w:val="0"/>
      <w:marRight w:val="0"/>
      <w:marTop w:val="0"/>
      <w:marBottom w:val="0"/>
      <w:divBdr>
        <w:top w:val="none" w:sz="0" w:space="0" w:color="auto"/>
        <w:left w:val="none" w:sz="0" w:space="0" w:color="auto"/>
        <w:bottom w:val="none" w:sz="0" w:space="0" w:color="auto"/>
        <w:right w:val="none" w:sz="0" w:space="0" w:color="auto"/>
      </w:divBdr>
    </w:div>
    <w:div w:id="489639206">
      <w:bodyDiv w:val="1"/>
      <w:marLeft w:val="0"/>
      <w:marRight w:val="0"/>
      <w:marTop w:val="0"/>
      <w:marBottom w:val="0"/>
      <w:divBdr>
        <w:top w:val="none" w:sz="0" w:space="0" w:color="auto"/>
        <w:left w:val="none" w:sz="0" w:space="0" w:color="auto"/>
        <w:bottom w:val="none" w:sz="0" w:space="0" w:color="auto"/>
        <w:right w:val="none" w:sz="0" w:space="0" w:color="auto"/>
      </w:divBdr>
    </w:div>
    <w:div w:id="554508247">
      <w:bodyDiv w:val="1"/>
      <w:marLeft w:val="0"/>
      <w:marRight w:val="0"/>
      <w:marTop w:val="0"/>
      <w:marBottom w:val="0"/>
      <w:divBdr>
        <w:top w:val="none" w:sz="0" w:space="0" w:color="auto"/>
        <w:left w:val="none" w:sz="0" w:space="0" w:color="auto"/>
        <w:bottom w:val="none" w:sz="0" w:space="0" w:color="auto"/>
        <w:right w:val="none" w:sz="0" w:space="0" w:color="auto"/>
      </w:divBdr>
      <w:divsChild>
        <w:div w:id="195585789">
          <w:marLeft w:val="0"/>
          <w:marRight w:val="0"/>
          <w:marTop w:val="0"/>
          <w:marBottom w:val="0"/>
          <w:divBdr>
            <w:top w:val="none" w:sz="0" w:space="0" w:color="auto"/>
            <w:left w:val="none" w:sz="0" w:space="0" w:color="auto"/>
            <w:bottom w:val="none" w:sz="0" w:space="0" w:color="auto"/>
            <w:right w:val="none" w:sz="0" w:space="0" w:color="auto"/>
          </w:divBdr>
          <w:divsChild>
            <w:div w:id="1612779958">
              <w:marLeft w:val="0"/>
              <w:marRight w:val="0"/>
              <w:marTop w:val="0"/>
              <w:marBottom w:val="0"/>
              <w:divBdr>
                <w:top w:val="none" w:sz="0" w:space="0" w:color="auto"/>
                <w:left w:val="none" w:sz="0" w:space="0" w:color="auto"/>
                <w:bottom w:val="none" w:sz="0" w:space="0" w:color="auto"/>
                <w:right w:val="none" w:sz="0" w:space="0" w:color="auto"/>
              </w:divBdr>
              <w:divsChild>
                <w:div w:id="1555266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75419">
      <w:bodyDiv w:val="1"/>
      <w:marLeft w:val="0"/>
      <w:marRight w:val="0"/>
      <w:marTop w:val="0"/>
      <w:marBottom w:val="0"/>
      <w:divBdr>
        <w:top w:val="none" w:sz="0" w:space="0" w:color="auto"/>
        <w:left w:val="none" w:sz="0" w:space="0" w:color="auto"/>
        <w:bottom w:val="none" w:sz="0" w:space="0" w:color="auto"/>
        <w:right w:val="none" w:sz="0" w:space="0" w:color="auto"/>
      </w:divBdr>
      <w:divsChild>
        <w:div w:id="1502351095">
          <w:marLeft w:val="0"/>
          <w:marRight w:val="0"/>
          <w:marTop w:val="0"/>
          <w:marBottom w:val="0"/>
          <w:divBdr>
            <w:top w:val="none" w:sz="0" w:space="0" w:color="auto"/>
            <w:left w:val="none" w:sz="0" w:space="0" w:color="auto"/>
            <w:bottom w:val="none" w:sz="0" w:space="0" w:color="auto"/>
            <w:right w:val="none" w:sz="0" w:space="0" w:color="auto"/>
          </w:divBdr>
          <w:divsChild>
            <w:div w:id="1374621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172085">
      <w:bodyDiv w:val="1"/>
      <w:marLeft w:val="0"/>
      <w:marRight w:val="0"/>
      <w:marTop w:val="0"/>
      <w:marBottom w:val="0"/>
      <w:divBdr>
        <w:top w:val="none" w:sz="0" w:space="0" w:color="auto"/>
        <w:left w:val="none" w:sz="0" w:space="0" w:color="auto"/>
        <w:bottom w:val="none" w:sz="0" w:space="0" w:color="auto"/>
        <w:right w:val="none" w:sz="0" w:space="0" w:color="auto"/>
      </w:divBdr>
    </w:div>
    <w:div w:id="699402698">
      <w:bodyDiv w:val="1"/>
      <w:marLeft w:val="0"/>
      <w:marRight w:val="0"/>
      <w:marTop w:val="0"/>
      <w:marBottom w:val="0"/>
      <w:divBdr>
        <w:top w:val="none" w:sz="0" w:space="0" w:color="auto"/>
        <w:left w:val="none" w:sz="0" w:space="0" w:color="auto"/>
        <w:bottom w:val="none" w:sz="0" w:space="0" w:color="auto"/>
        <w:right w:val="none" w:sz="0" w:space="0" w:color="auto"/>
      </w:divBdr>
    </w:div>
    <w:div w:id="705374369">
      <w:bodyDiv w:val="1"/>
      <w:marLeft w:val="0"/>
      <w:marRight w:val="0"/>
      <w:marTop w:val="0"/>
      <w:marBottom w:val="0"/>
      <w:divBdr>
        <w:top w:val="none" w:sz="0" w:space="0" w:color="auto"/>
        <w:left w:val="none" w:sz="0" w:space="0" w:color="auto"/>
        <w:bottom w:val="none" w:sz="0" w:space="0" w:color="auto"/>
        <w:right w:val="none" w:sz="0" w:space="0" w:color="auto"/>
      </w:divBdr>
      <w:divsChild>
        <w:div w:id="61567889">
          <w:marLeft w:val="0"/>
          <w:marRight w:val="0"/>
          <w:marTop w:val="0"/>
          <w:marBottom w:val="0"/>
          <w:divBdr>
            <w:top w:val="none" w:sz="0" w:space="0" w:color="auto"/>
            <w:left w:val="none" w:sz="0" w:space="0" w:color="auto"/>
            <w:bottom w:val="none" w:sz="0" w:space="0" w:color="auto"/>
            <w:right w:val="none" w:sz="0" w:space="0" w:color="auto"/>
          </w:divBdr>
        </w:div>
      </w:divsChild>
    </w:div>
    <w:div w:id="805464152">
      <w:bodyDiv w:val="1"/>
      <w:marLeft w:val="0"/>
      <w:marRight w:val="0"/>
      <w:marTop w:val="0"/>
      <w:marBottom w:val="0"/>
      <w:divBdr>
        <w:top w:val="none" w:sz="0" w:space="0" w:color="auto"/>
        <w:left w:val="none" w:sz="0" w:space="0" w:color="auto"/>
        <w:bottom w:val="none" w:sz="0" w:space="0" w:color="auto"/>
        <w:right w:val="none" w:sz="0" w:space="0" w:color="auto"/>
      </w:divBdr>
    </w:div>
    <w:div w:id="925773083">
      <w:bodyDiv w:val="1"/>
      <w:marLeft w:val="0"/>
      <w:marRight w:val="0"/>
      <w:marTop w:val="0"/>
      <w:marBottom w:val="0"/>
      <w:divBdr>
        <w:top w:val="none" w:sz="0" w:space="0" w:color="auto"/>
        <w:left w:val="none" w:sz="0" w:space="0" w:color="auto"/>
        <w:bottom w:val="none" w:sz="0" w:space="0" w:color="auto"/>
        <w:right w:val="none" w:sz="0" w:space="0" w:color="auto"/>
      </w:divBdr>
    </w:div>
    <w:div w:id="1011840421">
      <w:bodyDiv w:val="1"/>
      <w:marLeft w:val="0"/>
      <w:marRight w:val="0"/>
      <w:marTop w:val="0"/>
      <w:marBottom w:val="0"/>
      <w:divBdr>
        <w:top w:val="none" w:sz="0" w:space="0" w:color="auto"/>
        <w:left w:val="none" w:sz="0" w:space="0" w:color="auto"/>
        <w:bottom w:val="none" w:sz="0" w:space="0" w:color="auto"/>
        <w:right w:val="none" w:sz="0" w:space="0" w:color="auto"/>
      </w:divBdr>
    </w:div>
    <w:div w:id="1025443681">
      <w:bodyDiv w:val="1"/>
      <w:marLeft w:val="0"/>
      <w:marRight w:val="0"/>
      <w:marTop w:val="0"/>
      <w:marBottom w:val="0"/>
      <w:divBdr>
        <w:top w:val="none" w:sz="0" w:space="0" w:color="auto"/>
        <w:left w:val="none" w:sz="0" w:space="0" w:color="auto"/>
        <w:bottom w:val="none" w:sz="0" w:space="0" w:color="auto"/>
        <w:right w:val="none" w:sz="0" w:space="0" w:color="auto"/>
      </w:divBdr>
    </w:div>
    <w:div w:id="1042249011">
      <w:bodyDiv w:val="1"/>
      <w:marLeft w:val="0"/>
      <w:marRight w:val="0"/>
      <w:marTop w:val="0"/>
      <w:marBottom w:val="0"/>
      <w:divBdr>
        <w:top w:val="none" w:sz="0" w:space="0" w:color="auto"/>
        <w:left w:val="none" w:sz="0" w:space="0" w:color="auto"/>
        <w:bottom w:val="none" w:sz="0" w:space="0" w:color="auto"/>
        <w:right w:val="none" w:sz="0" w:space="0" w:color="auto"/>
      </w:divBdr>
    </w:div>
    <w:div w:id="1094862891">
      <w:bodyDiv w:val="1"/>
      <w:marLeft w:val="0"/>
      <w:marRight w:val="0"/>
      <w:marTop w:val="0"/>
      <w:marBottom w:val="0"/>
      <w:divBdr>
        <w:top w:val="none" w:sz="0" w:space="0" w:color="auto"/>
        <w:left w:val="none" w:sz="0" w:space="0" w:color="auto"/>
        <w:bottom w:val="none" w:sz="0" w:space="0" w:color="auto"/>
        <w:right w:val="none" w:sz="0" w:space="0" w:color="auto"/>
      </w:divBdr>
    </w:div>
    <w:div w:id="1128016166">
      <w:bodyDiv w:val="1"/>
      <w:marLeft w:val="0"/>
      <w:marRight w:val="0"/>
      <w:marTop w:val="0"/>
      <w:marBottom w:val="0"/>
      <w:divBdr>
        <w:top w:val="none" w:sz="0" w:space="0" w:color="auto"/>
        <w:left w:val="none" w:sz="0" w:space="0" w:color="auto"/>
        <w:bottom w:val="none" w:sz="0" w:space="0" w:color="auto"/>
        <w:right w:val="none" w:sz="0" w:space="0" w:color="auto"/>
      </w:divBdr>
    </w:div>
    <w:div w:id="1138107889">
      <w:bodyDiv w:val="1"/>
      <w:marLeft w:val="0"/>
      <w:marRight w:val="0"/>
      <w:marTop w:val="0"/>
      <w:marBottom w:val="0"/>
      <w:divBdr>
        <w:top w:val="none" w:sz="0" w:space="0" w:color="auto"/>
        <w:left w:val="none" w:sz="0" w:space="0" w:color="auto"/>
        <w:bottom w:val="none" w:sz="0" w:space="0" w:color="auto"/>
        <w:right w:val="none" w:sz="0" w:space="0" w:color="auto"/>
      </w:divBdr>
    </w:div>
    <w:div w:id="1149982960">
      <w:bodyDiv w:val="1"/>
      <w:marLeft w:val="0"/>
      <w:marRight w:val="0"/>
      <w:marTop w:val="0"/>
      <w:marBottom w:val="0"/>
      <w:divBdr>
        <w:top w:val="none" w:sz="0" w:space="0" w:color="auto"/>
        <w:left w:val="none" w:sz="0" w:space="0" w:color="auto"/>
        <w:bottom w:val="none" w:sz="0" w:space="0" w:color="auto"/>
        <w:right w:val="none" w:sz="0" w:space="0" w:color="auto"/>
      </w:divBdr>
    </w:div>
    <w:div w:id="1194464587">
      <w:bodyDiv w:val="1"/>
      <w:marLeft w:val="0"/>
      <w:marRight w:val="0"/>
      <w:marTop w:val="0"/>
      <w:marBottom w:val="0"/>
      <w:divBdr>
        <w:top w:val="none" w:sz="0" w:space="0" w:color="auto"/>
        <w:left w:val="none" w:sz="0" w:space="0" w:color="auto"/>
        <w:bottom w:val="none" w:sz="0" w:space="0" w:color="auto"/>
        <w:right w:val="none" w:sz="0" w:space="0" w:color="auto"/>
      </w:divBdr>
    </w:div>
    <w:div w:id="1209493426">
      <w:bodyDiv w:val="1"/>
      <w:marLeft w:val="0"/>
      <w:marRight w:val="0"/>
      <w:marTop w:val="0"/>
      <w:marBottom w:val="0"/>
      <w:divBdr>
        <w:top w:val="none" w:sz="0" w:space="0" w:color="auto"/>
        <w:left w:val="none" w:sz="0" w:space="0" w:color="auto"/>
        <w:bottom w:val="none" w:sz="0" w:space="0" w:color="auto"/>
        <w:right w:val="none" w:sz="0" w:space="0" w:color="auto"/>
      </w:divBdr>
    </w:div>
    <w:div w:id="1225524578">
      <w:bodyDiv w:val="1"/>
      <w:marLeft w:val="0"/>
      <w:marRight w:val="0"/>
      <w:marTop w:val="0"/>
      <w:marBottom w:val="0"/>
      <w:divBdr>
        <w:top w:val="none" w:sz="0" w:space="0" w:color="auto"/>
        <w:left w:val="none" w:sz="0" w:space="0" w:color="auto"/>
        <w:bottom w:val="none" w:sz="0" w:space="0" w:color="auto"/>
        <w:right w:val="none" w:sz="0" w:space="0" w:color="auto"/>
      </w:divBdr>
      <w:divsChild>
        <w:div w:id="242423605">
          <w:marLeft w:val="0"/>
          <w:marRight w:val="0"/>
          <w:marTop w:val="0"/>
          <w:marBottom w:val="0"/>
          <w:divBdr>
            <w:top w:val="none" w:sz="0" w:space="0" w:color="auto"/>
            <w:left w:val="none" w:sz="0" w:space="0" w:color="auto"/>
            <w:bottom w:val="none" w:sz="0" w:space="0" w:color="auto"/>
            <w:right w:val="none" w:sz="0" w:space="0" w:color="auto"/>
          </w:divBdr>
          <w:divsChild>
            <w:div w:id="359163161">
              <w:marLeft w:val="0"/>
              <w:marRight w:val="0"/>
              <w:marTop w:val="0"/>
              <w:marBottom w:val="0"/>
              <w:divBdr>
                <w:top w:val="none" w:sz="0" w:space="0" w:color="auto"/>
                <w:left w:val="none" w:sz="0" w:space="0" w:color="auto"/>
                <w:bottom w:val="none" w:sz="0" w:space="0" w:color="auto"/>
                <w:right w:val="none" w:sz="0" w:space="0" w:color="auto"/>
              </w:divBdr>
              <w:divsChild>
                <w:div w:id="21813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7911716">
      <w:bodyDiv w:val="1"/>
      <w:marLeft w:val="0"/>
      <w:marRight w:val="0"/>
      <w:marTop w:val="0"/>
      <w:marBottom w:val="0"/>
      <w:divBdr>
        <w:top w:val="none" w:sz="0" w:space="0" w:color="auto"/>
        <w:left w:val="none" w:sz="0" w:space="0" w:color="auto"/>
        <w:bottom w:val="none" w:sz="0" w:space="0" w:color="auto"/>
        <w:right w:val="none" w:sz="0" w:space="0" w:color="auto"/>
      </w:divBdr>
    </w:div>
    <w:div w:id="1292980284">
      <w:bodyDiv w:val="1"/>
      <w:marLeft w:val="0"/>
      <w:marRight w:val="0"/>
      <w:marTop w:val="0"/>
      <w:marBottom w:val="0"/>
      <w:divBdr>
        <w:top w:val="none" w:sz="0" w:space="0" w:color="auto"/>
        <w:left w:val="none" w:sz="0" w:space="0" w:color="auto"/>
        <w:bottom w:val="none" w:sz="0" w:space="0" w:color="auto"/>
        <w:right w:val="none" w:sz="0" w:space="0" w:color="auto"/>
      </w:divBdr>
    </w:div>
    <w:div w:id="1331366564">
      <w:bodyDiv w:val="1"/>
      <w:marLeft w:val="0"/>
      <w:marRight w:val="0"/>
      <w:marTop w:val="0"/>
      <w:marBottom w:val="0"/>
      <w:divBdr>
        <w:top w:val="none" w:sz="0" w:space="0" w:color="auto"/>
        <w:left w:val="none" w:sz="0" w:space="0" w:color="auto"/>
        <w:bottom w:val="none" w:sz="0" w:space="0" w:color="auto"/>
        <w:right w:val="none" w:sz="0" w:space="0" w:color="auto"/>
      </w:divBdr>
    </w:div>
    <w:div w:id="1359042366">
      <w:bodyDiv w:val="1"/>
      <w:marLeft w:val="0"/>
      <w:marRight w:val="0"/>
      <w:marTop w:val="0"/>
      <w:marBottom w:val="0"/>
      <w:divBdr>
        <w:top w:val="none" w:sz="0" w:space="0" w:color="auto"/>
        <w:left w:val="none" w:sz="0" w:space="0" w:color="auto"/>
        <w:bottom w:val="none" w:sz="0" w:space="0" w:color="auto"/>
        <w:right w:val="none" w:sz="0" w:space="0" w:color="auto"/>
      </w:divBdr>
    </w:div>
    <w:div w:id="1399017653">
      <w:bodyDiv w:val="1"/>
      <w:marLeft w:val="0"/>
      <w:marRight w:val="0"/>
      <w:marTop w:val="0"/>
      <w:marBottom w:val="0"/>
      <w:divBdr>
        <w:top w:val="none" w:sz="0" w:space="0" w:color="auto"/>
        <w:left w:val="none" w:sz="0" w:space="0" w:color="auto"/>
        <w:bottom w:val="none" w:sz="0" w:space="0" w:color="auto"/>
        <w:right w:val="none" w:sz="0" w:space="0" w:color="auto"/>
      </w:divBdr>
    </w:div>
    <w:div w:id="1404985558">
      <w:bodyDiv w:val="1"/>
      <w:marLeft w:val="0"/>
      <w:marRight w:val="0"/>
      <w:marTop w:val="0"/>
      <w:marBottom w:val="0"/>
      <w:divBdr>
        <w:top w:val="none" w:sz="0" w:space="0" w:color="auto"/>
        <w:left w:val="none" w:sz="0" w:space="0" w:color="auto"/>
        <w:bottom w:val="none" w:sz="0" w:space="0" w:color="auto"/>
        <w:right w:val="none" w:sz="0" w:space="0" w:color="auto"/>
      </w:divBdr>
    </w:div>
    <w:div w:id="1417094833">
      <w:bodyDiv w:val="1"/>
      <w:marLeft w:val="0"/>
      <w:marRight w:val="0"/>
      <w:marTop w:val="0"/>
      <w:marBottom w:val="0"/>
      <w:divBdr>
        <w:top w:val="none" w:sz="0" w:space="0" w:color="auto"/>
        <w:left w:val="none" w:sz="0" w:space="0" w:color="auto"/>
        <w:bottom w:val="none" w:sz="0" w:space="0" w:color="auto"/>
        <w:right w:val="none" w:sz="0" w:space="0" w:color="auto"/>
      </w:divBdr>
    </w:div>
    <w:div w:id="1443575676">
      <w:bodyDiv w:val="1"/>
      <w:marLeft w:val="0"/>
      <w:marRight w:val="0"/>
      <w:marTop w:val="0"/>
      <w:marBottom w:val="0"/>
      <w:divBdr>
        <w:top w:val="none" w:sz="0" w:space="0" w:color="auto"/>
        <w:left w:val="none" w:sz="0" w:space="0" w:color="auto"/>
        <w:bottom w:val="none" w:sz="0" w:space="0" w:color="auto"/>
        <w:right w:val="none" w:sz="0" w:space="0" w:color="auto"/>
      </w:divBdr>
    </w:div>
    <w:div w:id="1525822466">
      <w:bodyDiv w:val="1"/>
      <w:marLeft w:val="0"/>
      <w:marRight w:val="0"/>
      <w:marTop w:val="0"/>
      <w:marBottom w:val="0"/>
      <w:divBdr>
        <w:top w:val="none" w:sz="0" w:space="0" w:color="auto"/>
        <w:left w:val="none" w:sz="0" w:space="0" w:color="auto"/>
        <w:bottom w:val="none" w:sz="0" w:space="0" w:color="auto"/>
        <w:right w:val="none" w:sz="0" w:space="0" w:color="auto"/>
      </w:divBdr>
    </w:div>
    <w:div w:id="1583373866">
      <w:bodyDiv w:val="1"/>
      <w:marLeft w:val="0"/>
      <w:marRight w:val="0"/>
      <w:marTop w:val="0"/>
      <w:marBottom w:val="0"/>
      <w:divBdr>
        <w:top w:val="none" w:sz="0" w:space="0" w:color="auto"/>
        <w:left w:val="none" w:sz="0" w:space="0" w:color="auto"/>
        <w:bottom w:val="none" w:sz="0" w:space="0" w:color="auto"/>
        <w:right w:val="none" w:sz="0" w:space="0" w:color="auto"/>
      </w:divBdr>
    </w:div>
    <w:div w:id="1598559818">
      <w:bodyDiv w:val="1"/>
      <w:marLeft w:val="0"/>
      <w:marRight w:val="0"/>
      <w:marTop w:val="0"/>
      <w:marBottom w:val="0"/>
      <w:divBdr>
        <w:top w:val="none" w:sz="0" w:space="0" w:color="auto"/>
        <w:left w:val="none" w:sz="0" w:space="0" w:color="auto"/>
        <w:bottom w:val="none" w:sz="0" w:space="0" w:color="auto"/>
        <w:right w:val="none" w:sz="0" w:space="0" w:color="auto"/>
      </w:divBdr>
    </w:div>
    <w:div w:id="1754159764">
      <w:bodyDiv w:val="1"/>
      <w:marLeft w:val="0"/>
      <w:marRight w:val="0"/>
      <w:marTop w:val="0"/>
      <w:marBottom w:val="0"/>
      <w:divBdr>
        <w:top w:val="none" w:sz="0" w:space="0" w:color="auto"/>
        <w:left w:val="none" w:sz="0" w:space="0" w:color="auto"/>
        <w:bottom w:val="none" w:sz="0" w:space="0" w:color="auto"/>
        <w:right w:val="none" w:sz="0" w:space="0" w:color="auto"/>
      </w:divBdr>
      <w:divsChild>
        <w:div w:id="874388868">
          <w:marLeft w:val="0"/>
          <w:marRight w:val="0"/>
          <w:marTop w:val="0"/>
          <w:marBottom w:val="0"/>
          <w:divBdr>
            <w:top w:val="none" w:sz="0" w:space="0" w:color="auto"/>
            <w:left w:val="none" w:sz="0" w:space="0" w:color="auto"/>
            <w:bottom w:val="none" w:sz="0" w:space="0" w:color="auto"/>
            <w:right w:val="none" w:sz="0" w:space="0" w:color="auto"/>
          </w:divBdr>
          <w:divsChild>
            <w:div w:id="1359547514">
              <w:marLeft w:val="0"/>
              <w:marRight w:val="0"/>
              <w:marTop w:val="0"/>
              <w:marBottom w:val="0"/>
              <w:divBdr>
                <w:top w:val="none" w:sz="0" w:space="0" w:color="auto"/>
                <w:left w:val="none" w:sz="0" w:space="0" w:color="auto"/>
                <w:bottom w:val="none" w:sz="0" w:space="0" w:color="auto"/>
                <w:right w:val="none" w:sz="0" w:space="0" w:color="auto"/>
              </w:divBdr>
              <w:divsChild>
                <w:div w:id="64982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235091">
      <w:bodyDiv w:val="1"/>
      <w:marLeft w:val="0"/>
      <w:marRight w:val="0"/>
      <w:marTop w:val="0"/>
      <w:marBottom w:val="0"/>
      <w:divBdr>
        <w:top w:val="none" w:sz="0" w:space="0" w:color="auto"/>
        <w:left w:val="none" w:sz="0" w:space="0" w:color="auto"/>
        <w:bottom w:val="none" w:sz="0" w:space="0" w:color="auto"/>
        <w:right w:val="none" w:sz="0" w:space="0" w:color="auto"/>
      </w:divBdr>
      <w:divsChild>
        <w:div w:id="1315448523">
          <w:marLeft w:val="0"/>
          <w:marRight w:val="0"/>
          <w:marTop w:val="0"/>
          <w:marBottom w:val="0"/>
          <w:divBdr>
            <w:top w:val="none" w:sz="0" w:space="0" w:color="auto"/>
            <w:left w:val="none" w:sz="0" w:space="0" w:color="auto"/>
            <w:bottom w:val="none" w:sz="0" w:space="0" w:color="auto"/>
            <w:right w:val="none" w:sz="0" w:space="0" w:color="auto"/>
          </w:divBdr>
        </w:div>
        <w:div w:id="1417438546">
          <w:marLeft w:val="0"/>
          <w:marRight w:val="0"/>
          <w:marTop w:val="0"/>
          <w:marBottom w:val="0"/>
          <w:divBdr>
            <w:top w:val="none" w:sz="0" w:space="0" w:color="auto"/>
            <w:left w:val="none" w:sz="0" w:space="0" w:color="auto"/>
            <w:bottom w:val="none" w:sz="0" w:space="0" w:color="auto"/>
            <w:right w:val="none" w:sz="0" w:space="0" w:color="auto"/>
          </w:divBdr>
        </w:div>
        <w:div w:id="271717223">
          <w:marLeft w:val="0"/>
          <w:marRight w:val="0"/>
          <w:marTop w:val="0"/>
          <w:marBottom w:val="0"/>
          <w:divBdr>
            <w:top w:val="none" w:sz="0" w:space="0" w:color="auto"/>
            <w:left w:val="none" w:sz="0" w:space="0" w:color="auto"/>
            <w:bottom w:val="none" w:sz="0" w:space="0" w:color="auto"/>
            <w:right w:val="none" w:sz="0" w:space="0" w:color="auto"/>
          </w:divBdr>
        </w:div>
      </w:divsChild>
    </w:div>
    <w:div w:id="1866670911">
      <w:bodyDiv w:val="1"/>
      <w:marLeft w:val="0"/>
      <w:marRight w:val="0"/>
      <w:marTop w:val="0"/>
      <w:marBottom w:val="0"/>
      <w:divBdr>
        <w:top w:val="none" w:sz="0" w:space="0" w:color="auto"/>
        <w:left w:val="none" w:sz="0" w:space="0" w:color="auto"/>
        <w:bottom w:val="none" w:sz="0" w:space="0" w:color="auto"/>
        <w:right w:val="none" w:sz="0" w:space="0" w:color="auto"/>
      </w:divBdr>
    </w:div>
    <w:div w:id="1912229986">
      <w:bodyDiv w:val="1"/>
      <w:marLeft w:val="0"/>
      <w:marRight w:val="0"/>
      <w:marTop w:val="0"/>
      <w:marBottom w:val="0"/>
      <w:divBdr>
        <w:top w:val="none" w:sz="0" w:space="0" w:color="auto"/>
        <w:left w:val="none" w:sz="0" w:space="0" w:color="auto"/>
        <w:bottom w:val="none" w:sz="0" w:space="0" w:color="auto"/>
        <w:right w:val="none" w:sz="0" w:space="0" w:color="auto"/>
      </w:divBdr>
    </w:div>
    <w:div w:id="1942101508">
      <w:bodyDiv w:val="1"/>
      <w:marLeft w:val="0"/>
      <w:marRight w:val="0"/>
      <w:marTop w:val="0"/>
      <w:marBottom w:val="0"/>
      <w:divBdr>
        <w:top w:val="none" w:sz="0" w:space="0" w:color="auto"/>
        <w:left w:val="none" w:sz="0" w:space="0" w:color="auto"/>
        <w:bottom w:val="none" w:sz="0" w:space="0" w:color="auto"/>
        <w:right w:val="none" w:sz="0" w:space="0" w:color="auto"/>
      </w:divBdr>
    </w:div>
    <w:div w:id="2021928251">
      <w:bodyDiv w:val="1"/>
      <w:marLeft w:val="0"/>
      <w:marRight w:val="0"/>
      <w:marTop w:val="0"/>
      <w:marBottom w:val="0"/>
      <w:divBdr>
        <w:top w:val="none" w:sz="0" w:space="0" w:color="auto"/>
        <w:left w:val="none" w:sz="0" w:space="0" w:color="auto"/>
        <w:bottom w:val="none" w:sz="0" w:space="0" w:color="auto"/>
        <w:right w:val="none" w:sz="0" w:space="0" w:color="auto"/>
      </w:divBdr>
    </w:div>
    <w:div w:id="2049060933">
      <w:bodyDiv w:val="1"/>
      <w:marLeft w:val="0"/>
      <w:marRight w:val="0"/>
      <w:marTop w:val="0"/>
      <w:marBottom w:val="0"/>
      <w:divBdr>
        <w:top w:val="none" w:sz="0" w:space="0" w:color="auto"/>
        <w:left w:val="none" w:sz="0" w:space="0" w:color="auto"/>
        <w:bottom w:val="none" w:sz="0" w:space="0" w:color="auto"/>
        <w:right w:val="none" w:sz="0" w:space="0" w:color="auto"/>
      </w:divBdr>
      <w:divsChild>
        <w:div w:id="1408108097">
          <w:marLeft w:val="0"/>
          <w:marRight w:val="0"/>
          <w:marTop w:val="0"/>
          <w:marBottom w:val="0"/>
          <w:divBdr>
            <w:top w:val="none" w:sz="0" w:space="0" w:color="auto"/>
            <w:left w:val="none" w:sz="0" w:space="0" w:color="auto"/>
            <w:bottom w:val="none" w:sz="0" w:space="0" w:color="auto"/>
            <w:right w:val="none" w:sz="0" w:space="0" w:color="auto"/>
          </w:divBdr>
          <w:divsChild>
            <w:div w:id="40483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2579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E6486-2385-E147-A113-EF973D1C31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6521</Words>
  <Characters>37174</Characters>
  <Application>Microsoft Office Word</Application>
  <DocSecurity>0</DocSecurity>
  <Lines>309</Lines>
  <Paragraphs>8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3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URY, JONATHAN P.</cp:lastModifiedBy>
  <cp:revision>3</cp:revision>
  <dcterms:created xsi:type="dcterms:W3CDTF">2021-04-28T14:49:00Z</dcterms:created>
  <dcterms:modified xsi:type="dcterms:W3CDTF">2021-04-28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cology-letters</vt:lpwstr>
  </property>
  <property fmtid="{D5CDD505-2E9C-101B-9397-08002B2CF9AE}" pid="9" name="Mendeley Recent Style Name 3_1">
    <vt:lpwstr>Ecology Letters</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20448741/minimal-grant-proposals</vt:lpwstr>
  </property>
  <property fmtid="{D5CDD505-2E9C-101B-9397-08002B2CF9AE}" pid="17" name="Mendeley Recent Style Name 7_1">
    <vt:lpwstr>Minimal style for grant proposal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a97e6b01-c9ba-3d33-ad1d-b78515e277eb</vt:lpwstr>
  </property>
  <property fmtid="{D5CDD505-2E9C-101B-9397-08002B2CF9AE}" pid="24" name="Mendeley Citation Style_1">
    <vt:lpwstr>http://www.zotero.org/styles/plos-biology</vt:lpwstr>
  </property>
</Properties>
</file>